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43D6" w:rsidRPr="003539AD" w:rsidRDefault="008043D6" w:rsidP="008043D6">
      <w:pPr>
        <w:pBdr>
          <w:top w:val="single" w:sz="4" w:space="1" w:color="auto"/>
          <w:left w:val="single" w:sz="4" w:space="4" w:color="auto"/>
          <w:bottom w:val="single" w:sz="4" w:space="1" w:color="auto"/>
          <w:right w:val="single" w:sz="4" w:space="4" w:color="auto"/>
        </w:pBdr>
        <w:spacing w:line="240" w:lineRule="auto"/>
        <w:jc w:val="center"/>
        <w:rPr>
          <w:b/>
          <w:szCs w:val="20"/>
          <w:lang w:val="en-US"/>
        </w:rPr>
      </w:pPr>
      <w:bookmarkStart w:id="0" w:name="_Toc358665454"/>
      <w:bookmarkStart w:id="1" w:name="_Toc358666024"/>
      <w:r>
        <w:rPr>
          <w:b/>
          <w:szCs w:val="20"/>
          <w:lang w:val="en-US"/>
        </w:rPr>
        <w:t>Sensitivity of bovine tuberculosis surveillance in wildlife in France: a scenario tree approach</w:t>
      </w:r>
    </w:p>
    <w:p w:rsidR="008043D6" w:rsidRPr="00DC0D1E" w:rsidRDefault="008043D6" w:rsidP="008043D6">
      <w:pPr>
        <w:pBdr>
          <w:top w:val="single" w:sz="4" w:space="1" w:color="auto"/>
          <w:left w:val="single" w:sz="4" w:space="4" w:color="auto"/>
          <w:bottom w:val="single" w:sz="4" w:space="1" w:color="auto"/>
          <w:right w:val="single" w:sz="4" w:space="4" w:color="auto"/>
        </w:pBdr>
        <w:jc w:val="center"/>
        <w:rPr>
          <w:szCs w:val="20"/>
        </w:rPr>
      </w:pPr>
      <w:r>
        <w:rPr>
          <w:b/>
          <w:szCs w:val="20"/>
        </w:rPr>
        <w:t xml:space="preserve">J. RIVIERE, </w:t>
      </w:r>
      <w:r w:rsidRPr="000C592C">
        <w:rPr>
          <w:b/>
          <w:szCs w:val="20"/>
        </w:rPr>
        <w:t xml:space="preserve">Y. LE </w:t>
      </w:r>
      <w:r>
        <w:rPr>
          <w:b/>
          <w:szCs w:val="20"/>
        </w:rPr>
        <w:t>STRAT, B. DUFOUR, P. HENDRIKX</w:t>
      </w:r>
    </w:p>
    <w:p w:rsidR="008043D6" w:rsidRPr="000C592C" w:rsidRDefault="008043D6" w:rsidP="008043D6">
      <w:pPr>
        <w:jc w:val="center"/>
        <w:rPr>
          <w:rFonts w:eastAsia="Times New Roman"/>
          <w:b/>
          <w:bCs/>
          <w:caps/>
          <w:color w:val="0070C0"/>
          <w:kern w:val="36"/>
          <w:sz w:val="24"/>
          <w:lang w:eastAsia="fr-FR"/>
        </w:rPr>
      </w:pPr>
      <w:bookmarkStart w:id="2" w:name="_GoBack"/>
      <w:bookmarkEnd w:id="2"/>
    </w:p>
    <w:p w:rsidR="008043D6" w:rsidRDefault="008E1C71" w:rsidP="008043D6">
      <w:pPr>
        <w:jc w:val="center"/>
        <w:rPr>
          <w:sz w:val="24"/>
          <w:szCs w:val="20"/>
          <w:lang w:val="en-US"/>
        </w:rPr>
      </w:pPr>
      <w:r>
        <w:rPr>
          <w:rFonts w:eastAsia="Times New Roman"/>
          <w:b/>
          <w:bCs/>
          <w:caps/>
          <w:color w:val="0070C0"/>
          <w:kern w:val="36"/>
          <w:sz w:val="24"/>
          <w:lang w:val="en-US" w:eastAsia="fr-FR"/>
        </w:rPr>
        <w:t>s1 file</w:t>
      </w:r>
      <w:r w:rsidR="008043D6" w:rsidRPr="003539AD">
        <w:rPr>
          <w:rFonts w:eastAsia="Times New Roman"/>
          <w:b/>
          <w:bCs/>
          <w:caps/>
          <w:color w:val="0070C0"/>
          <w:kern w:val="36"/>
          <w:sz w:val="24"/>
          <w:lang w:val="en-US" w:eastAsia="fr-FR"/>
        </w:rPr>
        <w:t>:</w:t>
      </w:r>
      <w:r w:rsidR="008043D6" w:rsidRPr="003539AD">
        <w:rPr>
          <w:sz w:val="24"/>
          <w:szCs w:val="20"/>
          <w:lang w:val="en-US"/>
        </w:rPr>
        <w:t xml:space="preserve"> </w:t>
      </w:r>
    </w:p>
    <w:p w:rsidR="008043D6" w:rsidRDefault="008043D6" w:rsidP="008043D6">
      <w:pPr>
        <w:jc w:val="center"/>
        <w:rPr>
          <w:rFonts w:eastAsia="Times New Roman"/>
          <w:b/>
          <w:bCs/>
          <w:caps/>
          <w:color w:val="0070C0"/>
          <w:kern w:val="36"/>
          <w:sz w:val="24"/>
          <w:lang w:val="en-US" w:eastAsia="fr-FR"/>
        </w:rPr>
      </w:pPr>
      <w:r>
        <w:rPr>
          <w:rFonts w:eastAsia="Times New Roman"/>
          <w:b/>
          <w:bCs/>
          <w:caps/>
          <w:color w:val="0070C0"/>
          <w:kern w:val="36"/>
          <w:sz w:val="24"/>
          <w:lang w:val="en-US" w:eastAsia="fr-FR"/>
        </w:rPr>
        <w:t>DELPHI APPROACH</w:t>
      </w:r>
    </w:p>
    <w:bookmarkEnd w:id="0"/>
    <w:bookmarkEnd w:id="1"/>
    <w:p w:rsidR="008043D6" w:rsidRDefault="008043D6" w:rsidP="00992DEA">
      <w:pPr>
        <w:spacing w:line="240" w:lineRule="auto"/>
        <w:rPr>
          <w:b/>
          <w:u w:val="single"/>
          <w:lang w:val="en-GB"/>
        </w:rPr>
      </w:pPr>
    </w:p>
    <w:p w:rsidR="00F5008F" w:rsidRPr="00992DEA" w:rsidRDefault="00405F63" w:rsidP="00992DEA">
      <w:pPr>
        <w:spacing w:line="240" w:lineRule="auto"/>
        <w:rPr>
          <w:b/>
          <w:u w:val="single"/>
          <w:lang w:val="en-GB"/>
        </w:rPr>
      </w:pPr>
      <w:r w:rsidRPr="00992DEA">
        <w:rPr>
          <w:b/>
          <w:u w:val="single"/>
          <w:lang w:val="en-GB"/>
        </w:rPr>
        <w:t xml:space="preserve">Description </w:t>
      </w:r>
      <w:r w:rsidR="00526A13" w:rsidRPr="00992DEA">
        <w:rPr>
          <w:b/>
          <w:u w:val="single"/>
          <w:lang w:val="en-GB"/>
        </w:rPr>
        <w:t>of the</w:t>
      </w:r>
      <w:r w:rsidRPr="00992DEA">
        <w:rPr>
          <w:b/>
          <w:u w:val="single"/>
          <w:lang w:val="en-GB"/>
        </w:rPr>
        <w:t xml:space="preserve"> experts</w:t>
      </w:r>
    </w:p>
    <w:p w:rsidR="00405F63" w:rsidRDefault="00405F63" w:rsidP="007F16EB">
      <w:pPr>
        <w:spacing w:line="240" w:lineRule="auto"/>
        <w:rPr>
          <w:b/>
          <w:lang w:val="en-GB"/>
        </w:rPr>
      </w:pPr>
    </w:p>
    <w:tbl>
      <w:tblPr>
        <w:tblStyle w:val="Grilledutableau"/>
        <w:tblW w:w="977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68"/>
        <w:gridCol w:w="1842"/>
        <w:gridCol w:w="1701"/>
        <w:gridCol w:w="2410"/>
        <w:gridCol w:w="1245"/>
        <w:gridCol w:w="907"/>
      </w:tblGrid>
      <w:tr w:rsidR="007E0136" w:rsidRPr="00403124" w:rsidTr="007E0136">
        <w:tc>
          <w:tcPr>
            <w:tcW w:w="1668" w:type="dxa"/>
            <w:tcBorders>
              <w:top w:val="single" w:sz="4" w:space="0" w:color="auto"/>
              <w:left w:val="nil"/>
              <w:bottom w:val="single" w:sz="4" w:space="0" w:color="auto"/>
              <w:right w:val="nil"/>
            </w:tcBorders>
          </w:tcPr>
          <w:p w:rsidR="007E0136" w:rsidRPr="00403124" w:rsidRDefault="007E0136" w:rsidP="007E0136">
            <w:pPr>
              <w:spacing w:line="240" w:lineRule="auto"/>
              <w:rPr>
                <w:lang w:val="en-GB"/>
              </w:rPr>
            </w:pPr>
          </w:p>
        </w:tc>
        <w:tc>
          <w:tcPr>
            <w:tcW w:w="1842" w:type="dxa"/>
            <w:tcBorders>
              <w:top w:val="single" w:sz="4" w:space="0" w:color="auto"/>
              <w:left w:val="nil"/>
              <w:bottom w:val="single" w:sz="4" w:space="0" w:color="auto"/>
              <w:right w:val="nil"/>
            </w:tcBorders>
            <w:vAlign w:val="center"/>
          </w:tcPr>
          <w:p w:rsidR="007E0136" w:rsidRPr="00403124" w:rsidRDefault="007E0136" w:rsidP="007E0136">
            <w:pPr>
              <w:spacing w:line="240" w:lineRule="auto"/>
              <w:jc w:val="center"/>
              <w:rPr>
                <w:lang w:val="en-GB"/>
              </w:rPr>
            </w:pPr>
            <w:r w:rsidRPr="00403124">
              <w:rPr>
                <w:lang w:val="en-GB"/>
              </w:rPr>
              <w:t>Trainer in carcass examination</w:t>
            </w:r>
          </w:p>
        </w:tc>
        <w:tc>
          <w:tcPr>
            <w:tcW w:w="1701" w:type="dxa"/>
            <w:tcBorders>
              <w:top w:val="single" w:sz="4" w:space="0" w:color="auto"/>
              <w:left w:val="nil"/>
              <w:bottom w:val="single" w:sz="4" w:space="0" w:color="auto"/>
              <w:right w:val="nil"/>
            </w:tcBorders>
            <w:vAlign w:val="center"/>
          </w:tcPr>
          <w:p w:rsidR="007E0136" w:rsidRPr="00403124" w:rsidRDefault="007E0136" w:rsidP="007E0136">
            <w:pPr>
              <w:spacing w:line="240" w:lineRule="auto"/>
              <w:jc w:val="center"/>
              <w:rPr>
                <w:lang w:val="en-GB"/>
              </w:rPr>
            </w:pPr>
            <w:r w:rsidRPr="00403124">
              <w:rPr>
                <w:lang w:val="en-GB"/>
              </w:rPr>
              <w:t>Stakeholder of the SAGIR network</w:t>
            </w:r>
          </w:p>
        </w:tc>
        <w:tc>
          <w:tcPr>
            <w:tcW w:w="2410" w:type="dxa"/>
            <w:tcBorders>
              <w:top w:val="single" w:sz="4" w:space="0" w:color="auto"/>
              <w:left w:val="nil"/>
              <w:bottom w:val="single" w:sz="4" w:space="0" w:color="auto"/>
              <w:right w:val="nil"/>
            </w:tcBorders>
            <w:vAlign w:val="center"/>
          </w:tcPr>
          <w:p w:rsidR="007E0136" w:rsidRPr="00403124" w:rsidRDefault="007E0136" w:rsidP="007E0136">
            <w:pPr>
              <w:spacing w:line="240" w:lineRule="auto"/>
              <w:jc w:val="center"/>
              <w:rPr>
                <w:lang w:val="en-GB"/>
              </w:rPr>
            </w:pPr>
            <w:r w:rsidRPr="00403124">
              <w:rPr>
                <w:lang w:val="en-GB"/>
              </w:rPr>
              <w:t>Trainer in carcass examination and stakeholder of the SAGIR network</w:t>
            </w:r>
          </w:p>
        </w:tc>
        <w:tc>
          <w:tcPr>
            <w:tcW w:w="1245" w:type="dxa"/>
            <w:tcBorders>
              <w:top w:val="single" w:sz="4" w:space="0" w:color="auto"/>
              <w:left w:val="nil"/>
              <w:bottom w:val="single" w:sz="4" w:space="0" w:color="auto"/>
              <w:right w:val="nil"/>
            </w:tcBorders>
            <w:vAlign w:val="center"/>
          </w:tcPr>
          <w:p w:rsidR="007E0136" w:rsidRPr="00403124" w:rsidRDefault="007E0136" w:rsidP="007E0136">
            <w:pPr>
              <w:spacing w:line="240" w:lineRule="auto"/>
              <w:jc w:val="center"/>
              <w:rPr>
                <w:lang w:val="en-GB"/>
              </w:rPr>
            </w:pPr>
            <w:r w:rsidRPr="00403124">
              <w:rPr>
                <w:lang w:val="en-GB"/>
              </w:rPr>
              <w:t>Veterinary surgeon</w:t>
            </w:r>
          </w:p>
        </w:tc>
        <w:tc>
          <w:tcPr>
            <w:tcW w:w="907" w:type="dxa"/>
            <w:tcBorders>
              <w:top w:val="single" w:sz="4" w:space="0" w:color="auto"/>
              <w:left w:val="nil"/>
              <w:bottom w:val="single" w:sz="4" w:space="0" w:color="auto"/>
            </w:tcBorders>
            <w:vAlign w:val="center"/>
          </w:tcPr>
          <w:p w:rsidR="007E0136" w:rsidRPr="00403124" w:rsidRDefault="007E0136" w:rsidP="007E0136">
            <w:pPr>
              <w:spacing w:line="240" w:lineRule="auto"/>
              <w:jc w:val="center"/>
              <w:rPr>
                <w:lang w:val="en-GB"/>
              </w:rPr>
            </w:pPr>
            <w:r w:rsidRPr="00403124">
              <w:rPr>
                <w:lang w:val="en-GB"/>
              </w:rPr>
              <w:t>Total</w:t>
            </w:r>
          </w:p>
        </w:tc>
      </w:tr>
      <w:tr w:rsidR="007E0136" w:rsidRPr="00403124" w:rsidTr="007E0136">
        <w:tc>
          <w:tcPr>
            <w:tcW w:w="1668" w:type="dxa"/>
            <w:tcBorders>
              <w:top w:val="single" w:sz="4" w:space="0" w:color="auto"/>
              <w:left w:val="nil"/>
              <w:bottom w:val="single" w:sz="4" w:space="0" w:color="auto"/>
              <w:right w:val="nil"/>
            </w:tcBorders>
          </w:tcPr>
          <w:p w:rsidR="007E0136" w:rsidRPr="00403124" w:rsidRDefault="007E0136" w:rsidP="007E0136">
            <w:pPr>
              <w:spacing w:line="240" w:lineRule="auto"/>
              <w:rPr>
                <w:lang w:val="en-GB"/>
              </w:rPr>
            </w:pPr>
            <w:r w:rsidRPr="00403124">
              <w:rPr>
                <w:lang w:val="en-GB"/>
              </w:rPr>
              <w:t>National</w:t>
            </w:r>
          </w:p>
        </w:tc>
        <w:tc>
          <w:tcPr>
            <w:tcW w:w="1842" w:type="dxa"/>
            <w:tcBorders>
              <w:top w:val="single" w:sz="4" w:space="0" w:color="auto"/>
              <w:left w:val="nil"/>
              <w:bottom w:val="single" w:sz="4" w:space="0" w:color="auto"/>
              <w:right w:val="nil"/>
            </w:tcBorders>
            <w:vAlign w:val="center"/>
          </w:tcPr>
          <w:p w:rsidR="007E0136" w:rsidRPr="00403124" w:rsidRDefault="007E0136" w:rsidP="007E0136">
            <w:pPr>
              <w:spacing w:line="240" w:lineRule="auto"/>
              <w:jc w:val="center"/>
              <w:rPr>
                <w:lang w:val="en-GB"/>
              </w:rPr>
            </w:pPr>
            <w:r w:rsidRPr="00403124">
              <w:rPr>
                <w:lang w:val="en-GB"/>
              </w:rPr>
              <w:t>-</w:t>
            </w:r>
          </w:p>
        </w:tc>
        <w:tc>
          <w:tcPr>
            <w:tcW w:w="1701" w:type="dxa"/>
            <w:tcBorders>
              <w:top w:val="single" w:sz="4" w:space="0" w:color="auto"/>
              <w:left w:val="nil"/>
              <w:bottom w:val="single" w:sz="4" w:space="0" w:color="auto"/>
              <w:right w:val="nil"/>
            </w:tcBorders>
            <w:vAlign w:val="center"/>
          </w:tcPr>
          <w:p w:rsidR="007E0136" w:rsidRPr="00403124" w:rsidRDefault="007E0136" w:rsidP="007E0136">
            <w:pPr>
              <w:spacing w:line="240" w:lineRule="auto"/>
              <w:jc w:val="center"/>
              <w:rPr>
                <w:lang w:val="en-GB"/>
              </w:rPr>
            </w:pPr>
            <w:r w:rsidRPr="00403124">
              <w:rPr>
                <w:lang w:val="en-GB"/>
              </w:rPr>
              <w:t>-</w:t>
            </w:r>
          </w:p>
        </w:tc>
        <w:tc>
          <w:tcPr>
            <w:tcW w:w="2410" w:type="dxa"/>
            <w:tcBorders>
              <w:top w:val="single" w:sz="4" w:space="0" w:color="auto"/>
              <w:left w:val="nil"/>
              <w:bottom w:val="single" w:sz="4" w:space="0" w:color="auto"/>
              <w:right w:val="nil"/>
            </w:tcBorders>
            <w:vAlign w:val="center"/>
          </w:tcPr>
          <w:p w:rsidR="007E0136" w:rsidRPr="00403124" w:rsidRDefault="007E0136" w:rsidP="007E0136">
            <w:pPr>
              <w:spacing w:line="240" w:lineRule="auto"/>
              <w:jc w:val="center"/>
              <w:rPr>
                <w:lang w:val="en-GB"/>
              </w:rPr>
            </w:pPr>
            <w:r w:rsidRPr="00403124">
              <w:rPr>
                <w:lang w:val="en-GB"/>
              </w:rPr>
              <w:t>-</w:t>
            </w:r>
          </w:p>
        </w:tc>
        <w:tc>
          <w:tcPr>
            <w:tcW w:w="1245" w:type="dxa"/>
            <w:tcBorders>
              <w:top w:val="single" w:sz="4" w:space="0" w:color="auto"/>
              <w:left w:val="nil"/>
              <w:bottom w:val="single" w:sz="4" w:space="0" w:color="auto"/>
              <w:right w:val="nil"/>
            </w:tcBorders>
          </w:tcPr>
          <w:p w:rsidR="007E0136" w:rsidRPr="00403124" w:rsidRDefault="007E0136" w:rsidP="007E0136">
            <w:pPr>
              <w:spacing w:line="240" w:lineRule="auto"/>
              <w:jc w:val="center"/>
              <w:rPr>
                <w:lang w:val="en-GB"/>
              </w:rPr>
            </w:pPr>
            <w:r w:rsidRPr="00403124">
              <w:rPr>
                <w:lang w:val="en-GB"/>
              </w:rPr>
              <w:t>-</w:t>
            </w:r>
          </w:p>
        </w:tc>
        <w:tc>
          <w:tcPr>
            <w:tcW w:w="907" w:type="dxa"/>
            <w:tcBorders>
              <w:top w:val="single" w:sz="4" w:space="0" w:color="auto"/>
              <w:left w:val="nil"/>
              <w:bottom w:val="single" w:sz="4" w:space="0" w:color="auto"/>
            </w:tcBorders>
            <w:vAlign w:val="center"/>
          </w:tcPr>
          <w:p w:rsidR="007E0136" w:rsidRPr="00403124" w:rsidRDefault="007E0136" w:rsidP="007E0136">
            <w:pPr>
              <w:spacing w:line="240" w:lineRule="auto"/>
              <w:jc w:val="center"/>
              <w:rPr>
                <w:lang w:val="en-GB"/>
              </w:rPr>
            </w:pPr>
            <w:r w:rsidRPr="00403124">
              <w:rPr>
                <w:lang w:val="en-GB"/>
              </w:rPr>
              <w:t xml:space="preserve">5 </w:t>
            </w:r>
          </w:p>
        </w:tc>
      </w:tr>
      <w:tr w:rsidR="00405F63" w:rsidRPr="00403124" w:rsidTr="00405F63">
        <w:tc>
          <w:tcPr>
            <w:tcW w:w="1668" w:type="dxa"/>
            <w:tcBorders>
              <w:top w:val="single" w:sz="4" w:space="0" w:color="auto"/>
              <w:bottom w:val="nil"/>
              <w:right w:val="nil"/>
            </w:tcBorders>
          </w:tcPr>
          <w:p w:rsidR="00405F63" w:rsidRPr="00403124" w:rsidRDefault="00405F63" w:rsidP="007E0136">
            <w:pPr>
              <w:spacing w:line="240" w:lineRule="auto"/>
              <w:rPr>
                <w:i/>
                <w:lang w:val="en-GB"/>
              </w:rPr>
            </w:pPr>
            <w:proofErr w:type="spellStart"/>
            <w:r w:rsidRPr="00403124">
              <w:rPr>
                <w:i/>
                <w:lang w:val="en-GB"/>
              </w:rPr>
              <w:t>Départemental</w:t>
            </w:r>
            <w:proofErr w:type="spellEnd"/>
          </w:p>
        </w:tc>
        <w:tc>
          <w:tcPr>
            <w:tcW w:w="1842" w:type="dxa"/>
            <w:tcBorders>
              <w:top w:val="single" w:sz="4" w:space="0" w:color="auto"/>
              <w:left w:val="nil"/>
              <w:bottom w:val="nil"/>
              <w:right w:val="nil"/>
            </w:tcBorders>
            <w:vAlign w:val="center"/>
          </w:tcPr>
          <w:p w:rsidR="00405F63" w:rsidRPr="00403124" w:rsidRDefault="00405F63" w:rsidP="007E0136">
            <w:pPr>
              <w:spacing w:line="240" w:lineRule="auto"/>
              <w:jc w:val="center"/>
              <w:rPr>
                <w:lang w:val="en-GB"/>
              </w:rPr>
            </w:pPr>
          </w:p>
        </w:tc>
        <w:tc>
          <w:tcPr>
            <w:tcW w:w="1701" w:type="dxa"/>
            <w:tcBorders>
              <w:top w:val="single" w:sz="4" w:space="0" w:color="auto"/>
              <w:left w:val="nil"/>
              <w:bottom w:val="nil"/>
              <w:right w:val="nil"/>
            </w:tcBorders>
            <w:vAlign w:val="center"/>
          </w:tcPr>
          <w:p w:rsidR="00405F63" w:rsidRPr="00403124" w:rsidRDefault="00405F63" w:rsidP="007E0136">
            <w:pPr>
              <w:spacing w:line="240" w:lineRule="auto"/>
              <w:jc w:val="center"/>
              <w:rPr>
                <w:lang w:val="en-GB"/>
              </w:rPr>
            </w:pPr>
          </w:p>
        </w:tc>
        <w:tc>
          <w:tcPr>
            <w:tcW w:w="2410" w:type="dxa"/>
            <w:tcBorders>
              <w:top w:val="single" w:sz="4" w:space="0" w:color="auto"/>
              <w:left w:val="nil"/>
              <w:bottom w:val="nil"/>
              <w:right w:val="nil"/>
            </w:tcBorders>
            <w:vAlign w:val="center"/>
          </w:tcPr>
          <w:p w:rsidR="00405F63" w:rsidRPr="00403124" w:rsidRDefault="00405F63" w:rsidP="007E0136">
            <w:pPr>
              <w:spacing w:line="240" w:lineRule="auto"/>
              <w:jc w:val="center"/>
              <w:rPr>
                <w:lang w:val="en-GB"/>
              </w:rPr>
            </w:pPr>
          </w:p>
        </w:tc>
        <w:tc>
          <w:tcPr>
            <w:tcW w:w="1245" w:type="dxa"/>
            <w:tcBorders>
              <w:top w:val="single" w:sz="4" w:space="0" w:color="auto"/>
              <w:left w:val="nil"/>
              <w:bottom w:val="nil"/>
              <w:right w:val="nil"/>
            </w:tcBorders>
          </w:tcPr>
          <w:p w:rsidR="00405F63" w:rsidRPr="00403124" w:rsidRDefault="00405F63" w:rsidP="007E0136">
            <w:pPr>
              <w:spacing w:line="240" w:lineRule="auto"/>
              <w:jc w:val="center"/>
              <w:rPr>
                <w:lang w:val="en-GB"/>
              </w:rPr>
            </w:pPr>
          </w:p>
        </w:tc>
        <w:tc>
          <w:tcPr>
            <w:tcW w:w="907" w:type="dxa"/>
            <w:tcBorders>
              <w:top w:val="single" w:sz="4" w:space="0" w:color="auto"/>
              <w:left w:val="nil"/>
              <w:bottom w:val="nil"/>
            </w:tcBorders>
            <w:vAlign w:val="center"/>
          </w:tcPr>
          <w:p w:rsidR="00405F63" w:rsidRPr="00403124" w:rsidRDefault="00405F63" w:rsidP="007E0136">
            <w:pPr>
              <w:spacing w:line="240" w:lineRule="auto"/>
              <w:jc w:val="center"/>
              <w:rPr>
                <w:lang w:val="en-GB"/>
              </w:rPr>
            </w:pPr>
          </w:p>
        </w:tc>
      </w:tr>
      <w:tr w:rsidR="00405F63" w:rsidRPr="00403124" w:rsidTr="00405F63">
        <w:tc>
          <w:tcPr>
            <w:tcW w:w="1668" w:type="dxa"/>
            <w:tcBorders>
              <w:top w:val="nil"/>
              <w:bottom w:val="nil"/>
              <w:right w:val="nil"/>
            </w:tcBorders>
          </w:tcPr>
          <w:p w:rsidR="00405F63" w:rsidRPr="00403124" w:rsidRDefault="00405F63" w:rsidP="007E0136">
            <w:pPr>
              <w:spacing w:line="240" w:lineRule="auto"/>
              <w:rPr>
                <w:lang w:val="en-GB"/>
              </w:rPr>
            </w:pPr>
            <w:r w:rsidRPr="00403124">
              <w:rPr>
                <w:lang w:val="en-GB"/>
              </w:rPr>
              <w:t>Low risk</w:t>
            </w:r>
          </w:p>
        </w:tc>
        <w:tc>
          <w:tcPr>
            <w:tcW w:w="1842" w:type="dxa"/>
            <w:tcBorders>
              <w:top w:val="nil"/>
              <w:left w:val="nil"/>
              <w:bottom w:val="nil"/>
              <w:right w:val="nil"/>
            </w:tcBorders>
            <w:vAlign w:val="center"/>
          </w:tcPr>
          <w:p w:rsidR="00405F63" w:rsidRPr="00403124" w:rsidRDefault="00405F63" w:rsidP="007E0136">
            <w:pPr>
              <w:spacing w:line="240" w:lineRule="auto"/>
              <w:jc w:val="center"/>
              <w:rPr>
                <w:lang w:val="en-GB"/>
              </w:rPr>
            </w:pPr>
            <w:r w:rsidRPr="00403124">
              <w:rPr>
                <w:lang w:val="en-GB"/>
              </w:rPr>
              <w:t xml:space="preserve">1 </w:t>
            </w:r>
          </w:p>
        </w:tc>
        <w:tc>
          <w:tcPr>
            <w:tcW w:w="1701" w:type="dxa"/>
            <w:tcBorders>
              <w:top w:val="nil"/>
              <w:left w:val="nil"/>
              <w:bottom w:val="nil"/>
              <w:right w:val="nil"/>
            </w:tcBorders>
            <w:vAlign w:val="center"/>
          </w:tcPr>
          <w:p w:rsidR="00405F63" w:rsidRPr="00403124" w:rsidRDefault="00405F63" w:rsidP="007E0136">
            <w:pPr>
              <w:spacing w:line="240" w:lineRule="auto"/>
              <w:jc w:val="center"/>
              <w:rPr>
                <w:lang w:val="en-GB"/>
              </w:rPr>
            </w:pPr>
            <w:r w:rsidRPr="00403124">
              <w:rPr>
                <w:lang w:val="en-GB"/>
              </w:rPr>
              <w:t xml:space="preserve">3 </w:t>
            </w:r>
          </w:p>
        </w:tc>
        <w:tc>
          <w:tcPr>
            <w:tcW w:w="2410" w:type="dxa"/>
            <w:tcBorders>
              <w:top w:val="nil"/>
              <w:left w:val="nil"/>
              <w:bottom w:val="nil"/>
              <w:right w:val="nil"/>
            </w:tcBorders>
            <w:vAlign w:val="center"/>
          </w:tcPr>
          <w:p w:rsidR="00405F63" w:rsidRPr="00403124" w:rsidRDefault="00405F63" w:rsidP="007E0136">
            <w:pPr>
              <w:spacing w:line="240" w:lineRule="auto"/>
              <w:jc w:val="center"/>
              <w:rPr>
                <w:lang w:val="en-GB"/>
              </w:rPr>
            </w:pPr>
            <w:r w:rsidRPr="00403124">
              <w:rPr>
                <w:lang w:val="en-GB"/>
              </w:rPr>
              <w:t xml:space="preserve">2 </w:t>
            </w:r>
          </w:p>
        </w:tc>
        <w:tc>
          <w:tcPr>
            <w:tcW w:w="1245" w:type="dxa"/>
            <w:tcBorders>
              <w:top w:val="nil"/>
              <w:left w:val="nil"/>
              <w:bottom w:val="nil"/>
              <w:right w:val="nil"/>
            </w:tcBorders>
          </w:tcPr>
          <w:p w:rsidR="00405F63" w:rsidRPr="00403124" w:rsidRDefault="00405F63" w:rsidP="007E0136">
            <w:pPr>
              <w:spacing w:line="240" w:lineRule="auto"/>
              <w:jc w:val="center"/>
              <w:rPr>
                <w:lang w:val="en-GB"/>
              </w:rPr>
            </w:pPr>
            <w:r w:rsidRPr="00403124">
              <w:rPr>
                <w:lang w:val="en-GB"/>
              </w:rPr>
              <w:t>-</w:t>
            </w:r>
          </w:p>
        </w:tc>
        <w:tc>
          <w:tcPr>
            <w:tcW w:w="907" w:type="dxa"/>
            <w:tcBorders>
              <w:top w:val="nil"/>
              <w:left w:val="nil"/>
              <w:bottom w:val="nil"/>
            </w:tcBorders>
            <w:vAlign w:val="center"/>
          </w:tcPr>
          <w:p w:rsidR="00405F63" w:rsidRPr="00403124" w:rsidRDefault="00405F63" w:rsidP="007E0136">
            <w:pPr>
              <w:spacing w:line="240" w:lineRule="auto"/>
              <w:jc w:val="center"/>
              <w:rPr>
                <w:lang w:val="en-GB"/>
              </w:rPr>
            </w:pPr>
            <w:r w:rsidRPr="00403124">
              <w:rPr>
                <w:lang w:val="en-GB"/>
              </w:rPr>
              <w:t xml:space="preserve">6 </w:t>
            </w:r>
          </w:p>
        </w:tc>
      </w:tr>
      <w:tr w:rsidR="00405F63" w:rsidRPr="00403124" w:rsidTr="00405F63">
        <w:tc>
          <w:tcPr>
            <w:tcW w:w="1668" w:type="dxa"/>
            <w:tcBorders>
              <w:top w:val="nil"/>
              <w:bottom w:val="nil"/>
              <w:right w:val="nil"/>
            </w:tcBorders>
          </w:tcPr>
          <w:p w:rsidR="00405F63" w:rsidRPr="00403124" w:rsidRDefault="00405F63" w:rsidP="007E0136">
            <w:pPr>
              <w:spacing w:line="240" w:lineRule="auto"/>
              <w:rPr>
                <w:lang w:val="en-GB"/>
              </w:rPr>
            </w:pPr>
            <w:r w:rsidRPr="00403124">
              <w:rPr>
                <w:lang w:val="en-GB"/>
              </w:rPr>
              <w:t>Medium risk</w:t>
            </w:r>
          </w:p>
        </w:tc>
        <w:tc>
          <w:tcPr>
            <w:tcW w:w="1842" w:type="dxa"/>
            <w:tcBorders>
              <w:top w:val="nil"/>
              <w:left w:val="nil"/>
              <w:bottom w:val="nil"/>
              <w:right w:val="nil"/>
            </w:tcBorders>
            <w:vAlign w:val="center"/>
          </w:tcPr>
          <w:p w:rsidR="00405F63" w:rsidRPr="00403124" w:rsidRDefault="00405F63" w:rsidP="007E0136">
            <w:pPr>
              <w:spacing w:line="240" w:lineRule="auto"/>
              <w:jc w:val="center"/>
              <w:rPr>
                <w:lang w:val="en-GB"/>
              </w:rPr>
            </w:pPr>
            <w:r w:rsidRPr="00403124">
              <w:rPr>
                <w:lang w:val="en-GB"/>
              </w:rPr>
              <w:t xml:space="preserve">1 </w:t>
            </w:r>
          </w:p>
        </w:tc>
        <w:tc>
          <w:tcPr>
            <w:tcW w:w="1701" w:type="dxa"/>
            <w:tcBorders>
              <w:top w:val="nil"/>
              <w:left w:val="nil"/>
              <w:bottom w:val="nil"/>
              <w:right w:val="nil"/>
            </w:tcBorders>
            <w:vAlign w:val="center"/>
          </w:tcPr>
          <w:p w:rsidR="00405F63" w:rsidRPr="00403124" w:rsidRDefault="00405F63" w:rsidP="007E0136">
            <w:pPr>
              <w:spacing w:line="240" w:lineRule="auto"/>
              <w:jc w:val="center"/>
              <w:rPr>
                <w:lang w:val="en-GB"/>
              </w:rPr>
            </w:pPr>
            <w:r w:rsidRPr="00403124">
              <w:rPr>
                <w:lang w:val="en-GB"/>
              </w:rPr>
              <w:t xml:space="preserve">0 </w:t>
            </w:r>
          </w:p>
        </w:tc>
        <w:tc>
          <w:tcPr>
            <w:tcW w:w="2410" w:type="dxa"/>
            <w:tcBorders>
              <w:top w:val="nil"/>
              <w:left w:val="nil"/>
              <w:bottom w:val="nil"/>
              <w:right w:val="nil"/>
            </w:tcBorders>
            <w:vAlign w:val="center"/>
          </w:tcPr>
          <w:p w:rsidR="00405F63" w:rsidRPr="00403124" w:rsidRDefault="00405F63" w:rsidP="007E0136">
            <w:pPr>
              <w:spacing w:line="240" w:lineRule="auto"/>
              <w:jc w:val="center"/>
              <w:rPr>
                <w:lang w:val="en-GB"/>
              </w:rPr>
            </w:pPr>
            <w:r w:rsidRPr="00403124">
              <w:rPr>
                <w:lang w:val="en-GB"/>
              </w:rPr>
              <w:t xml:space="preserve">1 </w:t>
            </w:r>
          </w:p>
        </w:tc>
        <w:tc>
          <w:tcPr>
            <w:tcW w:w="1245" w:type="dxa"/>
            <w:tcBorders>
              <w:top w:val="nil"/>
              <w:left w:val="nil"/>
              <w:bottom w:val="nil"/>
              <w:right w:val="nil"/>
            </w:tcBorders>
          </w:tcPr>
          <w:p w:rsidR="00405F63" w:rsidRPr="00403124" w:rsidRDefault="00405F63" w:rsidP="007E0136">
            <w:pPr>
              <w:spacing w:line="240" w:lineRule="auto"/>
              <w:jc w:val="center"/>
              <w:rPr>
                <w:lang w:val="en-GB"/>
              </w:rPr>
            </w:pPr>
            <w:r w:rsidRPr="00403124">
              <w:rPr>
                <w:lang w:val="en-GB"/>
              </w:rPr>
              <w:t>-</w:t>
            </w:r>
          </w:p>
        </w:tc>
        <w:tc>
          <w:tcPr>
            <w:tcW w:w="907" w:type="dxa"/>
            <w:tcBorders>
              <w:top w:val="nil"/>
              <w:left w:val="nil"/>
              <w:bottom w:val="nil"/>
            </w:tcBorders>
            <w:vAlign w:val="center"/>
          </w:tcPr>
          <w:p w:rsidR="00405F63" w:rsidRPr="00403124" w:rsidRDefault="00405F63" w:rsidP="007E0136">
            <w:pPr>
              <w:spacing w:line="240" w:lineRule="auto"/>
              <w:jc w:val="center"/>
              <w:rPr>
                <w:lang w:val="en-GB"/>
              </w:rPr>
            </w:pPr>
            <w:r w:rsidRPr="00403124">
              <w:rPr>
                <w:lang w:val="en-GB"/>
              </w:rPr>
              <w:t xml:space="preserve">2 </w:t>
            </w:r>
          </w:p>
        </w:tc>
      </w:tr>
      <w:tr w:rsidR="00405F63" w:rsidRPr="00403124" w:rsidTr="00405F63">
        <w:tc>
          <w:tcPr>
            <w:tcW w:w="1668" w:type="dxa"/>
            <w:tcBorders>
              <w:top w:val="nil"/>
              <w:bottom w:val="single" w:sz="4" w:space="0" w:color="auto"/>
              <w:right w:val="nil"/>
            </w:tcBorders>
          </w:tcPr>
          <w:p w:rsidR="00405F63" w:rsidRPr="00403124" w:rsidRDefault="00405F63" w:rsidP="007E0136">
            <w:pPr>
              <w:spacing w:line="240" w:lineRule="auto"/>
              <w:rPr>
                <w:lang w:val="en-GB"/>
              </w:rPr>
            </w:pPr>
            <w:r w:rsidRPr="00403124">
              <w:rPr>
                <w:lang w:val="en-GB"/>
              </w:rPr>
              <w:t>High risk</w:t>
            </w:r>
          </w:p>
        </w:tc>
        <w:tc>
          <w:tcPr>
            <w:tcW w:w="1842" w:type="dxa"/>
            <w:tcBorders>
              <w:top w:val="nil"/>
              <w:left w:val="nil"/>
              <w:bottom w:val="single" w:sz="4" w:space="0" w:color="auto"/>
              <w:right w:val="nil"/>
            </w:tcBorders>
            <w:vAlign w:val="center"/>
          </w:tcPr>
          <w:p w:rsidR="00405F63" w:rsidRPr="00403124" w:rsidRDefault="00405F63" w:rsidP="007E0136">
            <w:pPr>
              <w:spacing w:line="240" w:lineRule="auto"/>
              <w:jc w:val="center"/>
              <w:rPr>
                <w:lang w:val="en-GB"/>
              </w:rPr>
            </w:pPr>
            <w:r w:rsidRPr="00403124">
              <w:rPr>
                <w:lang w:val="en-GB"/>
              </w:rPr>
              <w:t>-</w:t>
            </w:r>
          </w:p>
        </w:tc>
        <w:tc>
          <w:tcPr>
            <w:tcW w:w="1701" w:type="dxa"/>
            <w:tcBorders>
              <w:top w:val="nil"/>
              <w:left w:val="nil"/>
              <w:bottom w:val="single" w:sz="4" w:space="0" w:color="auto"/>
              <w:right w:val="nil"/>
            </w:tcBorders>
            <w:vAlign w:val="center"/>
          </w:tcPr>
          <w:p w:rsidR="00405F63" w:rsidRPr="00403124" w:rsidRDefault="00405F63" w:rsidP="007E0136">
            <w:pPr>
              <w:spacing w:line="240" w:lineRule="auto"/>
              <w:jc w:val="center"/>
              <w:rPr>
                <w:lang w:val="en-GB"/>
              </w:rPr>
            </w:pPr>
            <w:r w:rsidRPr="00403124">
              <w:rPr>
                <w:lang w:val="en-GB"/>
              </w:rPr>
              <w:t xml:space="preserve">1 </w:t>
            </w:r>
          </w:p>
        </w:tc>
        <w:tc>
          <w:tcPr>
            <w:tcW w:w="2410" w:type="dxa"/>
            <w:tcBorders>
              <w:top w:val="nil"/>
              <w:left w:val="nil"/>
              <w:bottom w:val="single" w:sz="4" w:space="0" w:color="auto"/>
              <w:right w:val="nil"/>
            </w:tcBorders>
            <w:vAlign w:val="center"/>
          </w:tcPr>
          <w:p w:rsidR="00405F63" w:rsidRPr="00403124" w:rsidRDefault="00405F63" w:rsidP="007E0136">
            <w:pPr>
              <w:spacing w:line="240" w:lineRule="auto"/>
              <w:jc w:val="center"/>
              <w:rPr>
                <w:lang w:val="en-GB"/>
              </w:rPr>
            </w:pPr>
            <w:r w:rsidRPr="00403124">
              <w:rPr>
                <w:lang w:val="en-GB"/>
              </w:rPr>
              <w:t xml:space="preserve">1 </w:t>
            </w:r>
          </w:p>
        </w:tc>
        <w:tc>
          <w:tcPr>
            <w:tcW w:w="1245" w:type="dxa"/>
            <w:tcBorders>
              <w:top w:val="nil"/>
              <w:left w:val="nil"/>
              <w:bottom w:val="single" w:sz="4" w:space="0" w:color="auto"/>
              <w:right w:val="nil"/>
            </w:tcBorders>
          </w:tcPr>
          <w:p w:rsidR="00405F63" w:rsidRPr="00403124" w:rsidRDefault="00405F63" w:rsidP="007E0136">
            <w:pPr>
              <w:spacing w:line="240" w:lineRule="auto"/>
              <w:jc w:val="center"/>
              <w:rPr>
                <w:lang w:val="en-GB"/>
              </w:rPr>
            </w:pPr>
            <w:r w:rsidRPr="00403124">
              <w:rPr>
                <w:lang w:val="en-GB"/>
              </w:rPr>
              <w:t xml:space="preserve">1 </w:t>
            </w:r>
          </w:p>
        </w:tc>
        <w:tc>
          <w:tcPr>
            <w:tcW w:w="907" w:type="dxa"/>
            <w:tcBorders>
              <w:top w:val="nil"/>
              <w:left w:val="nil"/>
              <w:bottom w:val="single" w:sz="4" w:space="0" w:color="auto"/>
            </w:tcBorders>
            <w:vAlign w:val="center"/>
          </w:tcPr>
          <w:p w:rsidR="00405F63" w:rsidRPr="00403124" w:rsidRDefault="00405F63" w:rsidP="007E0136">
            <w:pPr>
              <w:spacing w:line="240" w:lineRule="auto"/>
              <w:jc w:val="center"/>
              <w:rPr>
                <w:lang w:val="en-GB"/>
              </w:rPr>
            </w:pPr>
            <w:r w:rsidRPr="00403124">
              <w:rPr>
                <w:lang w:val="en-GB"/>
              </w:rPr>
              <w:t xml:space="preserve">3 </w:t>
            </w:r>
          </w:p>
        </w:tc>
      </w:tr>
    </w:tbl>
    <w:p w:rsidR="00405F63" w:rsidRDefault="00405F63" w:rsidP="00526A13">
      <w:pPr>
        <w:spacing w:line="480" w:lineRule="auto"/>
        <w:rPr>
          <w:color w:val="0070C0"/>
          <w:u w:val="single"/>
          <w:lang w:val="en-GB"/>
        </w:rPr>
      </w:pPr>
    </w:p>
    <w:p w:rsidR="00AB58AD" w:rsidRPr="00403124" w:rsidRDefault="00AB58AD" w:rsidP="007F16EB">
      <w:pPr>
        <w:spacing w:line="240" w:lineRule="auto"/>
        <w:rPr>
          <w:color w:val="0070C0"/>
          <w:u w:val="single"/>
          <w:lang w:val="en-GB"/>
        </w:rPr>
      </w:pPr>
    </w:p>
    <w:p w:rsidR="00AB58AD" w:rsidRPr="00992DEA" w:rsidRDefault="00405F63" w:rsidP="00992DEA">
      <w:pPr>
        <w:spacing w:line="240" w:lineRule="auto"/>
        <w:rPr>
          <w:b/>
          <w:u w:val="single"/>
          <w:lang w:val="en-GB"/>
        </w:rPr>
      </w:pPr>
      <w:r w:rsidRPr="00992DEA">
        <w:rPr>
          <w:b/>
          <w:u w:val="single"/>
          <w:lang w:val="en-GB"/>
        </w:rPr>
        <w:t>Questionnaire</w:t>
      </w:r>
    </w:p>
    <w:p w:rsidR="007F16EB" w:rsidRDefault="007F16EB" w:rsidP="007F16EB">
      <w:pPr>
        <w:spacing w:line="240" w:lineRule="auto"/>
        <w:jc w:val="both"/>
        <w:rPr>
          <w:b/>
          <w:color w:val="0070C0"/>
          <w:u w:val="single"/>
          <w:lang w:val="en-GB"/>
        </w:rPr>
      </w:pPr>
    </w:p>
    <w:p w:rsidR="003A7B6B" w:rsidRPr="00403124" w:rsidRDefault="00526A13" w:rsidP="007F16EB">
      <w:pPr>
        <w:spacing w:line="240" w:lineRule="auto"/>
        <w:jc w:val="both"/>
        <w:rPr>
          <w:b/>
          <w:color w:val="0070C0"/>
          <w:u w:val="single"/>
          <w:lang w:val="en-GB"/>
        </w:rPr>
      </w:pPr>
      <w:r w:rsidRPr="00403124">
        <w:rPr>
          <w:b/>
          <w:color w:val="0070C0"/>
          <w:u w:val="single"/>
          <w:lang w:val="en-GB"/>
        </w:rPr>
        <w:t>QUESTION 1</w:t>
      </w:r>
      <w:r w:rsidR="00405F63" w:rsidRPr="00403124">
        <w:rPr>
          <w:b/>
          <w:color w:val="0070C0"/>
          <w:u w:val="single"/>
          <w:lang w:val="en-GB"/>
        </w:rPr>
        <w:t xml:space="preserve">: </w:t>
      </w:r>
      <w:r w:rsidRPr="00403124">
        <w:rPr>
          <w:b/>
          <w:color w:val="0070C0"/>
          <w:u w:val="single"/>
          <w:lang w:val="en-GB"/>
        </w:rPr>
        <w:t>General information</w:t>
      </w:r>
    </w:p>
    <w:p w:rsidR="005C595B" w:rsidRPr="00403124" w:rsidRDefault="00526A13" w:rsidP="007F16EB">
      <w:pPr>
        <w:spacing w:line="240" w:lineRule="auto"/>
        <w:jc w:val="both"/>
        <w:rPr>
          <w:lang w:val="en-GB"/>
        </w:rPr>
      </w:pPr>
      <w:r w:rsidRPr="00403124">
        <w:rPr>
          <w:lang w:val="en-GB"/>
        </w:rPr>
        <w:t xml:space="preserve">Please provide the following information before completing the questionnaire. Your answers will </w:t>
      </w:r>
      <w:r w:rsidR="00403124" w:rsidRPr="00403124">
        <w:rPr>
          <w:lang w:val="en-GB"/>
        </w:rPr>
        <w:t>remain</w:t>
      </w:r>
      <w:r w:rsidRPr="00403124">
        <w:rPr>
          <w:lang w:val="en-GB"/>
        </w:rPr>
        <w:t xml:space="preserve"> anonymous</w:t>
      </w:r>
      <w:r w:rsidR="005C595B" w:rsidRPr="00403124">
        <w:rPr>
          <w:lang w:val="en-GB"/>
        </w:rPr>
        <w:t>.</w:t>
      </w:r>
    </w:p>
    <w:p w:rsidR="002C37AD" w:rsidRPr="00403124" w:rsidRDefault="000455B8" w:rsidP="007F16EB">
      <w:pPr>
        <w:spacing w:line="240" w:lineRule="auto"/>
        <w:ind w:left="284"/>
        <w:jc w:val="both"/>
        <w:rPr>
          <w:lang w:val="en-GB"/>
        </w:rPr>
      </w:pPr>
      <w:r w:rsidRPr="00403124">
        <w:rPr>
          <w:lang w:val="en-GB"/>
        </w:rPr>
        <w:t>*</w:t>
      </w:r>
      <w:r w:rsidR="00526A13" w:rsidRPr="00403124">
        <w:rPr>
          <w:lang w:val="en-GB"/>
        </w:rPr>
        <w:t>Surname</w:t>
      </w:r>
      <w:r w:rsidR="002C37AD" w:rsidRPr="00403124">
        <w:rPr>
          <w:lang w:val="en-GB"/>
        </w:rPr>
        <w:t xml:space="preserve">: </w:t>
      </w:r>
      <w:r w:rsidR="00526A13" w:rsidRPr="00403124">
        <w:rPr>
          <w:bdr w:val="single" w:sz="4" w:space="0" w:color="auto"/>
          <w:lang w:val="en-GB"/>
        </w:rPr>
        <w:t>text zone</w:t>
      </w:r>
    </w:p>
    <w:p w:rsidR="002C37AD" w:rsidRPr="00403124" w:rsidRDefault="005C595B" w:rsidP="007F16EB">
      <w:pPr>
        <w:spacing w:line="240" w:lineRule="auto"/>
        <w:ind w:left="284"/>
        <w:jc w:val="both"/>
        <w:rPr>
          <w:lang w:val="en-GB"/>
        </w:rPr>
      </w:pPr>
      <w:r w:rsidRPr="00403124">
        <w:rPr>
          <w:lang w:val="en-GB"/>
        </w:rPr>
        <w:t>*</w:t>
      </w:r>
      <w:r w:rsidR="00526A13" w:rsidRPr="00403124">
        <w:rPr>
          <w:lang w:val="en-GB"/>
        </w:rPr>
        <w:t>First name</w:t>
      </w:r>
      <w:r w:rsidR="002C37AD" w:rsidRPr="00403124">
        <w:rPr>
          <w:lang w:val="en-GB"/>
        </w:rPr>
        <w:t xml:space="preserve">: </w:t>
      </w:r>
      <w:r w:rsidR="00526A13" w:rsidRPr="00403124">
        <w:rPr>
          <w:bdr w:val="single" w:sz="4" w:space="0" w:color="auto"/>
          <w:lang w:val="en-GB"/>
        </w:rPr>
        <w:t>text z</w:t>
      </w:r>
      <w:r w:rsidR="002C37AD" w:rsidRPr="00403124">
        <w:rPr>
          <w:bdr w:val="single" w:sz="4" w:space="0" w:color="auto"/>
          <w:lang w:val="en-GB"/>
        </w:rPr>
        <w:t>one</w:t>
      </w:r>
    </w:p>
    <w:p w:rsidR="002C37AD" w:rsidRPr="007E0136" w:rsidRDefault="000455B8" w:rsidP="007F16EB">
      <w:pPr>
        <w:spacing w:line="240" w:lineRule="auto"/>
        <w:ind w:left="284"/>
        <w:jc w:val="both"/>
      </w:pPr>
      <w:r w:rsidRPr="007E0136">
        <w:t>*</w:t>
      </w:r>
      <w:r w:rsidR="002C37AD" w:rsidRPr="007E0136">
        <w:t>Institution (</w:t>
      </w:r>
      <w:proofErr w:type="spellStart"/>
      <w:r w:rsidR="00526A13" w:rsidRPr="007E0136">
        <w:t>e.g</w:t>
      </w:r>
      <w:proofErr w:type="spellEnd"/>
      <w:r w:rsidR="00526A13" w:rsidRPr="007E0136">
        <w:t>.</w:t>
      </w:r>
      <w:r w:rsidR="002C37AD" w:rsidRPr="007E0136">
        <w:t xml:space="preserve"> FDC, ONCFS</w:t>
      </w:r>
      <w:r w:rsidR="00526A13" w:rsidRPr="007E0136">
        <w:t>)</w:t>
      </w:r>
      <w:r w:rsidR="002C37AD" w:rsidRPr="007E0136">
        <w:t xml:space="preserve">: </w:t>
      </w:r>
      <w:proofErr w:type="spellStart"/>
      <w:r w:rsidR="00526A13" w:rsidRPr="007E0136">
        <w:rPr>
          <w:bdr w:val="single" w:sz="4" w:space="0" w:color="auto"/>
        </w:rPr>
        <w:t>text</w:t>
      </w:r>
      <w:proofErr w:type="spellEnd"/>
      <w:r w:rsidR="00526A13" w:rsidRPr="007E0136">
        <w:rPr>
          <w:bdr w:val="single" w:sz="4" w:space="0" w:color="auto"/>
        </w:rPr>
        <w:t xml:space="preserve"> z</w:t>
      </w:r>
      <w:r w:rsidR="002C37AD" w:rsidRPr="007E0136">
        <w:rPr>
          <w:bdr w:val="single" w:sz="4" w:space="0" w:color="auto"/>
        </w:rPr>
        <w:t>one</w:t>
      </w:r>
    </w:p>
    <w:p w:rsidR="002C37AD" w:rsidRPr="00403124" w:rsidRDefault="000455B8" w:rsidP="007F16EB">
      <w:pPr>
        <w:spacing w:line="240" w:lineRule="auto"/>
        <w:ind w:left="284"/>
        <w:jc w:val="both"/>
        <w:rPr>
          <w:bdr w:val="single" w:sz="4" w:space="0" w:color="auto"/>
          <w:lang w:val="en-GB"/>
        </w:rPr>
      </w:pPr>
      <w:r w:rsidRPr="00403124">
        <w:rPr>
          <w:lang w:val="en-GB"/>
        </w:rPr>
        <w:t>*</w:t>
      </w:r>
      <w:r w:rsidR="00526A13" w:rsidRPr="00403124">
        <w:rPr>
          <w:lang w:val="en-GB"/>
        </w:rPr>
        <w:t>Post held</w:t>
      </w:r>
      <w:r w:rsidR="002C37AD" w:rsidRPr="00403124">
        <w:rPr>
          <w:lang w:val="en-GB"/>
        </w:rPr>
        <w:t xml:space="preserve"> (</w:t>
      </w:r>
      <w:r w:rsidR="00526A13" w:rsidRPr="00403124">
        <w:rPr>
          <w:lang w:val="en-GB"/>
        </w:rPr>
        <w:t>e.g. trainer in the initial examination of game animals</w:t>
      </w:r>
      <w:r w:rsidR="002C37AD" w:rsidRPr="00403124">
        <w:rPr>
          <w:lang w:val="en-GB"/>
        </w:rPr>
        <w:t>, ITD SAGIR</w:t>
      </w:r>
      <w:r w:rsidR="00526A13" w:rsidRPr="00403124">
        <w:rPr>
          <w:lang w:val="en-GB"/>
        </w:rPr>
        <w:t>)</w:t>
      </w:r>
      <w:r w:rsidR="002C37AD" w:rsidRPr="00403124">
        <w:rPr>
          <w:lang w:val="en-GB"/>
        </w:rPr>
        <w:t xml:space="preserve">: </w:t>
      </w:r>
      <w:r w:rsidR="00526A13" w:rsidRPr="00403124">
        <w:rPr>
          <w:bdr w:val="single" w:sz="4" w:space="0" w:color="auto"/>
          <w:lang w:val="en-GB"/>
        </w:rPr>
        <w:t>text z</w:t>
      </w:r>
      <w:r w:rsidR="002C37AD" w:rsidRPr="00403124">
        <w:rPr>
          <w:bdr w:val="single" w:sz="4" w:space="0" w:color="auto"/>
          <w:lang w:val="en-GB"/>
        </w:rPr>
        <w:t>one</w:t>
      </w:r>
    </w:p>
    <w:p w:rsidR="002C37AD" w:rsidRPr="00403124" w:rsidRDefault="000455B8" w:rsidP="007F16EB">
      <w:pPr>
        <w:spacing w:line="240" w:lineRule="auto"/>
        <w:ind w:left="284"/>
        <w:jc w:val="both"/>
        <w:rPr>
          <w:lang w:val="en-GB"/>
        </w:rPr>
      </w:pPr>
      <w:r w:rsidRPr="00403124">
        <w:rPr>
          <w:lang w:val="en-GB"/>
        </w:rPr>
        <w:t>*</w:t>
      </w:r>
      <w:proofErr w:type="spellStart"/>
      <w:r w:rsidR="002C37AD" w:rsidRPr="00403124">
        <w:rPr>
          <w:i/>
          <w:lang w:val="en-GB"/>
        </w:rPr>
        <w:t>Département</w:t>
      </w:r>
      <w:proofErr w:type="spellEnd"/>
      <w:r w:rsidR="002C37AD" w:rsidRPr="00403124">
        <w:rPr>
          <w:lang w:val="en-GB"/>
        </w:rPr>
        <w:t xml:space="preserve"> </w:t>
      </w:r>
      <w:r w:rsidR="00526A13" w:rsidRPr="00403124">
        <w:rPr>
          <w:lang w:val="en-GB"/>
        </w:rPr>
        <w:t>in which active</w:t>
      </w:r>
      <w:r w:rsidR="002C37AD" w:rsidRPr="00403124">
        <w:rPr>
          <w:lang w:val="en-GB"/>
        </w:rPr>
        <w:t xml:space="preserve">: </w:t>
      </w:r>
      <w:r w:rsidR="00526A13" w:rsidRPr="00403124">
        <w:rPr>
          <w:bdr w:val="single" w:sz="4" w:space="0" w:color="auto"/>
          <w:lang w:val="en-GB"/>
        </w:rPr>
        <w:t>Pull-down menu</w:t>
      </w:r>
    </w:p>
    <w:p w:rsidR="003D137B" w:rsidRPr="00403124" w:rsidRDefault="005C595B" w:rsidP="007F16EB">
      <w:pPr>
        <w:spacing w:line="240" w:lineRule="auto"/>
        <w:ind w:left="284"/>
        <w:jc w:val="both"/>
        <w:rPr>
          <w:lang w:val="en-GB"/>
        </w:rPr>
      </w:pPr>
      <w:r w:rsidRPr="00403124">
        <w:rPr>
          <w:lang w:val="en-GB"/>
        </w:rPr>
        <w:t>*</w:t>
      </w:r>
      <w:r w:rsidR="003D137B" w:rsidRPr="00403124">
        <w:rPr>
          <w:lang w:val="en-GB"/>
        </w:rPr>
        <w:t>T</w:t>
      </w:r>
      <w:r w:rsidR="00526A13" w:rsidRPr="00403124">
        <w:rPr>
          <w:lang w:val="en-GB"/>
        </w:rPr>
        <w:t>elephone number</w:t>
      </w:r>
      <w:r w:rsidR="003D137B" w:rsidRPr="00403124">
        <w:rPr>
          <w:lang w:val="en-GB"/>
        </w:rPr>
        <w:t xml:space="preserve">: </w:t>
      </w:r>
      <w:r w:rsidR="00526A13" w:rsidRPr="00403124">
        <w:rPr>
          <w:lang w:val="en-GB"/>
        </w:rPr>
        <w:t>10-digit number</w:t>
      </w:r>
    </w:p>
    <w:p w:rsidR="003D137B" w:rsidRPr="00403124" w:rsidRDefault="005C595B" w:rsidP="007F16EB">
      <w:pPr>
        <w:spacing w:line="240" w:lineRule="auto"/>
        <w:ind w:left="284"/>
        <w:jc w:val="both"/>
        <w:rPr>
          <w:lang w:val="en-GB"/>
        </w:rPr>
      </w:pPr>
      <w:r w:rsidRPr="00403124">
        <w:rPr>
          <w:lang w:val="en-GB"/>
        </w:rPr>
        <w:t>*</w:t>
      </w:r>
      <w:r w:rsidR="00526A13" w:rsidRPr="00403124">
        <w:rPr>
          <w:lang w:val="en-GB"/>
        </w:rPr>
        <w:t>E-mail address</w:t>
      </w:r>
      <w:r w:rsidR="003D137B" w:rsidRPr="00403124">
        <w:rPr>
          <w:lang w:val="en-GB"/>
        </w:rPr>
        <w:t xml:space="preserve">: </w:t>
      </w:r>
      <w:r w:rsidR="00526A13" w:rsidRPr="00403124">
        <w:rPr>
          <w:bdr w:val="single" w:sz="4" w:space="0" w:color="auto"/>
          <w:lang w:val="en-GB"/>
        </w:rPr>
        <w:t>text z</w:t>
      </w:r>
      <w:r w:rsidR="003D137B" w:rsidRPr="00403124">
        <w:rPr>
          <w:bdr w:val="single" w:sz="4" w:space="0" w:color="auto"/>
          <w:lang w:val="en-GB"/>
        </w:rPr>
        <w:t>one</w:t>
      </w:r>
    </w:p>
    <w:p w:rsidR="002C37AD" w:rsidRPr="00403124" w:rsidRDefault="00CA7DA3" w:rsidP="007F16EB">
      <w:pPr>
        <w:spacing w:line="240" w:lineRule="auto"/>
        <w:ind w:left="284"/>
        <w:jc w:val="both"/>
        <w:rPr>
          <w:lang w:val="en-GB"/>
        </w:rPr>
      </w:pPr>
      <w:r w:rsidRPr="00403124">
        <w:rPr>
          <w:lang w:val="en-GB"/>
        </w:rPr>
        <w:t>*</w:t>
      </w:r>
      <w:r w:rsidR="00526A13" w:rsidRPr="00403124">
        <w:rPr>
          <w:lang w:val="en-GB"/>
        </w:rPr>
        <w:t>Other information</w:t>
      </w:r>
      <w:r w:rsidRPr="00403124">
        <w:rPr>
          <w:lang w:val="en-GB"/>
        </w:rPr>
        <w:t xml:space="preserve">: </w:t>
      </w:r>
      <w:r w:rsidR="007F16EB" w:rsidRPr="00403124">
        <w:rPr>
          <w:bdr w:val="single" w:sz="4" w:space="0" w:color="auto"/>
          <w:lang w:val="en-GB"/>
        </w:rPr>
        <w:t>text zone</w:t>
      </w:r>
    </w:p>
    <w:p w:rsidR="00FD1771" w:rsidRDefault="00FD1771" w:rsidP="00526A13">
      <w:pPr>
        <w:spacing w:line="480" w:lineRule="auto"/>
        <w:rPr>
          <w:lang w:val="en-GB"/>
        </w:rPr>
      </w:pPr>
    </w:p>
    <w:p w:rsidR="00992DEA" w:rsidRPr="00403124" w:rsidRDefault="00992DEA" w:rsidP="00526A13">
      <w:pPr>
        <w:spacing w:line="480" w:lineRule="auto"/>
        <w:rPr>
          <w:lang w:val="en-GB"/>
        </w:rPr>
      </w:pPr>
    </w:p>
    <w:p w:rsidR="00904A26" w:rsidRPr="00403124" w:rsidRDefault="00526A13" w:rsidP="007F16EB">
      <w:pPr>
        <w:spacing w:line="240" w:lineRule="auto"/>
        <w:rPr>
          <w:b/>
          <w:color w:val="0070C0"/>
          <w:u w:val="single"/>
          <w:lang w:val="en-GB"/>
        </w:rPr>
      </w:pPr>
      <w:r w:rsidRPr="00403124">
        <w:rPr>
          <w:b/>
          <w:color w:val="0070C0"/>
          <w:u w:val="single"/>
          <w:lang w:val="en-GB"/>
        </w:rPr>
        <w:t>QUESTION 2</w:t>
      </w:r>
      <w:r w:rsidR="00405F63" w:rsidRPr="00403124">
        <w:rPr>
          <w:b/>
          <w:color w:val="0070C0"/>
          <w:u w:val="single"/>
          <w:lang w:val="en-GB"/>
        </w:rPr>
        <w:t xml:space="preserve">: </w:t>
      </w:r>
      <w:r w:rsidRPr="00403124">
        <w:rPr>
          <w:b/>
          <w:color w:val="0070C0"/>
          <w:u w:val="single"/>
          <w:lang w:val="en-GB"/>
        </w:rPr>
        <w:t xml:space="preserve">Age classes; classification of </w:t>
      </w:r>
      <w:proofErr w:type="spellStart"/>
      <w:r w:rsidRPr="00403124">
        <w:rPr>
          <w:b/>
          <w:color w:val="0070C0"/>
          <w:u w:val="single"/>
          <w:lang w:val="en-GB"/>
        </w:rPr>
        <w:t>subadults</w:t>
      </w:r>
      <w:proofErr w:type="spellEnd"/>
    </w:p>
    <w:p w:rsidR="00526A13" w:rsidRPr="00403124" w:rsidRDefault="00526A13" w:rsidP="007F16EB">
      <w:pPr>
        <w:spacing w:line="240" w:lineRule="auto"/>
        <w:jc w:val="both"/>
        <w:rPr>
          <w:lang w:val="en-GB"/>
        </w:rPr>
      </w:pPr>
      <w:r w:rsidRPr="00403124">
        <w:rPr>
          <w:lang w:val="en-GB"/>
        </w:rPr>
        <w:t xml:space="preserve">Classically, three age groups are used for wildlife: adult, </w:t>
      </w:r>
      <w:proofErr w:type="spellStart"/>
      <w:r w:rsidRPr="00403124">
        <w:rPr>
          <w:lang w:val="en-GB"/>
        </w:rPr>
        <w:t>subadult</w:t>
      </w:r>
      <w:proofErr w:type="spellEnd"/>
      <w:r w:rsidRPr="00403124">
        <w:rPr>
          <w:lang w:val="en-GB"/>
        </w:rPr>
        <w:t xml:space="preserve"> and juvenile. We have decided to simplify the analysis by using only two age groups: adult and juvenile. The age of a wild animal will be used to model several probabilities, such as the probability of an animal being killed by hunters and the probability of that animal bearing lesions suggestive of tuberculosis.</w:t>
      </w:r>
    </w:p>
    <w:p w:rsidR="00904A26" w:rsidRPr="00403124" w:rsidRDefault="00904A26" w:rsidP="007F16EB">
      <w:pPr>
        <w:spacing w:line="240" w:lineRule="auto"/>
        <w:rPr>
          <w:lang w:val="en-GB"/>
        </w:rPr>
      </w:pPr>
    </w:p>
    <w:p w:rsidR="00904A26" w:rsidRPr="00403124" w:rsidRDefault="00FE6AA7" w:rsidP="007F16EB">
      <w:pPr>
        <w:spacing w:line="240" w:lineRule="auto"/>
        <w:jc w:val="both"/>
        <w:rPr>
          <w:lang w:val="en-GB"/>
        </w:rPr>
      </w:pPr>
      <w:r w:rsidRPr="00403124">
        <w:rPr>
          <w:b/>
          <w:lang w:val="en-GB"/>
        </w:rPr>
        <w:t xml:space="preserve">Please indicate with which age group you would combine the </w:t>
      </w:r>
      <w:proofErr w:type="spellStart"/>
      <w:r w:rsidRPr="00403124">
        <w:rPr>
          <w:b/>
          <w:lang w:val="en-GB"/>
        </w:rPr>
        <w:t>subadult</w:t>
      </w:r>
      <w:proofErr w:type="spellEnd"/>
      <w:r w:rsidRPr="00403124">
        <w:rPr>
          <w:b/>
          <w:lang w:val="en-GB"/>
        </w:rPr>
        <w:t xml:space="preserve"> category, for each of the following species</w:t>
      </w:r>
      <w:r w:rsidR="00904A26" w:rsidRPr="00403124">
        <w:rPr>
          <w:b/>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0"/>
        <w:gridCol w:w="3071"/>
        <w:gridCol w:w="3071"/>
      </w:tblGrid>
      <w:tr w:rsidR="00403124" w:rsidRPr="00403124" w:rsidTr="00BB2002">
        <w:tc>
          <w:tcPr>
            <w:tcW w:w="3070" w:type="dxa"/>
            <w:tcBorders>
              <w:top w:val="nil"/>
              <w:left w:val="single" w:sz="4" w:space="0" w:color="auto"/>
            </w:tcBorders>
            <w:shd w:val="clear" w:color="auto" w:fill="auto"/>
          </w:tcPr>
          <w:p w:rsidR="00904A26" w:rsidRPr="00403124" w:rsidRDefault="00FE6AA7" w:rsidP="007F16EB">
            <w:pPr>
              <w:tabs>
                <w:tab w:val="left" w:pos="3119"/>
              </w:tabs>
              <w:spacing w:line="240" w:lineRule="auto"/>
              <w:jc w:val="center"/>
              <w:rPr>
                <w:b/>
                <w:u w:val="single"/>
                <w:lang w:val="en-GB"/>
              </w:rPr>
            </w:pPr>
            <w:r w:rsidRPr="00403124">
              <w:rPr>
                <w:b/>
                <w:lang w:val="en-GB"/>
              </w:rPr>
              <w:t>Wild boar</w:t>
            </w:r>
          </w:p>
        </w:tc>
        <w:tc>
          <w:tcPr>
            <w:tcW w:w="3071" w:type="dxa"/>
            <w:tcBorders>
              <w:top w:val="nil"/>
            </w:tcBorders>
            <w:shd w:val="clear" w:color="auto" w:fill="auto"/>
          </w:tcPr>
          <w:p w:rsidR="00904A26" w:rsidRPr="00403124" w:rsidRDefault="00FE6AA7" w:rsidP="007F16EB">
            <w:pPr>
              <w:tabs>
                <w:tab w:val="left" w:pos="3119"/>
              </w:tabs>
              <w:spacing w:line="240" w:lineRule="auto"/>
              <w:jc w:val="center"/>
              <w:rPr>
                <w:b/>
                <w:u w:val="single"/>
                <w:lang w:val="en-GB"/>
              </w:rPr>
            </w:pPr>
            <w:r w:rsidRPr="00403124">
              <w:rPr>
                <w:b/>
                <w:lang w:val="en-GB"/>
              </w:rPr>
              <w:t>Deer</w:t>
            </w:r>
            <w:r w:rsidR="00904A26" w:rsidRPr="00403124">
              <w:rPr>
                <w:b/>
                <w:lang w:val="en-GB"/>
              </w:rPr>
              <w:t xml:space="preserve"> (</w:t>
            </w:r>
            <w:r w:rsidRPr="00403124">
              <w:rPr>
                <w:b/>
                <w:lang w:val="en-GB"/>
              </w:rPr>
              <w:t>red deer/roe deer</w:t>
            </w:r>
            <w:r w:rsidR="00904A26" w:rsidRPr="00403124">
              <w:rPr>
                <w:b/>
                <w:lang w:val="en-GB"/>
              </w:rPr>
              <w:t>)</w:t>
            </w:r>
          </w:p>
        </w:tc>
        <w:tc>
          <w:tcPr>
            <w:tcW w:w="3071" w:type="dxa"/>
            <w:tcBorders>
              <w:top w:val="nil"/>
            </w:tcBorders>
            <w:shd w:val="clear" w:color="auto" w:fill="auto"/>
          </w:tcPr>
          <w:p w:rsidR="00904A26" w:rsidRPr="00403124" w:rsidRDefault="00904A26" w:rsidP="007F16EB">
            <w:pPr>
              <w:tabs>
                <w:tab w:val="left" w:pos="3119"/>
              </w:tabs>
              <w:spacing w:line="240" w:lineRule="auto"/>
              <w:jc w:val="center"/>
              <w:rPr>
                <w:b/>
                <w:u w:val="single"/>
                <w:lang w:val="en-GB"/>
              </w:rPr>
            </w:pPr>
            <w:r w:rsidRPr="00403124">
              <w:rPr>
                <w:b/>
                <w:lang w:val="en-GB"/>
              </w:rPr>
              <w:t>B</w:t>
            </w:r>
            <w:r w:rsidR="00FE6AA7" w:rsidRPr="00403124">
              <w:rPr>
                <w:b/>
                <w:lang w:val="en-GB"/>
              </w:rPr>
              <w:t>adger</w:t>
            </w:r>
          </w:p>
        </w:tc>
      </w:tr>
      <w:tr w:rsidR="00FE6AA7" w:rsidRPr="00403124" w:rsidTr="00BB2002">
        <w:tc>
          <w:tcPr>
            <w:tcW w:w="3070" w:type="dxa"/>
            <w:shd w:val="clear" w:color="auto" w:fill="auto"/>
          </w:tcPr>
          <w:p w:rsidR="00904A26" w:rsidRPr="00403124" w:rsidRDefault="00E94020" w:rsidP="007F16EB">
            <w:pPr>
              <w:spacing w:line="240" w:lineRule="auto"/>
              <w:jc w:val="both"/>
              <w:rPr>
                <w:lang w:val="en-GB"/>
              </w:rPr>
            </w:pPr>
            <w:r w:rsidRPr="00403124">
              <w:rPr>
                <w:lang w:val="en-GB"/>
              </w:rPr>
              <w:fldChar w:fldCharType="begin">
                <w:ffData>
                  <w:name w:val="CaseACocher1"/>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904A26" w:rsidRPr="00403124">
              <w:rPr>
                <w:lang w:val="en-GB"/>
              </w:rPr>
              <w:t>Adult</w:t>
            </w:r>
          </w:p>
          <w:p w:rsidR="00904A26" w:rsidRPr="00403124" w:rsidRDefault="00E94020" w:rsidP="007F16EB">
            <w:pPr>
              <w:spacing w:line="240" w:lineRule="auto"/>
              <w:jc w:val="both"/>
              <w:rPr>
                <w:lang w:val="en-GB"/>
              </w:rPr>
            </w:pPr>
            <w:r w:rsidRPr="00403124">
              <w:rPr>
                <w:lang w:val="en-GB"/>
              </w:rPr>
              <w:fldChar w:fldCharType="begin">
                <w:ffData>
                  <w:name w:val="CaseACocher2"/>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904A26" w:rsidRPr="00403124">
              <w:rPr>
                <w:lang w:val="en-GB"/>
              </w:rPr>
              <w:t>J</w:t>
            </w:r>
            <w:r w:rsidR="00FE6AA7" w:rsidRPr="00403124">
              <w:rPr>
                <w:lang w:val="en-GB"/>
              </w:rPr>
              <w:t>uvenile</w:t>
            </w:r>
          </w:p>
          <w:p w:rsidR="00904A26" w:rsidRPr="00403124" w:rsidRDefault="00E94020" w:rsidP="007F16EB">
            <w:pPr>
              <w:spacing w:line="240" w:lineRule="auto"/>
              <w:jc w:val="both"/>
              <w:rPr>
                <w:u w:val="single"/>
                <w:lang w:val="en-GB"/>
              </w:rPr>
            </w:pPr>
            <w:r w:rsidRPr="00403124">
              <w:rPr>
                <w:lang w:val="en-GB"/>
              </w:rPr>
              <w:fldChar w:fldCharType="begin">
                <w:ffData>
                  <w:name w:val="CaseACocher3"/>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FE6AA7" w:rsidRPr="00403124">
              <w:rPr>
                <w:lang w:val="en-GB"/>
              </w:rPr>
              <w:t>Don’t know</w:t>
            </w:r>
          </w:p>
        </w:tc>
        <w:tc>
          <w:tcPr>
            <w:tcW w:w="3071" w:type="dxa"/>
            <w:shd w:val="clear" w:color="auto" w:fill="auto"/>
          </w:tcPr>
          <w:p w:rsidR="00904A26" w:rsidRPr="00403124" w:rsidRDefault="00E94020" w:rsidP="007F16EB">
            <w:pPr>
              <w:spacing w:line="240" w:lineRule="auto"/>
              <w:jc w:val="both"/>
              <w:rPr>
                <w:lang w:val="en-GB"/>
              </w:rPr>
            </w:pPr>
            <w:r w:rsidRPr="00403124">
              <w:rPr>
                <w:lang w:val="en-GB"/>
              </w:rPr>
              <w:fldChar w:fldCharType="begin">
                <w:ffData>
                  <w:name w:val="CaseACocher1"/>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904A26" w:rsidRPr="00403124">
              <w:rPr>
                <w:lang w:val="en-GB"/>
              </w:rPr>
              <w:t>Adult</w:t>
            </w:r>
          </w:p>
          <w:p w:rsidR="00904A26" w:rsidRPr="00403124" w:rsidRDefault="00E94020" w:rsidP="007F16EB">
            <w:pPr>
              <w:spacing w:line="240" w:lineRule="auto"/>
              <w:jc w:val="both"/>
              <w:rPr>
                <w:lang w:val="en-GB"/>
              </w:rPr>
            </w:pPr>
            <w:r w:rsidRPr="00403124">
              <w:rPr>
                <w:lang w:val="en-GB"/>
              </w:rPr>
              <w:fldChar w:fldCharType="begin">
                <w:ffData>
                  <w:name w:val="CaseACocher2"/>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904A26" w:rsidRPr="00403124">
              <w:rPr>
                <w:lang w:val="en-GB"/>
              </w:rPr>
              <w:t>J</w:t>
            </w:r>
            <w:r w:rsidR="00FE6AA7" w:rsidRPr="00403124">
              <w:rPr>
                <w:lang w:val="en-GB"/>
              </w:rPr>
              <w:t>uvenile</w:t>
            </w:r>
          </w:p>
          <w:p w:rsidR="00904A26" w:rsidRPr="00403124" w:rsidRDefault="00E94020" w:rsidP="007F16EB">
            <w:pPr>
              <w:spacing w:line="240" w:lineRule="auto"/>
              <w:jc w:val="both"/>
              <w:rPr>
                <w:u w:val="single"/>
                <w:lang w:val="en-GB"/>
              </w:rPr>
            </w:pPr>
            <w:r w:rsidRPr="00403124">
              <w:rPr>
                <w:lang w:val="en-GB"/>
              </w:rPr>
              <w:fldChar w:fldCharType="begin">
                <w:ffData>
                  <w:name w:val="CaseACocher3"/>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FE6AA7" w:rsidRPr="00403124">
              <w:rPr>
                <w:lang w:val="en-GB"/>
              </w:rPr>
              <w:t>Don’t know</w:t>
            </w:r>
          </w:p>
        </w:tc>
        <w:tc>
          <w:tcPr>
            <w:tcW w:w="3071" w:type="dxa"/>
            <w:shd w:val="clear" w:color="auto" w:fill="auto"/>
          </w:tcPr>
          <w:p w:rsidR="00904A26" w:rsidRPr="00403124" w:rsidRDefault="00E94020" w:rsidP="007F16EB">
            <w:pPr>
              <w:spacing w:line="240" w:lineRule="auto"/>
              <w:jc w:val="both"/>
              <w:rPr>
                <w:lang w:val="en-GB"/>
              </w:rPr>
            </w:pPr>
            <w:r w:rsidRPr="00403124">
              <w:rPr>
                <w:lang w:val="en-GB"/>
              </w:rPr>
              <w:fldChar w:fldCharType="begin">
                <w:ffData>
                  <w:name w:val="CaseACocher1"/>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904A26" w:rsidRPr="00403124">
              <w:rPr>
                <w:lang w:val="en-GB"/>
              </w:rPr>
              <w:t>Adult</w:t>
            </w:r>
          </w:p>
          <w:p w:rsidR="00904A26" w:rsidRPr="00403124" w:rsidRDefault="00E94020" w:rsidP="007F16EB">
            <w:pPr>
              <w:spacing w:line="240" w:lineRule="auto"/>
              <w:jc w:val="both"/>
              <w:rPr>
                <w:lang w:val="en-GB"/>
              </w:rPr>
            </w:pPr>
            <w:r w:rsidRPr="00403124">
              <w:rPr>
                <w:lang w:val="en-GB"/>
              </w:rPr>
              <w:fldChar w:fldCharType="begin">
                <w:ffData>
                  <w:name w:val="CaseACocher2"/>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904A26" w:rsidRPr="00403124">
              <w:rPr>
                <w:lang w:val="en-GB"/>
              </w:rPr>
              <w:t>J</w:t>
            </w:r>
            <w:r w:rsidR="00FE6AA7" w:rsidRPr="00403124">
              <w:rPr>
                <w:lang w:val="en-GB"/>
              </w:rPr>
              <w:t>uvenile</w:t>
            </w:r>
          </w:p>
          <w:p w:rsidR="00904A26" w:rsidRPr="00403124" w:rsidRDefault="00E94020" w:rsidP="007F16EB">
            <w:pPr>
              <w:spacing w:line="240" w:lineRule="auto"/>
              <w:jc w:val="both"/>
              <w:rPr>
                <w:u w:val="single"/>
                <w:lang w:val="en-GB"/>
              </w:rPr>
            </w:pPr>
            <w:r w:rsidRPr="00403124">
              <w:rPr>
                <w:lang w:val="en-GB"/>
              </w:rPr>
              <w:fldChar w:fldCharType="begin">
                <w:ffData>
                  <w:name w:val="CaseACocher3"/>
                  <w:enabled/>
                  <w:calcOnExit w:val="0"/>
                  <w:checkBox>
                    <w:sizeAuto/>
                    <w:default w:val="0"/>
                  </w:checkBox>
                </w:ffData>
              </w:fldChar>
            </w:r>
            <w:r w:rsidR="00904A26" w:rsidRPr="00403124">
              <w:rPr>
                <w:lang w:val="en-GB"/>
              </w:rPr>
              <w:instrText xml:space="preserve"> FORMCHECKBOX </w:instrText>
            </w:r>
            <w:r w:rsidR="00453DFE">
              <w:rPr>
                <w:lang w:val="en-GB"/>
              </w:rPr>
            </w:r>
            <w:r w:rsidR="00453DFE">
              <w:rPr>
                <w:lang w:val="en-GB"/>
              </w:rPr>
              <w:fldChar w:fldCharType="separate"/>
            </w:r>
            <w:r w:rsidRPr="00403124">
              <w:rPr>
                <w:lang w:val="en-GB"/>
              </w:rPr>
              <w:fldChar w:fldCharType="end"/>
            </w:r>
            <w:r w:rsidR="00FE6AA7" w:rsidRPr="00403124">
              <w:rPr>
                <w:lang w:val="en-GB"/>
              </w:rPr>
              <w:t>Don’t know</w:t>
            </w:r>
          </w:p>
        </w:tc>
      </w:tr>
    </w:tbl>
    <w:p w:rsidR="00904A26" w:rsidRPr="00403124" w:rsidRDefault="00904A26" w:rsidP="007F16EB">
      <w:pPr>
        <w:tabs>
          <w:tab w:val="left" w:pos="3119"/>
        </w:tabs>
        <w:spacing w:line="240" w:lineRule="auto"/>
        <w:jc w:val="both"/>
        <w:rPr>
          <w:u w:val="single"/>
          <w:lang w:val="en-GB"/>
        </w:rPr>
      </w:pPr>
    </w:p>
    <w:p w:rsidR="00904A26" w:rsidRPr="00403124" w:rsidRDefault="00FE6AA7" w:rsidP="007F16EB">
      <w:pPr>
        <w:tabs>
          <w:tab w:val="left" w:pos="3119"/>
        </w:tabs>
        <w:spacing w:line="240" w:lineRule="auto"/>
        <w:jc w:val="both"/>
        <w:rPr>
          <w:bdr w:val="single" w:sz="4" w:space="0" w:color="auto"/>
          <w:lang w:val="en-GB"/>
        </w:rPr>
      </w:pPr>
      <w:r w:rsidRPr="00403124">
        <w:rPr>
          <w:lang w:val="en-GB"/>
        </w:rPr>
        <w:t>Comments</w:t>
      </w:r>
      <w:r w:rsidR="00904A26" w:rsidRPr="00403124">
        <w:rPr>
          <w:lang w:val="en-GB"/>
        </w:rPr>
        <w:t xml:space="preserve">: </w:t>
      </w:r>
      <w:r w:rsidR="007F16EB" w:rsidRPr="00403124">
        <w:rPr>
          <w:bdr w:val="single" w:sz="4" w:space="0" w:color="auto"/>
          <w:lang w:val="en-GB"/>
        </w:rPr>
        <w:t>text zone</w:t>
      </w:r>
    </w:p>
    <w:p w:rsidR="00AB7EB1" w:rsidRPr="00403124" w:rsidRDefault="00FE6AA7" w:rsidP="007F16EB">
      <w:pPr>
        <w:spacing w:line="240" w:lineRule="auto"/>
        <w:rPr>
          <w:b/>
          <w:color w:val="0070C0"/>
          <w:u w:val="single"/>
          <w:lang w:val="en-GB"/>
        </w:rPr>
      </w:pPr>
      <w:r w:rsidRPr="00403124">
        <w:rPr>
          <w:b/>
          <w:color w:val="0070C0"/>
          <w:u w:val="single"/>
          <w:lang w:val="en-GB"/>
        </w:rPr>
        <w:lastRenderedPageBreak/>
        <w:t>QUESTION 3</w:t>
      </w:r>
      <w:r w:rsidR="00405F63" w:rsidRPr="00403124">
        <w:rPr>
          <w:b/>
          <w:color w:val="0070C0"/>
          <w:u w:val="single"/>
          <w:lang w:val="en-GB"/>
        </w:rPr>
        <w:t xml:space="preserve">: </w:t>
      </w:r>
      <w:r w:rsidR="00AB7EB1" w:rsidRPr="00403124">
        <w:rPr>
          <w:b/>
          <w:color w:val="0070C0"/>
          <w:u w:val="single"/>
          <w:lang w:val="en-GB"/>
        </w:rPr>
        <w:t>Pr</w:t>
      </w:r>
      <w:r w:rsidRPr="00403124">
        <w:rPr>
          <w:b/>
          <w:color w:val="0070C0"/>
          <w:u w:val="single"/>
          <w:lang w:val="en-GB"/>
        </w:rPr>
        <w:t>esence of macroscopic lesions suggestive of tuberculosis</w:t>
      </w:r>
    </w:p>
    <w:p w:rsidR="00FE6AA7" w:rsidRPr="00403124" w:rsidRDefault="00FE6AA7" w:rsidP="007F16EB">
      <w:pPr>
        <w:spacing w:line="240" w:lineRule="auto"/>
        <w:jc w:val="both"/>
        <w:rPr>
          <w:lang w:val="en-GB"/>
        </w:rPr>
      </w:pPr>
      <w:r w:rsidRPr="00403124">
        <w:rPr>
          <w:lang w:val="en-GB"/>
        </w:rPr>
        <w:t>The probability of a wild animal presenting macroscopic lesions* suggestive of tuberculosis (of the abscess type) depends on the species and age of the animal and its infection status (infected with the causal agent of tuberculosis or uninfected with this agent but presenting a condition involving macroscopic lesions similar to those of tuberculosis).</w:t>
      </w:r>
    </w:p>
    <w:p w:rsidR="00FD1771" w:rsidRPr="00403124" w:rsidRDefault="002A468A" w:rsidP="007F16EB">
      <w:pPr>
        <w:spacing w:line="240" w:lineRule="auto"/>
        <w:jc w:val="both"/>
        <w:rPr>
          <w:i/>
          <w:lang w:val="en-GB"/>
        </w:rPr>
      </w:pPr>
      <w:r w:rsidRPr="00403124">
        <w:rPr>
          <w:i/>
          <w:lang w:val="en-GB"/>
        </w:rPr>
        <w:t>*</w:t>
      </w:r>
      <w:r w:rsidR="00FE6AA7" w:rsidRPr="00403124">
        <w:rPr>
          <w:i/>
          <w:lang w:val="en-GB"/>
        </w:rPr>
        <w:t>Macroscopic lesions are abnormalities that can be detected on visual examination by the hunter</w:t>
      </w:r>
      <w:r w:rsidRPr="00403124">
        <w:rPr>
          <w:i/>
          <w:lang w:val="en-GB"/>
        </w:rPr>
        <w:t>.</w:t>
      </w:r>
    </w:p>
    <w:p w:rsidR="00AB7EB1" w:rsidRPr="00403124" w:rsidRDefault="00AB7EB1" w:rsidP="007F16EB">
      <w:pPr>
        <w:spacing w:line="240" w:lineRule="auto"/>
        <w:rPr>
          <w:lang w:val="en-GB"/>
        </w:rPr>
      </w:pPr>
    </w:p>
    <w:p w:rsidR="00AB7EB1" w:rsidRPr="00403124" w:rsidRDefault="00FE6AA7" w:rsidP="007F16EB">
      <w:pPr>
        <w:spacing w:line="240" w:lineRule="auto"/>
        <w:rPr>
          <w:b/>
          <w:lang w:val="en-GB"/>
        </w:rPr>
      </w:pPr>
      <w:r w:rsidRPr="00403124">
        <w:rPr>
          <w:b/>
          <w:lang w:val="en-GB"/>
        </w:rPr>
        <w:t>What do you think is the probability of an animal infected or not infected with the causal agent of tuberculosis presenting macroscopic lesions suggestive of tuberculosis, as a function of the species and age of the animal</w:t>
      </w:r>
      <w:r w:rsidR="002A468A" w:rsidRPr="00403124">
        <w:rPr>
          <w:b/>
          <w:lang w:val="en-GB"/>
        </w:rPr>
        <w:t>?</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134"/>
        <w:gridCol w:w="2976"/>
        <w:gridCol w:w="3969"/>
      </w:tblGrid>
      <w:tr w:rsidR="009C6472" w:rsidRPr="008E1C71" w:rsidTr="00992DEA">
        <w:trPr>
          <w:trHeight w:val="1084"/>
        </w:trPr>
        <w:tc>
          <w:tcPr>
            <w:tcW w:w="993" w:type="dxa"/>
            <w:shd w:val="clear" w:color="auto" w:fill="auto"/>
            <w:vAlign w:val="center"/>
          </w:tcPr>
          <w:p w:rsidR="009C6472" w:rsidRPr="00403124" w:rsidRDefault="00FE6AA7" w:rsidP="007F16EB">
            <w:pPr>
              <w:spacing w:line="240" w:lineRule="auto"/>
              <w:jc w:val="center"/>
              <w:rPr>
                <w:b/>
                <w:lang w:val="en-GB"/>
              </w:rPr>
            </w:pPr>
            <w:r w:rsidRPr="00403124">
              <w:rPr>
                <w:b/>
                <w:lang w:val="en-GB"/>
              </w:rPr>
              <w:t>Species</w:t>
            </w:r>
          </w:p>
        </w:tc>
        <w:tc>
          <w:tcPr>
            <w:tcW w:w="1134" w:type="dxa"/>
            <w:shd w:val="clear" w:color="auto" w:fill="auto"/>
            <w:vAlign w:val="center"/>
          </w:tcPr>
          <w:p w:rsidR="009C6472" w:rsidRPr="00403124" w:rsidRDefault="009C6472" w:rsidP="007F16EB">
            <w:pPr>
              <w:spacing w:line="240" w:lineRule="auto"/>
              <w:jc w:val="center"/>
              <w:rPr>
                <w:b/>
                <w:lang w:val="en-GB"/>
              </w:rPr>
            </w:pPr>
            <w:r w:rsidRPr="00403124">
              <w:rPr>
                <w:b/>
                <w:lang w:val="en-GB"/>
              </w:rPr>
              <w:t>Age</w:t>
            </w:r>
          </w:p>
        </w:tc>
        <w:tc>
          <w:tcPr>
            <w:tcW w:w="2976" w:type="dxa"/>
            <w:shd w:val="clear" w:color="auto" w:fill="auto"/>
            <w:vAlign w:val="center"/>
          </w:tcPr>
          <w:p w:rsidR="009C6472" w:rsidRPr="00403124" w:rsidRDefault="009C6472" w:rsidP="007F16EB">
            <w:pPr>
              <w:spacing w:line="240" w:lineRule="auto"/>
              <w:jc w:val="center"/>
              <w:rPr>
                <w:b/>
                <w:lang w:val="en-GB"/>
              </w:rPr>
            </w:pPr>
            <w:r w:rsidRPr="00403124">
              <w:rPr>
                <w:b/>
                <w:lang w:val="en-GB"/>
              </w:rPr>
              <w:t xml:space="preserve">Animal </w:t>
            </w:r>
            <w:r w:rsidR="00FE6AA7" w:rsidRPr="00403124">
              <w:rPr>
                <w:b/>
                <w:lang w:val="en-GB"/>
              </w:rPr>
              <w:t>infected with the causal agent of tuberculosis</w:t>
            </w:r>
            <w:r w:rsidRPr="00403124">
              <w:rPr>
                <w:b/>
                <w:lang w:val="en-GB"/>
              </w:rPr>
              <w:t xml:space="preserve"> </w:t>
            </w:r>
          </w:p>
        </w:tc>
        <w:tc>
          <w:tcPr>
            <w:tcW w:w="3969" w:type="dxa"/>
            <w:shd w:val="clear" w:color="auto" w:fill="auto"/>
            <w:vAlign w:val="center"/>
          </w:tcPr>
          <w:p w:rsidR="009C6472" w:rsidRPr="00403124" w:rsidRDefault="009C6472" w:rsidP="007F16EB">
            <w:pPr>
              <w:spacing w:line="240" w:lineRule="auto"/>
              <w:jc w:val="center"/>
              <w:rPr>
                <w:b/>
                <w:lang w:val="en-GB"/>
              </w:rPr>
            </w:pPr>
            <w:r w:rsidRPr="00403124">
              <w:rPr>
                <w:b/>
                <w:lang w:val="en-GB"/>
              </w:rPr>
              <w:t xml:space="preserve">Animal </w:t>
            </w:r>
            <w:r w:rsidR="00FE6AA7" w:rsidRPr="00403124">
              <w:rPr>
                <w:b/>
                <w:lang w:val="en-GB"/>
              </w:rPr>
              <w:t>not infected with the causal agent of tuberculosis but potentially presenting macroscopic lesions due to another pathogenic agent</w:t>
            </w:r>
          </w:p>
        </w:tc>
      </w:tr>
      <w:tr w:rsidR="009C6472" w:rsidRPr="00403124" w:rsidTr="00992DEA">
        <w:tc>
          <w:tcPr>
            <w:tcW w:w="993" w:type="dxa"/>
            <w:vMerge w:val="restart"/>
            <w:shd w:val="clear" w:color="auto" w:fill="auto"/>
            <w:vAlign w:val="center"/>
          </w:tcPr>
          <w:p w:rsidR="009C6472" w:rsidRPr="00403124" w:rsidRDefault="00FE6AA7" w:rsidP="007F16EB">
            <w:pPr>
              <w:spacing w:line="240" w:lineRule="auto"/>
              <w:jc w:val="center"/>
              <w:rPr>
                <w:b/>
                <w:lang w:val="en-GB"/>
              </w:rPr>
            </w:pPr>
            <w:r w:rsidRPr="00403124">
              <w:rPr>
                <w:b/>
                <w:lang w:val="en-GB"/>
              </w:rPr>
              <w:t>Wild boar</w:t>
            </w:r>
          </w:p>
        </w:tc>
        <w:tc>
          <w:tcPr>
            <w:tcW w:w="1134" w:type="dxa"/>
            <w:shd w:val="clear" w:color="auto" w:fill="auto"/>
          </w:tcPr>
          <w:p w:rsidR="009C6472" w:rsidRPr="00403124" w:rsidRDefault="00FE6AA7" w:rsidP="007F16EB">
            <w:pPr>
              <w:spacing w:line="240" w:lineRule="auto"/>
              <w:jc w:val="right"/>
              <w:rPr>
                <w:lang w:val="en-GB"/>
              </w:rPr>
            </w:pPr>
            <w:r w:rsidRPr="00403124">
              <w:rPr>
                <w:lang w:val="en-GB"/>
              </w:rPr>
              <w:t>Juvenile</w:t>
            </w:r>
          </w:p>
        </w:tc>
        <w:tc>
          <w:tcPr>
            <w:tcW w:w="2976" w:type="dxa"/>
            <w:shd w:val="clear" w:color="auto" w:fill="auto"/>
          </w:tcPr>
          <w:p w:rsidR="009C6472" w:rsidRPr="00403124" w:rsidRDefault="009C6472" w:rsidP="007F16EB">
            <w:pPr>
              <w:spacing w:line="240" w:lineRule="auto"/>
              <w:rPr>
                <w:lang w:val="en-GB"/>
              </w:rPr>
            </w:pPr>
          </w:p>
        </w:tc>
        <w:tc>
          <w:tcPr>
            <w:tcW w:w="3969" w:type="dxa"/>
            <w:shd w:val="clear" w:color="auto" w:fill="auto"/>
          </w:tcPr>
          <w:p w:rsidR="009C6472" w:rsidRPr="00403124" w:rsidRDefault="009C6472" w:rsidP="007F16EB">
            <w:pPr>
              <w:spacing w:line="240" w:lineRule="auto"/>
              <w:rPr>
                <w:lang w:val="en-GB"/>
              </w:rPr>
            </w:pPr>
          </w:p>
        </w:tc>
      </w:tr>
      <w:tr w:rsidR="009C6472" w:rsidRPr="00403124" w:rsidTr="00992DEA">
        <w:tc>
          <w:tcPr>
            <w:tcW w:w="993" w:type="dxa"/>
            <w:vMerge/>
            <w:shd w:val="clear" w:color="auto" w:fill="auto"/>
            <w:vAlign w:val="center"/>
          </w:tcPr>
          <w:p w:rsidR="009C6472" w:rsidRPr="00403124" w:rsidRDefault="009C6472" w:rsidP="007F16EB">
            <w:pPr>
              <w:spacing w:line="240" w:lineRule="auto"/>
              <w:jc w:val="center"/>
              <w:rPr>
                <w:b/>
                <w:lang w:val="en-GB"/>
              </w:rPr>
            </w:pPr>
          </w:p>
        </w:tc>
        <w:tc>
          <w:tcPr>
            <w:tcW w:w="1134" w:type="dxa"/>
            <w:shd w:val="clear" w:color="auto" w:fill="auto"/>
          </w:tcPr>
          <w:p w:rsidR="009C6472" w:rsidRPr="00403124" w:rsidRDefault="009C6472" w:rsidP="007F16EB">
            <w:pPr>
              <w:spacing w:line="240" w:lineRule="auto"/>
              <w:jc w:val="right"/>
              <w:rPr>
                <w:lang w:val="en-GB"/>
              </w:rPr>
            </w:pPr>
            <w:r w:rsidRPr="00403124">
              <w:rPr>
                <w:lang w:val="en-GB"/>
              </w:rPr>
              <w:t>Adult</w:t>
            </w:r>
          </w:p>
        </w:tc>
        <w:tc>
          <w:tcPr>
            <w:tcW w:w="2976" w:type="dxa"/>
            <w:shd w:val="clear" w:color="auto" w:fill="auto"/>
          </w:tcPr>
          <w:p w:rsidR="009C6472" w:rsidRPr="00403124" w:rsidRDefault="009C6472" w:rsidP="007F16EB">
            <w:pPr>
              <w:spacing w:line="240" w:lineRule="auto"/>
              <w:rPr>
                <w:lang w:val="en-GB"/>
              </w:rPr>
            </w:pPr>
          </w:p>
        </w:tc>
        <w:tc>
          <w:tcPr>
            <w:tcW w:w="3969" w:type="dxa"/>
            <w:shd w:val="clear" w:color="auto" w:fill="auto"/>
          </w:tcPr>
          <w:p w:rsidR="009C6472" w:rsidRPr="00403124" w:rsidRDefault="009C6472" w:rsidP="007F16EB">
            <w:pPr>
              <w:spacing w:line="240" w:lineRule="auto"/>
              <w:rPr>
                <w:lang w:val="en-GB"/>
              </w:rPr>
            </w:pPr>
          </w:p>
        </w:tc>
      </w:tr>
      <w:tr w:rsidR="009C6472" w:rsidRPr="00403124" w:rsidTr="00992DEA">
        <w:tc>
          <w:tcPr>
            <w:tcW w:w="993" w:type="dxa"/>
            <w:vMerge w:val="restart"/>
            <w:shd w:val="clear" w:color="auto" w:fill="auto"/>
            <w:vAlign w:val="center"/>
          </w:tcPr>
          <w:p w:rsidR="009C6472" w:rsidRPr="00403124" w:rsidRDefault="00FE6AA7" w:rsidP="007F16EB">
            <w:pPr>
              <w:spacing w:line="240" w:lineRule="auto"/>
              <w:jc w:val="center"/>
              <w:rPr>
                <w:b/>
                <w:lang w:val="en-GB"/>
              </w:rPr>
            </w:pPr>
            <w:r w:rsidRPr="00403124">
              <w:rPr>
                <w:b/>
                <w:lang w:val="en-GB"/>
              </w:rPr>
              <w:t>Red deer</w:t>
            </w:r>
          </w:p>
        </w:tc>
        <w:tc>
          <w:tcPr>
            <w:tcW w:w="1134" w:type="dxa"/>
            <w:shd w:val="clear" w:color="auto" w:fill="auto"/>
          </w:tcPr>
          <w:p w:rsidR="009C6472" w:rsidRPr="00403124" w:rsidRDefault="009C6472" w:rsidP="007F16EB">
            <w:pPr>
              <w:spacing w:line="240" w:lineRule="auto"/>
              <w:jc w:val="right"/>
              <w:rPr>
                <w:lang w:val="en-GB"/>
              </w:rPr>
            </w:pPr>
            <w:r w:rsidRPr="00403124">
              <w:rPr>
                <w:lang w:val="en-GB"/>
              </w:rPr>
              <w:t>J</w:t>
            </w:r>
            <w:r w:rsidR="00FE6AA7" w:rsidRPr="00403124">
              <w:rPr>
                <w:lang w:val="en-GB"/>
              </w:rPr>
              <w:t>uvenile</w:t>
            </w:r>
          </w:p>
        </w:tc>
        <w:tc>
          <w:tcPr>
            <w:tcW w:w="2976" w:type="dxa"/>
            <w:shd w:val="clear" w:color="auto" w:fill="auto"/>
          </w:tcPr>
          <w:p w:rsidR="009C6472" w:rsidRPr="00403124" w:rsidRDefault="009C6472" w:rsidP="007F16EB">
            <w:pPr>
              <w:spacing w:line="240" w:lineRule="auto"/>
              <w:rPr>
                <w:lang w:val="en-GB"/>
              </w:rPr>
            </w:pPr>
          </w:p>
        </w:tc>
        <w:tc>
          <w:tcPr>
            <w:tcW w:w="3969" w:type="dxa"/>
            <w:shd w:val="clear" w:color="auto" w:fill="auto"/>
          </w:tcPr>
          <w:p w:rsidR="009C6472" w:rsidRPr="00403124" w:rsidRDefault="009C6472" w:rsidP="007F16EB">
            <w:pPr>
              <w:spacing w:line="240" w:lineRule="auto"/>
              <w:rPr>
                <w:lang w:val="en-GB"/>
              </w:rPr>
            </w:pPr>
          </w:p>
        </w:tc>
      </w:tr>
      <w:tr w:rsidR="009C6472" w:rsidRPr="00403124" w:rsidTr="00992DEA">
        <w:tc>
          <w:tcPr>
            <w:tcW w:w="993" w:type="dxa"/>
            <w:vMerge/>
            <w:shd w:val="clear" w:color="auto" w:fill="auto"/>
            <w:vAlign w:val="center"/>
          </w:tcPr>
          <w:p w:rsidR="009C6472" w:rsidRPr="00403124" w:rsidRDefault="009C6472" w:rsidP="007F16EB">
            <w:pPr>
              <w:spacing w:line="240" w:lineRule="auto"/>
              <w:jc w:val="center"/>
              <w:rPr>
                <w:b/>
                <w:lang w:val="en-GB"/>
              </w:rPr>
            </w:pPr>
          </w:p>
        </w:tc>
        <w:tc>
          <w:tcPr>
            <w:tcW w:w="1134" w:type="dxa"/>
            <w:shd w:val="clear" w:color="auto" w:fill="auto"/>
          </w:tcPr>
          <w:p w:rsidR="009C6472" w:rsidRPr="00403124" w:rsidRDefault="009C6472" w:rsidP="007F16EB">
            <w:pPr>
              <w:spacing w:line="240" w:lineRule="auto"/>
              <w:jc w:val="right"/>
              <w:rPr>
                <w:lang w:val="en-GB"/>
              </w:rPr>
            </w:pPr>
            <w:r w:rsidRPr="00403124">
              <w:rPr>
                <w:lang w:val="en-GB"/>
              </w:rPr>
              <w:t>Adult</w:t>
            </w:r>
          </w:p>
        </w:tc>
        <w:tc>
          <w:tcPr>
            <w:tcW w:w="2976" w:type="dxa"/>
            <w:shd w:val="clear" w:color="auto" w:fill="auto"/>
          </w:tcPr>
          <w:p w:rsidR="009C6472" w:rsidRPr="00403124" w:rsidRDefault="009C6472" w:rsidP="007F16EB">
            <w:pPr>
              <w:spacing w:line="240" w:lineRule="auto"/>
              <w:rPr>
                <w:lang w:val="en-GB"/>
              </w:rPr>
            </w:pPr>
          </w:p>
        </w:tc>
        <w:tc>
          <w:tcPr>
            <w:tcW w:w="3969" w:type="dxa"/>
            <w:shd w:val="clear" w:color="auto" w:fill="auto"/>
          </w:tcPr>
          <w:p w:rsidR="009C6472" w:rsidRPr="00403124" w:rsidRDefault="009C6472" w:rsidP="007F16EB">
            <w:pPr>
              <w:spacing w:line="240" w:lineRule="auto"/>
              <w:rPr>
                <w:lang w:val="en-GB"/>
              </w:rPr>
            </w:pPr>
          </w:p>
        </w:tc>
      </w:tr>
      <w:tr w:rsidR="009C6472" w:rsidRPr="00403124" w:rsidTr="00992DEA">
        <w:tc>
          <w:tcPr>
            <w:tcW w:w="993" w:type="dxa"/>
            <w:vMerge w:val="restart"/>
            <w:shd w:val="clear" w:color="auto" w:fill="auto"/>
            <w:vAlign w:val="center"/>
          </w:tcPr>
          <w:p w:rsidR="009C6472" w:rsidRPr="00403124" w:rsidRDefault="00FE6AA7" w:rsidP="007F16EB">
            <w:pPr>
              <w:spacing w:line="240" w:lineRule="auto"/>
              <w:jc w:val="center"/>
              <w:rPr>
                <w:b/>
                <w:lang w:val="en-GB"/>
              </w:rPr>
            </w:pPr>
            <w:r w:rsidRPr="00403124">
              <w:rPr>
                <w:b/>
                <w:lang w:val="en-GB"/>
              </w:rPr>
              <w:t>Roe deer</w:t>
            </w:r>
          </w:p>
        </w:tc>
        <w:tc>
          <w:tcPr>
            <w:tcW w:w="1134" w:type="dxa"/>
            <w:shd w:val="clear" w:color="auto" w:fill="auto"/>
          </w:tcPr>
          <w:p w:rsidR="009C6472" w:rsidRPr="00403124" w:rsidRDefault="009C6472" w:rsidP="007F16EB">
            <w:pPr>
              <w:spacing w:line="240" w:lineRule="auto"/>
              <w:jc w:val="right"/>
              <w:rPr>
                <w:lang w:val="en-GB"/>
              </w:rPr>
            </w:pPr>
            <w:r w:rsidRPr="00403124">
              <w:rPr>
                <w:lang w:val="en-GB"/>
              </w:rPr>
              <w:t>J</w:t>
            </w:r>
            <w:r w:rsidR="00FE6AA7" w:rsidRPr="00403124">
              <w:rPr>
                <w:lang w:val="en-GB"/>
              </w:rPr>
              <w:t>uvenile</w:t>
            </w:r>
          </w:p>
        </w:tc>
        <w:tc>
          <w:tcPr>
            <w:tcW w:w="2976" w:type="dxa"/>
            <w:shd w:val="clear" w:color="auto" w:fill="auto"/>
          </w:tcPr>
          <w:p w:rsidR="009C6472" w:rsidRPr="00403124" w:rsidRDefault="009C6472" w:rsidP="007F16EB">
            <w:pPr>
              <w:spacing w:line="240" w:lineRule="auto"/>
              <w:rPr>
                <w:lang w:val="en-GB"/>
              </w:rPr>
            </w:pPr>
          </w:p>
        </w:tc>
        <w:tc>
          <w:tcPr>
            <w:tcW w:w="3969" w:type="dxa"/>
            <w:shd w:val="clear" w:color="auto" w:fill="auto"/>
          </w:tcPr>
          <w:p w:rsidR="009C6472" w:rsidRPr="00403124" w:rsidRDefault="009C6472" w:rsidP="007F16EB">
            <w:pPr>
              <w:spacing w:line="240" w:lineRule="auto"/>
              <w:rPr>
                <w:lang w:val="en-GB"/>
              </w:rPr>
            </w:pPr>
          </w:p>
        </w:tc>
      </w:tr>
      <w:tr w:rsidR="009C6472" w:rsidRPr="00403124" w:rsidTr="00992DEA">
        <w:tc>
          <w:tcPr>
            <w:tcW w:w="993" w:type="dxa"/>
            <w:vMerge/>
            <w:shd w:val="clear" w:color="auto" w:fill="auto"/>
            <w:vAlign w:val="center"/>
          </w:tcPr>
          <w:p w:rsidR="009C6472" w:rsidRPr="00403124" w:rsidRDefault="009C6472" w:rsidP="007F16EB">
            <w:pPr>
              <w:spacing w:line="240" w:lineRule="auto"/>
              <w:jc w:val="center"/>
              <w:rPr>
                <w:b/>
                <w:lang w:val="en-GB"/>
              </w:rPr>
            </w:pPr>
          </w:p>
        </w:tc>
        <w:tc>
          <w:tcPr>
            <w:tcW w:w="1134" w:type="dxa"/>
            <w:shd w:val="clear" w:color="auto" w:fill="auto"/>
          </w:tcPr>
          <w:p w:rsidR="009C6472" w:rsidRPr="00403124" w:rsidRDefault="009C6472" w:rsidP="007F16EB">
            <w:pPr>
              <w:spacing w:line="240" w:lineRule="auto"/>
              <w:jc w:val="right"/>
              <w:rPr>
                <w:lang w:val="en-GB"/>
              </w:rPr>
            </w:pPr>
            <w:r w:rsidRPr="00403124">
              <w:rPr>
                <w:lang w:val="en-GB"/>
              </w:rPr>
              <w:t>Adult</w:t>
            </w:r>
          </w:p>
        </w:tc>
        <w:tc>
          <w:tcPr>
            <w:tcW w:w="2976" w:type="dxa"/>
            <w:shd w:val="clear" w:color="auto" w:fill="auto"/>
          </w:tcPr>
          <w:p w:rsidR="009C6472" w:rsidRPr="00403124" w:rsidRDefault="009C6472" w:rsidP="007F16EB">
            <w:pPr>
              <w:spacing w:line="240" w:lineRule="auto"/>
              <w:rPr>
                <w:lang w:val="en-GB"/>
              </w:rPr>
            </w:pPr>
          </w:p>
        </w:tc>
        <w:tc>
          <w:tcPr>
            <w:tcW w:w="3969" w:type="dxa"/>
            <w:shd w:val="clear" w:color="auto" w:fill="auto"/>
          </w:tcPr>
          <w:p w:rsidR="009C6472" w:rsidRPr="00403124" w:rsidRDefault="009C6472" w:rsidP="007F16EB">
            <w:pPr>
              <w:spacing w:line="240" w:lineRule="auto"/>
              <w:rPr>
                <w:lang w:val="en-GB"/>
              </w:rPr>
            </w:pPr>
          </w:p>
        </w:tc>
      </w:tr>
      <w:tr w:rsidR="009C6472" w:rsidRPr="00403124" w:rsidTr="00992DEA">
        <w:tc>
          <w:tcPr>
            <w:tcW w:w="993" w:type="dxa"/>
            <w:vMerge w:val="restart"/>
            <w:shd w:val="clear" w:color="auto" w:fill="auto"/>
            <w:vAlign w:val="center"/>
          </w:tcPr>
          <w:p w:rsidR="009C6472" w:rsidRPr="00403124" w:rsidRDefault="009C6472" w:rsidP="007F16EB">
            <w:pPr>
              <w:spacing w:line="240" w:lineRule="auto"/>
              <w:jc w:val="center"/>
              <w:rPr>
                <w:b/>
                <w:lang w:val="en-GB"/>
              </w:rPr>
            </w:pPr>
            <w:r w:rsidRPr="00403124">
              <w:rPr>
                <w:b/>
                <w:lang w:val="en-GB"/>
              </w:rPr>
              <w:t>B</w:t>
            </w:r>
            <w:r w:rsidR="00FE6AA7" w:rsidRPr="00403124">
              <w:rPr>
                <w:b/>
                <w:lang w:val="en-GB"/>
              </w:rPr>
              <w:t>adger</w:t>
            </w:r>
          </w:p>
        </w:tc>
        <w:tc>
          <w:tcPr>
            <w:tcW w:w="1134" w:type="dxa"/>
            <w:shd w:val="clear" w:color="auto" w:fill="auto"/>
          </w:tcPr>
          <w:p w:rsidR="009C6472" w:rsidRPr="00403124" w:rsidRDefault="009C6472" w:rsidP="007F16EB">
            <w:pPr>
              <w:spacing w:line="240" w:lineRule="auto"/>
              <w:jc w:val="right"/>
              <w:rPr>
                <w:lang w:val="en-GB"/>
              </w:rPr>
            </w:pPr>
            <w:r w:rsidRPr="00403124">
              <w:rPr>
                <w:lang w:val="en-GB"/>
              </w:rPr>
              <w:t>J</w:t>
            </w:r>
            <w:r w:rsidR="00266158" w:rsidRPr="00403124">
              <w:rPr>
                <w:lang w:val="en-GB"/>
              </w:rPr>
              <w:t>uvenile</w:t>
            </w:r>
          </w:p>
        </w:tc>
        <w:tc>
          <w:tcPr>
            <w:tcW w:w="2976" w:type="dxa"/>
            <w:shd w:val="clear" w:color="auto" w:fill="auto"/>
          </w:tcPr>
          <w:p w:rsidR="009C6472" w:rsidRPr="00403124" w:rsidRDefault="009C6472" w:rsidP="007F16EB">
            <w:pPr>
              <w:spacing w:line="240" w:lineRule="auto"/>
              <w:rPr>
                <w:lang w:val="en-GB"/>
              </w:rPr>
            </w:pPr>
          </w:p>
        </w:tc>
        <w:tc>
          <w:tcPr>
            <w:tcW w:w="3969" w:type="dxa"/>
            <w:shd w:val="clear" w:color="auto" w:fill="auto"/>
          </w:tcPr>
          <w:p w:rsidR="009C6472" w:rsidRPr="00403124" w:rsidRDefault="009C6472" w:rsidP="007F16EB">
            <w:pPr>
              <w:spacing w:line="240" w:lineRule="auto"/>
              <w:rPr>
                <w:lang w:val="en-GB"/>
              </w:rPr>
            </w:pPr>
          </w:p>
        </w:tc>
      </w:tr>
      <w:tr w:rsidR="009C6472" w:rsidRPr="00403124" w:rsidTr="00992DEA">
        <w:tc>
          <w:tcPr>
            <w:tcW w:w="993" w:type="dxa"/>
            <w:vMerge/>
            <w:shd w:val="clear" w:color="auto" w:fill="auto"/>
          </w:tcPr>
          <w:p w:rsidR="009C6472" w:rsidRPr="00403124" w:rsidRDefault="009C6472" w:rsidP="007F16EB">
            <w:pPr>
              <w:spacing w:line="240" w:lineRule="auto"/>
              <w:rPr>
                <w:lang w:val="en-GB"/>
              </w:rPr>
            </w:pPr>
          </w:p>
        </w:tc>
        <w:tc>
          <w:tcPr>
            <w:tcW w:w="1134" w:type="dxa"/>
            <w:shd w:val="clear" w:color="auto" w:fill="auto"/>
          </w:tcPr>
          <w:p w:rsidR="009C6472" w:rsidRPr="00403124" w:rsidRDefault="009C6472" w:rsidP="007F16EB">
            <w:pPr>
              <w:spacing w:line="240" w:lineRule="auto"/>
              <w:jc w:val="right"/>
              <w:rPr>
                <w:lang w:val="en-GB"/>
              </w:rPr>
            </w:pPr>
            <w:r w:rsidRPr="00403124">
              <w:rPr>
                <w:lang w:val="en-GB"/>
              </w:rPr>
              <w:t xml:space="preserve">Adult </w:t>
            </w:r>
          </w:p>
        </w:tc>
        <w:tc>
          <w:tcPr>
            <w:tcW w:w="2976" w:type="dxa"/>
            <w:shd w:val="clear" w:color="auto" w:fill="auto"/>
          </w:tcPr>
          <w:p w:rsidR="009C6472" w:rsidRPr="00403124" w:rsidRDefault="009C6472" w:rsidP="007F16EB">
            <w:pPr>
              <w:spacing w:line="240" w:lineRule="auto"/>
              <w:rPr>
                <w:lang w:val="en-GB"/>
              </w:rPr>
            </w:pPr>
          </w:p>
        </w:tc>
        <w:tc>
          <w:tcPr>
            <w:tcW w:w="3969" w:type="dxa"/>
            <w:shd w:val="clear" w:color="auto" w:fill="auto"/>
          </w:tcPr>
          <w:p w:rsidR="009C6472" w:rsidRPr="00403124" w:rsidRDefault="009C6472" w:rsidP="007F16EB">
            <w:pPr>
              <w:spacing w:line="240" w:lineRule="auto"/>
              <w:rPr>
                <w:lang w:val="en-GB"/>
              </w:rPr>
            </w:pPr>
          </w:p>
        </w:tc>
      </w:tr>
    </w:tbl>
    <w:p w:rsidR="00F5008F" w:rsidRPr="00403124" w:rsidRDefault="00266158" w:rsidP="007F16EB">
      <w:pPr>
        <w:spacing w:line="240" w:lineRule="auto"/>
        <w:rPr>
          <w:i/>
          <w:lang w:val="en-GB"/>
        </w:rPr>
      </w:pPr>
      <w:r w:rsidRPr="00403124">
        <w:rPr>
          <w:i/>
          <w:lang w:val="en-GB"/>
        </w:rPr>
        <w:t>Please indicate the value that you think is most likely</w:t>
      </w:r>
      <w:r w:rsidR="002A468A" w:rsidRPr="00403124">
        <w:rPr>
          <w:i/>
          <w:lang w:val="en-GB"/>
        </w:rPr>
        <w:t xml:space="preserve">. </w:t>
      </w:r>
    </w:p>
    <w:p w:rsidR="00AB7EB1" w:rsidRPr="00403124" w:rsidRDefault="00266158" w:rsidP="007F16EB">
      <w:pPr>
        <w:spacing w:line="240" w:lineRule="auto"/>
        <w:rPr>
          <w:i/>
          <w:lang w:val="en-GB"/>
        </w:rPr>
      </w:pPr>
      <w:r w:rsidRPr="00403124">
        <w:rPr>
          <w:i/>
          <w:lang w:val="en-GB"/>
        </w:rPr>
        <w:t>If you wish, you can indicate an interval, as follows: “lower limit; most likely value; upper limit”. For example, for a probability between 5% and 30%, with a most likely value of 10%, you should write 5; 10; 30</w:t>
      </w:r>
      <w:r w:rsidR="002A468A" w:rsidRPr="00403124">
        <w:rPr>
          <w:i/>
          <w:lang w:val="en-GB"/>
        </w:rPr>
        <w:t>.</w:t>
      </w:r>
    </w:p>
    <w:p w:rsidR="009C6472" w:rsidRPr="00403124" w:rsidRDefault="009C6472" w:rsidP="007F16EB">
      <w:pPr>
        <w:spacing w:line="240" w:lineRule="auto"/>
        <w:rPr>
          <w:i/>
          <w:lang w:val="en-GB"/>
        </w:rPr>
      </w:pPr>
    </w:p>
    <w:p w:rsidR="006B467D" w:rsidRPr="00403124" w:rsidRDefault="006B467D" w:rsidP="007F16EB">
      <w:pPr>
        <w:spacing w:line="240" w:lineRule="auto"/>
        <w:rPr>
          <w:bdr w:val="single" w:sz="4" w:space="0" w:color="auto"/>
          <w:lang w:val="en-GB"/>
        </w:rPr>
      </w:pPr>
      <w:r w:rsidRPr="00403124">
        <w:rPr>
          <w:lang w:val="en-GB"/>
        </w:rPr>
        <w:t>Comment</w:t>
      </w:r>
      <w:r w:rsidR="00266158" w:rsidRPr="00403124">
        <w:rPr>
          <w:lang w:val="en-GB"/>
        </w:rPr>
        <w:t>s</w:t>
      </w:r>
      <w:r w:rsidRPr="00403124">
        <w:rPr>
          <w:lang w:val="en-GB"/>
        </w:rPr>
        <w:t xml:space="preserve">: </w:t>
      </w:r>
      <w:r w:rsidR="007F16EB" w:rsidRPr="00403124">
        <w:rPr>
          <w:bdr w:val="single" w:sz="4" w:space="0" w:color="auto"/>
          <w:lang w:val="en-GB"/>
        </w:rPr>
        <w:t>text zone</w:t>
      </w:r>
    </w:p>
    <w:p w:rsidR="009C6472" w:rsidRPr="00403124" w:rsidRDefault="009C6472" w:rsidP="007F16EB">
      <w:pPr>
        <w:spacing w:line="240" w:lineRule="auto"/>
        <w:rPr>
          <w:i/>
          <w:lang w:val="en-GB"/>
        </w:rPr>
      </w:pPr>
    </w:p>
    <w:p w:rsidR="00750A78" w:rsidRPr="00403124" w:rsidRDefault="00750A78" w:rsidP="00526A13">
      <w:pPr>
        <w:spacing w:line="480" w:lineRule="auto"/>
        <w:rPr>
          <w:i/>
          <w:lang w:val="en-GB"/>
        </w:rPr>
      </w:pPr>
    </w:p>
    <w:p w:rsidR="00750A78" w:rsidRPr="00403124" w:rsidRDefault="00266158" w:rsidP="00932DD9">
      <w:pPr>
        <w:spacing w:line="240" w:lineRule="auto"/>
        <w:rPr>
          <w:b/>
          <w:i/>
          <w:color w:val="0070C0"/>
          <w:u w:val="single"/>
          <w:lang w:val="en-GB"/>
        </w:rPr>
      </w:pPr>
      <w:r w:rsidRPr="00403124">
        <w:rPr>
          <w:b/>
          <w:color w:val="0070C0"/>
          <w:u w:val="single"/>
          <w:lang w:val="en-GB"/>
        </w:rPr>
        <w:t>QUESTION 4</w:t>
      </w:r>
      <w:r w:rsidR="00405F63" w:rsidRPr="00403124">
        <w:rPr>
          <w:b/>
          <w:color w:val="0070C0"/>
          <w:u w:val="single"/>
          <w:lang w:val="en-GB"/>
        </w:rPr>
        <w:t>:</w:t>
      </w:r>
      <w:r w:rsidR="00B22209" w:rsidRPr="00403124">
        <w:rPr>
          <w:b/>
          <w:color w:val="0070C0"/>
          <w:u w:val="single"/>
          <w:lang w:val="en-GB"/>
        </w:rPr>
        <w:t xml:space="preserve"> </w:t>
      </w:r>
      <w:r w:rsidR="00750A78" w:rsidRPr="00403124">
        <w:rPr>
          <w:b/>
          <w:color w:val="0070C0"/>
          <w:u w:val="single"/>
          <w:lang w:val="en-GB"/>
        </w:rPr>
        <w:t>D</w:t>
      </w:r>
      <w:r w:rsidRPr="00403124">
        <w:rPr>
          <w:b/>
          <w:color w:val="0070C0"/>
          <w:u w:val="single"/>
          <w:lang w:val="en-GB"/>
        </w:rPr>
        <w:t>etection of macroscopic lesions suggestive of tuberculosis on animals killed by hunters</w:t>
      </w:r>
    </w:p>
    <w:p w:rsidR="00266158" w:rsidRPr="00403124" w:rsidRDefault="00266158" w:rsidP="00932DD9">
      <w:pPr>
        <w:spacing w:line="240" w:lineRule="auto"/>
        <w:jc w:val="both"/>
        <w:rPr>
          <w:lang w:val="en-GB"/>
        </w:rPr>
      </w:pPr>
      <w:r w:rsidRPr="00403124">
        <w:rPr>
          <w:lang w:val="en-GB"/>
        </w:rPr>
        <w:t>The probability of detecting lesions suggestive of tuberculosis on an animal killed by hunters depends on two principal factors:</w:t>
      </w:r>
    </w:p>
    <w:p w:rsidR="00266158" w:rsidRPr="00403124" w:rsidRDefault="00266158" w:rsidP="00932DD9">
      <w:pPr>
        <w:spacing w:line="240" w:lineRule="auto"/>
        <w:jc w:val="both"/>
        <w:rPr>
          <w:lang w:val="en-GB"/>
        </w:rPr>
      </w:pPr>
      <w:r w:rsidRPr="00403124">
        <w:rPr>
          <w:lang w:val="en-GB"/>
        </w:rPr>
        <w:t xml:space="preserve">- The species of animal and the type of lesion (small and </w:t>
      </w:r>
      <w:r w:rsidR="00403124" w:rsidRPr="00403124">
        <w:rPr>
          <w:lang w:val="en-GB"/>
        </w:rPr>
        <w:t>localis</w:t>
      </w:r>
      <w:r w:rsidRPr="00403124">
        <w:rPr>
          <w:lang w:val="en-GB"/>
        </w:rPr>
        <w:t>ed or extensive and potentially affecti</w:t>
      </w:r>
      <w:r w:rsidR="00403124" w:rsidRPr="00403124">
        <w:rPr>
          <w:lang w:val="en-GB"/>
        </w:rPr>
        <w:t>ng</w:t>
      </w:r>
      <w:r w:rsidRPr="00403124">
        <w:rPr>
          <w:lang w:val="en-GB"/>
        </w:rPr>
        <w:t xml:space="preserve"> several organs)</w:t>
      </w:r>
    </w:p>
    <w:p w:rsidR="00266158" w:rsidRPr="00403124" w:rsidRDefault="00266158" w:rsidP="00932DD9">
      <w:pPr>
        <w:spacing w:line="240" w:lineRule="auto"/>
        <w:jc w:val="both"/>
        <w:rPr>
          <w:lang w:val="en-GB"/>
        </w:rPr>
      </w:pPr>
      <w:r w:rsidRPr="00403124">
        <w:rPr>
          <w:lang w:val="en-GB"/>
        </w:rPr>
        <w:t>- The expertise of the hunter carrying out the carcass examination (trained or untrained in the performance of this examination, frequency of observation of lesions suggestive of tuberculosis, varying with the risk level of the geographic zone). This level of expertise influences principally the capacity to detect lesions suggestive of tuberculosis, the declaration of suspected cases when suggestive lesions are detected and the quality of sampling for tests.</w:t>
      </w:r>
    </w:p>
    <w:p w:rsidR="009C6472" w:rsidRPr="00403124" w:rsidRDefault="00266158" w:rsidP="00932DD9">
      <w:pPr>
        <w:spacing w:line="240" w:lineRule="auto"/>
        <w:jc w:val="both"/>
        <w:rPr>
          <w:i/>
          <w:lang w:val="en-GB"/>
        </w:rPr>
      </w:pPr>
      <w:r w:rsidRPr="00403124">
        <w:rPr>
          <w:i/>
          <w:lang w:val="en-GB"/>
        </w:rPr>
        <w:t>NB</w:t>
      </w:r>
      <w:r w:rsidR="00750A78" w:rsidRPr="00403124">
        <w:rPr>
          <w:i/>
          <w:lang w:val="en-GB"/>
        </w:rPr>
        <w:t xml:space="preserve">: </w:t>
      </w:r>
      <w:r w:rsidRPr="00403124">
        <w:rPr>
          <w:i/>
          <w:lang w:val="en-GB"/>
        </w:rPr>
        <w:t>The risk levels of the various geographic regions</w:t>
      </w:r>
      <w:r w:rsidR="00750A78" w:rsidRPr="00403124">
        <w:rPr>
          <w:i/>
          <w:lang w:val="en-GB"/>
        </w:rPr>
        <w:t xml:space="preserve"> (1, 2, </w:t>
      </w:r>
      <w:proofErr w:type="gramStart"/>
      <w:r w:rsidR="00750A78" w:rsidRPr="00403124">
        <w:rPr>
          <w:i/>
          <w:lang w:val="en-GB"/>
        </w:rPr>
        <w:t>3</w:t>
      </w:r>
      <w:proofErr w:type="gramEnd"/>
      <w:r w:rsidR="00750A78" w:rsidRPr="00403124">
        <w:rPr>
          <w:i/>
          <w:lang w:val="en-GB"/>
        </w:rPr>
        <w:t xml:space="preserve">) </w:t>
      </w:r>
      <w:r w:rsidRPr="00403124">
        <w:rPr>
          <w:i/>
          <w:lang w:val="en-GB"/>
        </w:rPr>
        <w:t>are those defined by</w:t>
      </w:r>
      <w:r w:rsidR="00750A78" w:rsidRPr="00403124">
        <w:rPr>
          <w:i/>
          <w:lang w:val="en-GB"/>
        </w:rPr>
        <w:t xml:space="preserve"> Sylvatub.</w:t>
      </w:r>
    </w:p>
    <w:p w:rsidR="009C6472" w:rsidRPr="00403124" w:rsidRDefault="009C6472" w:rsidP="00932DD9">
      <w:pPr>
        <w:spacing w:line="240" w:lineRule="auto"/>
        <w:rPr>
          <w:i/>
          <w:lang w:val="en-GB"/>
        </w:rPr>
      </w:pPr>
    </w:p>
    <w:p w:rsidR="00B22209" w:rsidRPr="00403124" w:rsidRDefault="00B22209" w:rsidP="00932DD9">
      <w:pPr>
        <w:spacing w:line="240" w:lineRule="auto"/>
        <w:jc w:val="both"/>
        <w:rPr>
          <w:b/>
          <w:lang w:val="en-GB"/>
        </w:rPr>
      </w:pPr>
    </w:p>
    <w:p w:rsidR="00750A78" w:rsidRPr="00403124" w:rsidRDefault="00750877" w:rsidP="00932DD9">
      <w:pPr>
        <w:spacing w:line="240" w:lineRule="auto"/>
        <w:jc w:val="both"/>
        <w:rPr>
          <w:b/>
          <w:lang w:val="en-GB"/>
        </w:rPr>
      </w:pPr>
      <w:r w:rsidRPr="00403124">
        <w:rPr>
          <w:b/>
          <w:lang w:val="en-GB"/>
        </w:rPr>
        <w:t xml:space="preserve">What would you say is the probability of a hunter </w:t>
      </w:r>
      <w:r w:rsidRPr="00403124">
        <w:rPr>
          <w:b/>
          <w:u w:val="single"/>
          <w:lang w:val="en-GB"/>
        </w:rPr>
        <w:t>not trained</w:t>
      </w:r>
      <w:r w:rsidRPr="00403124">
        <w:rPr>
          <w:b/>
          <w:lang w:val="en-GB"/>
        </w:rPr>
        <w:t xml:space="preserve"> in carcass examination detecting lesions suggestive of tuberculosis, for each of the species indicated, in zones with the risk level indicated?</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2835"/>
        <w:gridCol w:w="2303"/>
        <w:gridCol w:w="2374"/>
      </w:tblGrid>
      <w:tr w:rsidR="00750A78" w:rsidRPr="00403124" w:rsidTr="00992DEA">
        <w:trPr>
          <w:trHeight w:val="380"/>
        </w:trPr>
        <w:tc>
          <w:tcPr>
            <w:tcW w:w="1560" w:type="dxa"/>
            <w:tcBorders>
              <w:top w:val="nil"/>
              <w:left w:val="nil"/>
            </w:tcBorders>
            <w:shd w:val="clear" w:color="auto" w:fill="auto"/>
          </w:tcPr>
          <w:p w:rsidR="00750A78" w:rsidRPr="00403124" w:rsidRDefault="00750A78" w:rsidP="00932DD9">
            <w:pPr>
              <w:spacing w:line="240" w:lineRule="auto"/>
              <w:jc w:val="center"/>
              <w:rPr>
                <w:b/>
                <w:lang w:val="en-GB"/>
              </w:rPr>
            </w:pPr>
          </w:p>
        </w:tc>
        <w:tc>
          <w:tcPr>
            <w:tcW w:w="2835" w:type="dxa"/>
            <w:tcBorders>
              <w:top w:val="nil"/>
            </w:tcBorders>
            <w:shd w:val="clear" w:color="auto" w:fill="auto"/>
          </w:tcPr>
          <w:p w:rsidR="00750A78" w:rsidRPr="00403124" w:rsidRDefault="00750877" w:rsidP="00932DD9">
            <w:pPr>
              <w:spacing w:line="240" w:lineRule="auto"/>
              <w:jc w:val="center"/>
              <w:rPr>
                <w:b/>
                <w:lang w:val="en-GB"/>
              </w:rPr>
            </w:pPr>
            <w:r w:rsidRPr="00403124">
              <w:rPr>
                <w:b/>
                <w:lang w:val="en-GB"/>
              </w:rPr>
              <w:t>Risk level</w:t>
            </w:r>
            <w:r w:rsidR="00750A78" w:rsidRPr="00403124">
              <w:rPr>
                <w:b/>
                <w:lang w:val="en-GB"/>
              </w:rPr>
              <w:t xml:space="preserve"> 1</w:t>
            </w:r>
          </w:p>
        </w:tc>
        <w:tc>
          <w:tcPr>
            <w:tcW w:w="2303" w:type="dxa"/>
            <w:tcBorders>
              <w:top w:val="nil"/>
            </w:tcBorders>
            <w:shd w:val="clear" w:color="auto" w:fill="auto"/>
          </w:tcPr>
          <w:p w:rsidR="00750A78" w:rsidRPr="00403124" w:rsidRDefault="00750877" w:rsidP="00932DD9">
            <w:pPr>
              <w:spacing w:line="240" w:lineRule="auto"/>
              <w:jc w:val="center"/>
              <w:rPr>
                <w:b/>
                <w:lang w:val="en-GB"/>
              </w:rPr>
            </w:pPr>
            <w:r w:rsidRPr="00403124">
              <w:rPr>
                <w:b/>
                <w:lang w:val="en-GB"/>
              </w:rPr>
              <w:t>Risk level</w:t>
            </w:r>
            <w:r w:rsidR="00750A78" w:rsidRPr="00403124">
              <w:rPr>
                <w:b/>
                <w:lang w:val="en-GB"/>
              </w:rPr>
              <w:t xml:space="preserve"> 2</w:t>
            </w:r>
          </w:p>
        </w:tc>
        <w:tc>
          <w:tcPr>
            <w:tcW w:w="2374" w:type="dxa"/>
            <w:tcBorders>
              <w:top w:val="nil"/>
            </w:tcBorders>
            <w:shd w:val="clear" w:color="auto" w:fill="auto"/>
          </w:tcPr>
          <w:p w:rsidR="00750A78" w:rsidRPr="00403124" w:rsidRDefault="00750877" w:rsidP="00932DD9">
            <w:pPr>
              <w:spacing w:line="240" w:lineRule="auto"/>
              <w:jc w:val="center"/>
              <w:rPr>
                <w:b/>
                <w:lang w:val="en-GB"/>
              </w:rPr>
            </w:pPr>
            <w:r w:rsidRPr="00403124">
              <w:rPr>
                <w:b/>
                <w:lang w:val="en-GB"/>
              </w:rPr>
              <w:t>Risk level</w:t>
            </w:r>
            <w:r w:rsidR="00750A78" w:rsidRPr="00403124">
              <w:rPr>
                <w:b/>
                <w:lang w:val="en-GB"/>
              </w:rPr>
              <w:t xml:space="preserve"> 3</w:t>
            </w:r>
          </w:p>
        </w:tc>
      </w:tr>
      <w:tr w:rsidR="00750A78" w:rsidRPr="00403124" w:rsidTr="00992DEA">
        <w:tc>
          <w:tcPr>
            <w:tcW w:w="1560" w:type="dxa"/>
            <w:shd w:val="clear" w:color="auto" w:fill="auto"/>
          </w:tcPr>
          <w:p w:rsidR="00750A78" w:rsidRPr="00403124" w:rsidRDefault="00750877" w:rsidP="00932DD9">
            <w:pPr>
              <w:spacing w:line="240" w:lineRule="auto"/>
              <w:jc w:val="both"/>
              <w:rPr>
                <w:b/>
                <w:lang w:val="en-GB"/>
              </w:rPr>
            </w:pPr>
            <w:r w:rsidRPr="00403124">
              <w:rPr>
                <w:b/>
                <w:lang w:val="en-GB"/>
              </w:rPr>
              <w:t>Wild boar</w:t>
            </w:r>
          </w:p>
        </w:tc>
        <w:tc>
          <w:tcPr>
            <w:tcW w:w="2835" w:type="dxa"/>
            <w:shd w:val="clear" w:color="auto" w:fill="auto"/>
          </w:tcPr>
          <w:p w:rsidR="00750A78" w:rsidRPr="00403124" w:rsidRDefault="00750A78" w:rsidP="00932DD9">
            <w:pPr>
              <w:spacing w:line="240" w:lineRule="auto"/>
              <w:jc w:val="both"/>
              <w:rPr>
                <w:lang w:val="en-GB"/>
              </w:rPr>
            </w:pPr>
          </w:p>
        </w:tc>
        <w:tc>
          <w:tcPr>
            <w:tcW w:w="2303" w:type="dxa"/>
            <w:shd w:val="clear" w:color="auto" w:fill="auto"/>
          </w:tcPr>
          <w:p w:rsidR="00750A78" w:rsidRPr="00403124" w:rsidRDefault="00750A78" w:rsidP="00932DD9">
            <w:pPr>
              <w:spacing w:line="240" w:lineRule="auto"/>
              <w:jc w:val="both"/>
              <w:rPr>
                <w:b/>
                <w:lang w:val="en-GB"/>
              </w:rPr>
            </w:pPr>
          </w:p>
        </w:tc>
        <w:tc>
          <w:tcPr>
            <w:tcW w:w="2374" w:type="dxa"/>
            <w:shd w:val="clear" w:color="auto" w:fill="auto"/>
          </w:tcPr>
          <w:p w:rsidR="00750A78" w:rsidRPr="00403124" w:rsidRDefault="00750A78" w:rsidP="00932DD9">
            <w:pPr>
              <w:spacing w:line="240" w:lineRule="auto"/>
              <w:jc w:val="both"/>
              <w:rPr>
                <w:b/>
                <w:lang w:val="en-GB"/>
              </w:rPr>
            </w:pPr>
          </w:p>
        </w:tc>
      </w:tr>
      <w:tr w:rsidR="00750A78" w:rsidRPr="00403124" w:rsidTr="00992DEA">
        <w:tc>
          <w:tcPr>
            <w:tcW w:w="1560" w:type="dxa"/>
            <w:shd w:val="clear" w:color="auto" w:fill="auto"/>
          </w:tcPr>
          <w:p w:rsidR="00750A78" w:rsidRPr="00403124" w:rsidRDefault="00750877" w:rsidP="00932DD9">
            <w:pPr>
              <w:spacing w:line="240" w:lineRule="auto"/>
              <w:jc w:val="both"/>
              <w:rPr>
                <w:b/>
                <w:lang w:val="en-GB"/>
              </w:rPr>
            </w:pPr>
            <w:r w:rsidRPr="00403124">
              <w:rPr>
                <w:b/>
                <w:lang w:val="en-GB"/>
              </w:rPr>
              <w:t>Red deer</w:t>
            </w:r>
          </w:p>
        </w:tc>
        <w:tc>
          <w:tcPr>
            <w:tcW w:w="2835" w:type="dxa"/>
            <w:shd w:val="clear" w:color="auto" w:fill="auto"/>
          </w:tcPr>
          <w:p w:rsidR="00750A78" w:rsidRPr="00403124" w:rsidRDefault="00750A78" w:rsidP="00932DD9">
            <w:pPr>
              <w:spacing w:line="240" w:lineRule="auto"/>
              <w:jc w:val="both"/>
              <w:rPr>
                <w:lang w:val="en-GB"/>
              </w:rPr>
            </w:pPr>
          </w:p>
        </w:tc>
        <w:tc>
          <w:tcPr>
            <w:tcW w:w="2303" w:type="dxa"/>
            <w:shd w:val="clear" w:color="auto" w:fill="auto"/>
          </w:tcPr>
          <w:p w:rsidR="00750A78" w:rsidRPr="00403124" w:rsidRDefault="00750A78" w:rsidP="00932DD9">
            <w:pPr>
              <w:spacing w:line="240" w:lineRule="auto"/>
              <w:jc w:val="both"/>
              <w:rPr>
                <w:b/>
                <w:lang w:val="en-GB"/>
              </w:rPr>
            </w:pPr>
          </w:p>
        </w:tc>
        <w:tc>
          <w:tcPr>
            <w:tcW w:w="2374" w:type="dxa"/>
            <w:shd w:val="clear" w:color="auto" w:fill="auto"/>
          </w:tcPr>
          <w:p w:rsidR="00750A78" w:rsidRPr="00403124" w:rsidRDefault="00750A78" w:rsidP="00932DD9">
            <w:pPr>
              <w:spacing w:line="240" w:lineRule="auto"/>
              <w:jc w:val="both"/>
              <w:rPr>
                <w:b/>
                <w:lang w:val="en-GB"/>
              </w:rPr>
            </w:pPr>
          </w:p>
        </w:tc>
      </w:tr>
      <w:tr w:rsidR="00750A78" w:rsidRPr="00403124" w:rsidTr="00992DEA">
        <w:tc>
          <w:tcPr>
            <w:tcW w:w="1560" w:type="dxa"/>
            <w:shd w:val="clear" w:color="auto" w:fill="auto"/>
          </w:tcPr>
          <w:p w:rsidR="00750A78" w:rsidRPr="00403124" w:rsidRDefault="00750877" w:rsidP="00932DD9">
            <w:pPr>
              <w:spacing w:line="240" w:lineRule="auto"/>
              <w:jc w:val="both"/>
              <w:rPr>
                <w:b/>
                <w:lang w:val="en-GB"/>
              </w:rPr>
            </w:pPr>
            <w:r w:rsidRPr="00403124">
              <w:rPr>
                <w:b/>
                <w:lang w:val="en-GB"/>
              </w:rPr>
              <w:t>Roe deer</w:t>
            </w:r>
          </w:p>
        </w:tc>
        <w:tc>
          <w:tcPr>
            <w:tcW w:w="2835" w:type="dxa"/>
            <w:shd w:val="clear" w:color="auto" w:fill="auto"/>
          </w:tcPr>
          <w:p w:rsidR="00750A78" w:rsidRPr="00403124" w:rsidRDefault="00750A78" w:rsidP="00932DD9">
            <w:pPr>
              <w:spacing w:line="240" w:lineRule="auto"/>
              <w:jc w:val="both"/>
              <w:rPr>
                <w:lang w:val="en-GB"/>
              </w:rPr>
            </w:pPr>
          </w:p>
        </w:tc>
        <w:tc>
          <w:tcPr>
            <w:tcW w:w="2303" w:type="dxa"/>
            <w:shd w:val="clear" w:color="auto" w:fill="auto"/>
          </w:tcPr>
          <w:p w:rsidR="00750A78" w:rsidRPr="00403124" w:rsidRDefault="00750A78" w:rsidP="00932DD9">
            <w:pPr>
              <w:spacing w:line="240" w:lineRule="auto"/>
              <w:jc w:val="both"/>
              <w:rPr>
                <w:b/>
                <w:lang w:val="en-GB"/>
              </w:rPr>
            </w:pPr>
          </w:p>
        </w:tc>
        <w:tc>
          <w:tcPr>
            <w:tcW w:w="2374" w:type="dxa"/>
            <w:shd w:val="clear" w:color="auto" w:fill="auto"/>
          </w:tcPr>
          <w:p w:rsidR="00750A78" w:rsidRPr="00403124" w:rsidRDefault="00750A78" w:rsidP="00932DD9">
            <w:pPr>
              <w:spacing w:line="240" w:lineRule="auto"/>
              <w:jc w:val="both"/>
              <w:rPr>
                <w:b/>
                <w:lang w:val="en-GB"/>
              </w:rPr>
            </w:pPr>
          </w:p>
        </w:tc>
      </w:tr>
    </w:tbl>
    <w:p w:rsidR="00750877" w:rsidRPr="00403124" w:rsidRDefault="00750877" w:rsidP="00932DD9">
      <w:pPr>
        <w:spacing w:line="240" w:lineRule="auto"/>
        <w:rPr>
          <w:i/>
          <w:lang w:val="en-GB"/>
        </w:rPr>
      </w:pPr>
      <w:r w:rsidRPr="00403124">
        <w:rPr>
          <w:i/>
          <w:lang w:val="en-GB"/>
        </w:rPr>
        <w:lastRenderedPageBreak/>
        <w:t xml:space="preserve">Please indicate the value that you think is most likely. </w:t>
      </w:r>
    </w:p>
    <w:p w:rsidR="00750877" w:rsidRPr="00403124" w:rsidRDefault="00750877" w:rsidP="00932DD9">
      <w:pPr>
        <w:spacing w:line="240" w:lineRule="auto"/>
        <w:rPr>
          <w:i/>
          <w:lang w:val="en-GB"/>
        </w:rPr>
      </w:pPr>
      <w:r w:rsidRPr="00403124">
        <w:rPr>
          <w:i/>
          <w:lang w:val="en-GB"/>
        </w:rPr>
        <w:t>If you wish, you can indicate an interval, as follows: “lower limit; most likely value; upper limit”. For example, for a probability between 5% and 30%, with a most likely value of 10%, you should write 5; 10; 30.</w:t>
      </w:r>
    </w:p>
    <w:p w:rsidR="00AB7EB1" w:rsidRPr="00403124" w:rsidRDefault="00AB7EB1" w:rsidP="00932DD9">
      <w:pPr>
        <w:spacing w:line="240" w:lineRule="auto"/>
        <w:rPr>
          <w:lang w:val="en-GB"/>
        </w:rPr>
      </w:pPr>
    </w:p>
    <w:p w:rsidR="00E63D30" w:rsidRPr="00403124" w:rsidRDefault="00E63D30" w:rsidP="00932DD9">
      <w:pPr>
        <w:spacing w:line="240" w:lineRule="auto"/>
        <w:rPr>
          <w:lang w:val="en-GB"/>
        </w:rPr>
      </w:pPr>
      <w:r w:rsidRPr="00403124">
        <w:rPr>
          <w:lang w:val="en-GB"/>
        </w:rPr>
        <w:t>Comments</w:t>
      </w:r>
      <w:r w:rsidR="00405F63" w:rsidRPr="00403124">
        <w:rPr>
          <w:lang w:val="en-GB"/>
        </w:rPr>
        <w:t xml:space="preserve">: </w:t>
      </w:r>
      <w:r w:rsidR="00932DD9" w:rsidRPr="00403124">
        <w:rPr>
          <w:bdr w:val="single" w:sz="4" w:space="0" w:color="auto"/>
          <w:lang w:val="en-GB"/>
        </w:rPr>
        <w:t>text zone</w:t>
      </w:r>
    </w:p>
    <w:p w:rsidR="00E63D30" w:rsidRPr="00403124" w:rsidRDefault="00E63D30" w:rsidP="00932DD9">
      <w:pPr>
        <w:spacing w:line="240" w:lineRule="auto"/>
        <w:rPr>
          <w:lang w:val="en-GB"/>
        </w:rPr>
      </w:pPr>
    </w:p>
    <w:p w:rsidR="00E63D30" w:rsidRPr="00403124" w:rsidRDefault="00E63D30" w:rsidP="00932DD9">
      <w:pPr>
        <w:spacing w:line="240" w:lineRule="auto"/>
        <w:rPr>
          <w:lang w:val="en-GB"/>
        </w:rPr>
      </w:pPr>
    </w:p>
    <w:p w:rsidR="00E137DB" w:rsidRPr="00403124" w:rsidRDefault="00E137DB" w:rsidP="00932DD9">
      <w:pPr>
        <w:spacing w:line="240" w:lineRule="auto"/>
        <w:jc w:val="both"/>
        <w:rPr>
          <w:b/>
          <w:lang w:val="en-GB"/>
        </w:rPr>
      </w:pPr>
      <w:r w:rsidRPr="00403124">
        <w:rPr>
          <w:b/>
          <w:lang w:val="en-GB"/>
        </w:rPr>
        <w:t xml:space="preserve">What would you say is the probability of a hunter </w:t>
      </w:r>
      <w:r w:rsidRPr="00403124">
        <w:rPr>
          <w:b/>
          <w:u w:val="single"/>
          <w:lang w:val="en-GB"/>
        </w:rPr>
        <w:t>trained</w:t>
      </w:r>
      <w:r w:rsidRPr="00403124">
        <w:rPr>
          <w:b/>
          <w:lang w:val="en-GB"/>
        </w:rPr>
        <w:t xml:space="preserve"> in carcass examination detecting lesions suggestive of tuberculosis, for each of the species indicated, in zones with the risk level indicated?</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2835"/>
        <w:gridCol w:w="2303"/>
        <w:gridCol w:w="2374"/>
      </w:tblGrid>
      <w:tr w:rsidR="00E63D30" w:rsidRPr="00403124" w:rsidTr="00992DEA">
        <w:trPr>
          <w:trHeight w:val="380"/>
        </w:trPr>
        <w:tc>
          <w:tcPr>
            <w:tcW w:w="1560" w:type="dxa"/>
            <w:tcBorders>
              <w:top w:val="nil"/>
              <w:left w:val="nil"/>
            </w:tcBorders>
            <w:shd w:val="clear" w:color="auto" w:fill="auto"/>
          </w:tcPr>
          <w:p w:rsidR="00E63D30" w:rsidRPr="00403124" w:rsidRDefault="00E63D30" w:rsidP="00932DD9">
            <w:pPr>
              <w:spacing w:line="240" w:lineRule="auto"/>
              <w:jc w:val="center"/>
              <w:rPr>
                <w:b/>
                <w:lang w:val="en-GB"/>
              </w:rPr>
            </w:pPr>
          </w:p>
        </w:tc>
        <w:tc>
          <w:tcPr>
            <w:tcW w:w="2835" w:type="dxa"/>
            <w:tcBorders>
              <w:top w:val="nil"/>
            </w:tcBorders>
            <w:shd w:val="clear" w:color="auto" w:fill="auto"/>
          </w:tcPr>
          <w:p w:rsidR="00E63D30" w:rsidRPr="00403124" w:rsidRDefault="00E137DB" w:rsidP="00932DD9">
            <w:pPr>
              <w:spacing w:line="240" w:lineRule="auto"/>
              <w:jc w:val="center"/>
              <w:rPr>
                <w:b/>
                <w:lang w:val="en-GB"/>
              </w:rPr>
            </w:pPr>
            <w:r w:rsidRPr="00403124">
              <w:rPr>
                <w:b/>
                <w:lang w:val="en-GB"/>
              </w:rPr>
              <w:t>Risk level</w:t>
            </w:r>
            <w:r w:rsidR="00E63D30" w:rsidRPr="00403124">
              <w:rPr>
                <w:b/>
                <w:lang w:val="en-GB"/>
              </w:rPr>
              <w:t xml:space="preserve"> 1</w:t>
            </w:r>
          </w:p>
        </w:tc>
        <w:tc>
          <w:tcPr>
            <w:tcW w:w="2303" w:type="dxa"/>
            <w:tcBorders>
              <w:top w:val="nil"/>
            </w:tcBorders>
            <w:shd w:val="clear" w:color="auto" w:fill="auto"/>
          </w:tcPr>
          <w:p w:rsidR="00E63D30" w:rsidRPr="00403124" w:rsidRDefault="00E137DB" w:rsidP="00932DD9">
            <w:pPr>
              <w:spacing w:line="240" w:lineRule="auto"/>
              <w:jc w:val="center"/>
              <w:rPr>
                <w:b/>
                <w:lang w:val="en-GB"/>
              </w:rPr>
            </w:pPr>
            <w:r w:rsidRPr="00403124">
              <w:rPr>
                <w:b/>
                <w:lang w:val="en-GB"/>
              </w:rPr>
              <w:t>Risk level</w:t>
            </w:r>
            <w:r w:rsidR="00E63D30" w:rsidRPr="00403124">
              <w:rPr>
                <w:b/>
                <w:lang w:val="en-GB"/>
              </w:rPr>
              <w:t xml:space="preserve"> 2</w:t>
            </w:r>
          </w:p>
        </w:tc>
        <w:tc>
          <w:tcPr>
            <w:tcW w:w="2374" w:type="dxa"/>
            <w:tcBorders>
              <w:top w:val="nil"/>
            </w:tcBorders>
            <w:shd w:val="clear" w:color="auto" w:fill="auto"/>
          </w:tcPr>
          <w:p w:rsidR="00E63D30" w:rsidRPr="00403124" w:rsidRDefault="00E137DB" w:rsidP="00932DD9">
            <w:pPr>
              <w:spacing w:line="240" w:lineRule="auto"/>
              <w:jc w:val="center"/>
              <w:rPr>
                <w:b/>
                <w:lang w:val="en-GB"/>
              </w:rPr>
            </w:pPr>
            <w:r w:rsidRPr="00403124">
              <w:rPr>
                <w:b/>
                <w:lang w:val="en-GB"/>
              </w:rPr>
              <w:t>Risk level</w:t>
            </w:r>
            <w:r w:rsidR="00E63D30" w:rsidRPr="00403124">
              <w:rPr>
                <w:b/>
                <w:lang w:val="en-GB"/>
              </w:rPr>
              <w:t xml:space="preserve"> 3</w:t>
            </w:r>
          </w:p>
        </w:tc>
      </w:tr>
      <w:tr w:rsidR="00E63D30" w:rsidRPr="00403124" w:rsidTr="00992DEA">
        <w:tc>
          <w:tcPr>
            <w:tcW w:w="1560" w:type="dxa"/>
            <w:shd w:val="clear" w:color="auto" w:fill="auto"/>
          </w:tcPr>
          <w:p w:rsidR="00E63D30" w:rsidRPr="00403124" w:rsidRDefault="00E137DB" w:rsidP="00932DD9">
            <w:pPr>
              <w:spacing w:line="240" w:lineRule="auto"/>
              <w:jc w:val="both"/>
              <w:rPr>
                <w:b/>
                <w:lang w:val="en-GB"/>
              </w:rPr>
            </w:pPr>
            <w:r w:rsidRPr="00403124">
              <w:rPr>
                <w:b/>
                <w:lang w:val="en-GB"/>
              </w:rPr>
              <w:t>Wild boar</w:t>
            </w:r>
          </w:p>
        </w:tc>
        <w:tc>
          <w:tcPr>
            <w:tcW w:w="2835" w:type="dxa"/>
            <w:shd w:val="clear" w:color="auto" w:fill="auto"/>
          </w:tcPr>
          <w:p w:rsidR="00E63D30" w:rsidRPr="00403124" w:rsidRDefault="00E63D30" w:rsidP="00932DD9">
            <w:pPr>
              <w:spacing w:line="240" w:lineRule="auto"/>
              <w:jc w:val="both"/>
              <w:rPr>
                <w:lang w:val="en-GB"/>
              </w:rPr>
            </w:pPr>
          </w:p>
        </w:tc>
        <w:tc>
          <w:tcPr>
            <w:tcW w:w="2303" w:type="dxa"/>
            <w:shd w:val="clear" w:color="auto" w:fill="auto"/>
          </w:tcPr>
          <w:p w:rsidR="00E63D30" w:rsidRPr="00403124" w:rsidRDefault="00E63D30" w:rsidP="00932DD9">
            <w:pPr>
              <w:spacing w:line="240" w:lineRule="auto"/>
              <w:jc w:val="both"/>
              <w:rPr>
                <w:b/>
                <w:lang w:val="en-GB"/>
              </w:rPr>
            </w:pPr>
          </w:p>
        </w:tc>
        <w:tc>
          <w:tcPr>
            <w:tcW w:w="2374" w:type="dxa"/>
            <w:shd w:val="clear" w:color="auto" w:fill="auto"/>
          </w:tcPr>
          <w:p w:rsidR="00E63D30" w:rsidRPr="00403124" w:rsidRDefault="00E63D30" w:rsidP="00932DD9">
            <w:pPr>
              <w:spacing w:line="240" w:lineRule="auto"/>
              <w:jc w:val="both"/>
              <w:rPr>
                <w:b/>
                <w:lang w:val="en-GB"/>
              </w:rPr>
            </w:pPr>
          </w:p>
        </w:tc>
      </w:tr>
      <w:tr w:rsidR="00E63D30" w:rsidRPr="00403124" w:rsidTr="00992DEA">
        <w:tc>
          <w:tcPr>
            <w:tcW w:w="1560" w:type="dxa"/>
            <w:shd w:val="clear" w:color="auto" w:fill="auto"/>
          </w:tcPr>
          <w:p w:rsidR="00E63D30" w:rsidRPr="00403124" w:rsidRDefault="00E137DB" w:rsidP="00932DD9">
            <w:pPr>
              <w:spacing w:line="240" w:lineRule="auto"/>
              <w:jc w:val="both"/>
              <w:rPr>
                <w:b/>
                <w:lang w:val="en-GB"/>
              </w:rPr>
            </w:pPr>
            <w:r w:rsidRPr="00403124">
              <w:rPr>
                <w:b/>
                <w:lang w:val="en-GB"/>
              </w:rPr>
              <w:t>Red deer</w:t>
            </w:r>
          </w:p>
        </w:tc>
        <w:tc>
          <w:tcPr>
            <w:tcW w:w="2835" w:type="dxa"/>
            <w:shd w:val="clear" w:color="auto" w:fill="auto"/>
          </w:tcPr>
          <w:p w:rsidR="00E63D30" w:rsidRPr="00403124" w:rsidRDefault="00E63D30" w:rsidP="00932DD9">
            <w:pPr>
              <w:spacing w:line="240" w:lineRule="auto"/>
              <w:jc w:val="both"/>
              <w:rPr>
                <w:lang w:val="en-GB"/>
              </w:rPr>
            </w:pPr>
          </w:p>
        </w:tc>
        <w:tc>
          <w:tcPr>
            <w:tcW w:w="2303" w:type="dxa"/>
            <w:shd w:val="clear" w:color="auto" w:fill="auto"/>
          </w:tcPr>
          <w:p w:rsidR="00E63D30" w:rsidRPr="00403124" w:rsidRDefault="00E63D30" w:rsidP="00932DD9">
            <w:pPr>
              <w:spacing w:line="240" w:lineRule="auto"/>
              <w:jc w:val="both"/>
              <w:rPr>
                <w:b/>
                <w:lang w:val="en-GB"/>
              </w:rPr>
            </w:pPr>
          </w:p>
        </w:tc>
        <w:tc>
          <w:tcPr>
            <w:tcW w:w="2374" w:type="dxa"/>
            <w:shd w:val="clear" w:color="auto" w:fill="auto"/>
          </w:tcPr>
          <w:p w:rsidR="00E63D30" w:rsidRPr="00403124" w:rsidRDefault="00E63D30" w:rsidP="00932DD9">
            <w:pPr>
              <w:spacing w:line="240" w:lineRule="auto"/>
              <w:jc w:val="both"/>
              <w:rPr>
                <w:b/>
                <w:lang w:val="en-GB"/>
              </w:rPr>
            </w:pPr>
          </w:p>
        </w:tc>
      </w:tr>
      <w:tr w:rsidR="00E63D30" w:rsidRPr="00403124" w:rsidTr="00992DEA">
        <w:tc>
          <w:tcPr>
            <w:tcW w:w="1560" w:type="dxa"/>
            <w:shd w:val="clear" w:color="auto" w:fill="auto"/>
          </w:tcPr>
          <w:p w:rsidR="00E63D30" w:rsidRPr="00403124" w:rsidRDefault="00E137DB" w:rsidP="00932DD9">
            <w:pPr>
              <w:spacing w:line="240" w:lineRule="auto"/>
              <w:jc w:val="both"/>
              <w:rPr>
                <w:b/>
                <w:lang w:val="en-GB"/>
              </w:rPr>
            </w:pPr>
            <w:r w:rsidRPr="00403124">
              <w:rPr>
                <w:b/>
                <w:lang w:val="en-GB"/>
              </w:rPr>
              <w:t>Roe deer</w:t>
            </w:r>
          </w:p>
        </w:tc>
        <w:tc>
          <w:tcPr>
            <w:tcW w:w="2835" w:type="dxa"/>
            <w:shd w:val="clear" w:color="auto" w:fill="auto"/>
          </w:tcPr>
          <w:p w:rsidR="00E63D30" w:rsidRPr="00403124" w:rsidRDefault="00E63D30" w:rsidP="00932DD9">
            <w:pPr>
              <w:spacing w:line="240" w:lineRule="auto"/>
              <w:jc w:val="both"/>
              <w:rPr>
                <w:lang w:val="en-GB"/>
              </w:rPr>
            </w:pPr>
          </w:p>
        </w:tc>
        <w:tc>
          <w:tcPr>
            <w:tcW w:w="2303" w:type="dxa"/>
            <w:shd w:val="clear" w:color="auto" w:fill="auto"/>
          </w:tcPr>
          <w:p w:rsidR="00E63D30" w:rsidRPr="00403124" w:rsidRDefault="00E63D30" w:rsidP="00932DD9">
            <w:pPr>
              <w:spacing w:line="240" w:lineRule="auto"/>
              <w:jc w:val="both"/>
              <w:rPr>
                <w:b/>
                <w:lang w:val="en-GB"/>
              </w:rPr>
            </w:pPr>
          </w:p>
        </w:tc>
        <w:tc>
          <w:tcPr>
            <w:tcW w:w="2374" w:type="dxa"/>
            <w:shd w:val="clear" w:color="auto" w:fill="auto"/>
          </w:tcPr>
          <w:p w:rsidR="00E63D30" w:rsidRPr="00403124" w:rsidRDefault="00E63D30" w:rsidP="00932DD9">
            <w:pPr>
              <w:spacing w:line="240" w:lineRule="auto"/>
              <w:jc w:val="both"/>
              <w:rPr>
                <w:b/>
                <w:lang w:val="en-GB"/>
              </w:rPr>
            </w:pPr>
          </w:p>
        </w:tc>
      </w:tr>
    </w:tbl>
    <w:p w:rsidR="00E137DB" w:rsidRPr="00403124" w:rsidRDefault="00E137DB" w:rsidP="00932DD9">
      <w:pPr>
        <w:spacing w:line="240" w:lineRule="auto"/>
        <w:rPr>
          <w:i/>
          <w:lang w:val="en-GB"/>
        </w:rPr>
      </w:pPr>
      <w:r w:rsidRPr="00403124">
        <w:rPr>
          <w:i/>
          <w:lang w:val="en-GB"/>
        </w:rPr>
        <w:t xml:space="preserve">Please indicate the value that you think is most likely. </w:t>
      </w:r>
    </w:p>
    <w:p w:rsidR="00E137DB" w:rsidRPr="00403124" w:rsidRDefault="00E137DB" w:rsidP="00932DD9">
      <w:pPr>
        <w:spacing w:line="240" w:lineRule="auto"/>
        <w:rPr>
          <w:i/>
          <w:lang w:val="en-GB"/>
        </w:rPr>
      </w:pPr>
      <w:r w:rsidRPr="00403124">
        <w:rPr>
          <w:i/>
          <w:lang w:val="en-GB"/>
        </w:rPr>
        <w:t>If you wish, you can indicate an interval, as follows: “lower limit; most likely value; upper limit”. For example, for a probability between 5% and 30%, with a most likely value of 10%, you should write 5; 10; 30.</w:t>
      </w:r>
    </w:p>
    <w:p w:rsidR="00E63D30" w:rsidRPr="00403124" w:rsidRDefault="00E63D30" w:rsidP="00932DD9">
      <w:pPr>
        <w:spacing w:line="240" w:lineRule="auto"/>
        <w:rPr>
          <w:lang w:val="en-GB"/>
        </w:rPr>
      </w:pPr>
    </w:p>
    <w:p w:rsidR="00E63D30" w:rsidRPr="00403124" w:rsidRDefault="00E63D30" w:rsidP="00932DD9">
      <w:pPr>
        <w:spacing w:line="240" w:lineRule="auto"/>
        <w:rPr>
          <w:lang w:val="en-GB"/>
        </w:rPr>
      </w:pPr>
      <w:r w:rsidRPr="00403124">
        <w:rPr>
          <w:lang w:val="en-GB"/>
        </w:rPr>
        <w:t xml:space="preserve">Comments: </w:t>
      </w:r>
      <w:r w:rsidR="00932DD9" w:rsidRPr="00403124">
        <w:rPr>
          <w:bdr w:val="single" w:sz="4" w:space="0" w:color="auto"/>
          <w:lang w:val="en-GB"/>
        </w:rPr>
        <w:t>text zone</w:t>
      </w:r>
    </w:p>
    <w:p w:rsidR="00F5008F" w:rsidRPr="00403124" w:rsidRDefault="00F5008F" w:rsidP="00526A13">
      <w:pPr>
        <w:spacing w:line="480" w:lineRule="auto"/>
        <w:rPr>
          <w:b/>
          <w:color w:val="0070C0"/>
          <w:u w:val="single"/>
          <w:lang w:val="en-GB"/>
        </w:rPr>
      </w:pPr>
    </w:p>
    <w:p w:rsidR="00E63D30" w:rsidRPr="00403124" w:rsidRDefault="00405F63" w:rsidP="00932DD9">
      <w:pPr>
        <w:spacing w:line="240" w:lineRule="auto"/>
        <w:rPr>
          <w:b/>
          <w:color w:val="0070C0"/>
          <w:u w:val="single"/>
          <w:lang w:val="en-GB"/>
        </w:rPr>
      </w:pPr>
      <w:r w:rsidRPr="00403124">
        <w:rPr>
          <w:b/>
          <w:color w:val="0070C0"/>
          <w:u w:val="single"/>
          <w:lang w:val="en-GB"/>
        </w:rPr>
        <w:t>QUESTION 5:</w:t>
      </w:r>
      <w:r w:rsidR="00B22209" w:rsidRPr="00403124">
        <w:rPr>
          <w:b/>
          <w:color w:val="0070C0"/>
          <w:u w:val="single"/>
          <w:lang w:val="en-GB"/>
        </w:rPr>
        <w:t xml:space="preserve"> </w:t>
      </w:r>
      <w:r w:rsidR="00D70155" w:rsidRPr="00403124">
        <w:rPr>
          <w:b/>
          <w:color w:val="0070C0"/>
          <w:u w:val="single"/>
          <w:lang w:val="en-GB"/>
        </w:rPr>
        <w:t>D</w:t>
      </w:r>
      <w:r w:rsidR="00E137DB" w:rsidRPr="00403124">
        <w:rPr>
          <w:b/>
          <w:color w:val="0070C0"/>
          <w:u w:val="single"/>
          <w:lang w:val="en-GB"/>
        </w:rPr>
        <w:t>etection of dead and dying animals by members of the SAGIR network</w:t>
      </w:r>
    </w:p>
    <w:p w:rsidR="00E137DB" w:rsidRPr="00403124" w:rsidRDefault="00E137DB" w:rsidP="00932DD9">
      <w:pPr>
        <w:spacing w:line="240" w:lineRule="auto"/>
        <w:jc w:val="both"/>
        <w:rPr>
          <w:lang w:val="en-GB"/>
        </w:rPr>
      </w:pPr>
      <w:r w:rsidRPr="00403124">
        <w:rPr>
          <w:lang w:val="en-GB"/>
        </w:rPr>
        <w:t>We think that the probability of a dead or dying animal being detected by a member of the SAGIR network depends on the behavio</w:t>
      </w:r>
      <w:r w:rsidR="00403124">
        <w:rPr>
          <w:lang w:val="en-GB"/>
        </w:rPr>
        <w:t>u</w:t>
      </w:r>
      <w:r w:rsidRPr="00403124">
        <w:rPr>
          <w:lang w:val="en-GB"/>
        </w:rPr>
        <w:t>r of the species concerned.</w:t>
      </w:r>
    </w:p>
    <w:p w:rsidR="0018466C" w:rsidRPr="00403124" w:rsidRDefault="00E137DB" w:rsidP="00932DD9">
      <w:pPr>
        <w:spacing w:line="240" w:lineRule="auto"/>
        <w:rPr>
          <w:lang w:val="en-GB"/>
        </w:rPr>
      </w:pPr>
      <w:r w:rsidRPr="00403124">
        <w:rPr>
          <w:b/>
          <w:lang w:val="en-GB"/>
        </w:rPr>
        <w:t>What do you think is the probability of a dead or dying wild animal being detected by a member of the SAGIR network, for the species listed</w:t>
      </w:r>
      <w:r w:rsidR="0018466C" w:rsidRPr="00403124">
        <w:rPr>
          <w:b/>
          <w:lang w:val="en-GB"/>
        </w:rPr>
        <w:t>?</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1"/>
        <w:gridCol w:w="7991"/>
      </w:tblGrid>
      <w:tr w:rsidR="0018466C" w:rsidRPr="00403124" w:rsidTr="00992DEA">
        <w:tc>
          <w:tcPr>
            <w:tcW w:w="1081" w:type="dxa"/>
            <w:shd w:val="clear" w:color="auto" w:fill="auto"/>
          </w:tcPr>
          <w:p w:rsidR="0018466C" w:rsidRPr="00403124" w:rsidRDefault="00E137DB" w:rsidP="00932DD9">
            <w:pPr>
              <w:spacing w:line="240" w:lineRule="auto"/>
              <w:jc w:val="both"/>
              <w:rPr>
                <w:b/>
                <w:lang w:val="en-GB"/>
              </w:rPr>
            </w:pPr>
            <w:r w:rsidRPr="00403124">
              <w:rPr>
                <w:b/>
                <w:lang w:val="en-GB"/>
              </w:rPr>
              <w:t>Wild boar</w:t>
            </w:r>
          </w:p>
        </w:tc>
        <w:tc>
          <w:tcPr>
            <w:tcW w:w="7991" w:type="dxa"/>
            <w:shd w:val="clear" w:color="auto" w:fill="auto"/>
          </w:tcPr>
          <w:p w:rsidR="0018466C" w:rsidRPr="00403124" w:rsidRDefault="0018466C" w:rsidP="00932DD9">
            <w:pPr>
              <w:spacing w:line="240" w:lineRule="auto"/>
              <w:jc w:val="both"/>
              <w:rPr>
                <w:lang w:val="en-GB"/>
              </w:rPr>
            </w:pPr>
          </w:p>
        </w:tc>
      </w:tr>
      <w:tr w:rsidR="0018466C" w:rsidRPr="00403124" w:rsidTr="00992DEA">
        <w:tc>
          <w:tcPr>
            <w:tcW w:w="1081" w:type="dxa"/>
            <w:shd w:val="clear" w:color="auto" w:fill="auto"/>
          </w:tcPr>
          <w:p w:rsidR="0018466C" w:rsidRPr="00403124" w:rsidRDefault="00E137DB" w:rsidP="00932DD9">
            <w:pPr>
              <w:spacing w:line="240" w:lineRule="auto"/>
              <w:jc w:val="both"/>
              <w:rPr>
                <w:b/>
                <w:lang w:val="en-GB"/>
              </w:rPr>
            </w:pPr>
            <w:r w:rsidRPr="00403124">
              <w:rPr>
                <w:b/>
                <w:lang w:val="en-GB"/>
              </w:rPr>
              <w:t>Red deer</w:t>
            </w:r>
          </w:p>
        </w:tc>
        <w:tc>
          <w:tcPr>
            <w:tcW w:w="7991" w:type="dxa"/>
            <w:shd w:val="clear" w:color="auto" w:fill="auto"/>
          </w:tcPr>
          <w:p w:rsidR="0018466C" w:rsidRPr="00403124" w:rsidRDefault="0018466C" w:rsidP="00932DD9">
            <w:pPr>
              <w:spacing w:line="240" w:lineRule="auto"/>
              <w:jc w:val="both"/>
              <w:rPr>
                <w:lang w:val="en-GB"/>
              </w:rPr>
            </w:pPr>
          </w:p>
        </w:tc>
      </w:tr>
      <w:tr w:rsidR="0018466C" w:rsidRPr="00403124" w:rsidTr="00992DEA">
        <w:tc>
          <w:tcPr>
            <w:tcW w:w="1081" w:type="dxa"/>
            <w:shd w:val="clear" w:color="auto" w:fill="auto"/>
          </w:tcPr>
          <w:p w:rsidR="0018466C" w:rsidRPr="00403124" w:rsidRDefault="00E137DB" w:rsidP="00932DD9">
            <w:pPr>
              <w:spacing w:line="240" w:lineRule="auto"/>
              <w:jc w:val="both"/>
              <w:rPr>
                <w:b/>
                <w:lang w:val="en-GB"/>
              </w:rPr>
            </w:pPr>
            <w:r w:rsidRPr="00403124">
              <w:rPr>
                <w:b/>
                <w:lang w:val="en-GB"/>
              </w:rPr>
              <w:t>Roe deer</w:t>
            </w:r>
          </w:p>
        </w:tc>
        <w:tc>
          <w:tcPr>
            <w:tcW w:w="7991" w:type="dxa"/>
            <w:shd w:val="clear" w:color="auto" w:fill="auto"/>
          </w:tcPr>
          <w:p w:rsidR="0018466C" w:rsidRPr="00403124" w:rsidRDefault="0018466C" w:rsidP="00932DD9">
            <w:pPr>
              <w:spacing w:line="240" w:lineRule="auto"/>
              <w:jc w:val="both"/>
              <w:rPr>
                <w:lang w:val="en-GB"/>
              </w:rPr>
            </w:pPr>
          </w:p>
        </w:tc>
      </w:tr>
      <w:tr w:rsidR="0018466C" w:rsidRPr="00403124" w:rsidTr="00992DEA">
        <w:tc>
          <w:tcPr>
            <w:tcW w:w="1081" w:type="dxa"/>
            <w:shd w:val="clear" w:color="auto" w:fill="auto"/>
          </w:tcPr>
          <w:p w:rsidR="0018466C" w:rsidRPr="00403124" w:rsidRDefault="00E137DB" w:rsidP="00932DD9">
            <w:pPr>
              <w:spacing w:line="240" w:lineRule="auto"/>
              <w:jc w:val="both"/>
              <w:rPr>
                <w:b/>
                <w:lang w:val="en-GB"/>
              </w:rPr>
            </w:pPr>
            <w:r w:rsidRPr="00403124">
              <w:rPr>
                <w:b/>
                <w:lang w:val="en-GB"/>
              </w:rPr>
              <w:t>Badger</w:t>
            </w:r>
          </w:p>
        </w:tc>
        <w:tc>
          <w:tcPr>
            <w:tcW w:w="7991" w:type="dxa"/>
            <w:shd w:val="clear" w:color="auto" w:fill="auto"/>
          </w:tcPr>
          <w:p w:rsidR="0018466C" w:rsidRPr="00403124" w:rsidRDefault="0018466C" w:rsidP="00932DD9">
            <w:pPr>
              <w:spacing w:line="240" w:lineRule="auto"/>
              <w:jc w:val="both"/>
              <w:rPr>
                <w:lang w:val="en-GB"/>
              </w:rPr>
            </w:pPr>
          </w:p>
        </w:tc>
      </w:tr>
    </w:tbl>
    <w:p w:rsidR="00E137DB" w:rsidRPr="00403124" w:rsidRDefault="00E137DB" w:rsidP="00932DD9">
      <w:pPr>
        <w:spacing w:line="240" w:lineRule="auto"/>
        <w:rPr>
          <w:i/>
          <w:lang w:val="en-GB"/>
        </w:rPr>
      </w:pPr>
      <w:r w:rsidRPr="00403124">
        <w:rPr>
          <w:i/>
          <w:lang w:val="en-GB"/>
        </w:rPr>
        <w:t xml:space="preserve">Please indicate the value that you think is most likely. </w:t>
      </w:r>
    </w:p>
    <w:p w:rsidR="00E137DB" w:rsidRPr="00403124" w:rsidRDefault="00E137DB" w:rsidP="00932DD9">
      <w:pPr>
        <w:spacing w:line="240" w:lineRule="auto"/>
        <w:rPr>
          <w:i/>
          <w:lang w:val="en-GB"/>
        </w:rPr>
      </w:pPr>
      <w:r w:rsidRPr="00403124">
        <w:rPr>
          <w:i/>
          <w:lang w:val="en-GB"/>
        </w:rPr>
        <w:t>If you wish, you can indicate an interval, as follows: “lower limit; most likely value; upper limit”. For example, for a probability between 5% and 30%, with a most likely value of 10%, you should write 5; 10; 30.</w:t>
      </w:r>
    </w:p>
    <w:p w:rsidR="0018466C" w:rsidRPr="00403124" w:rsidRDefault="0018466C" w:rsidP="00932DD9">
      <w:pPr>
        <w:spacing w:line="240" w:lineRule="auto"/>
        <w:rPr>
          <w:lang w:val="en-GB"/>
        </w:rPr>
      </w:pPr>
    </w:p>
    <w:p w:rsidR="0018466C" w:rsidRPr="00403124" w:rsidRDefault="0018466C" w:rsidP="00932DD9">
      <w:pPr>
        <w:spacing w:line="240" w:lineRule="auto"/>
        <w:rPr>
          <w:lang w:val="en-GB"/>
        </w:rPr>
      </w:pPr>
      <w:r w:rsidRPr="00403124">
        <w:rPr>
          <w:lang w:val="en-GB"/>
        </w:rPr>
        <w:t xml:space="preserve">Comments: </w:t>
      </w:r>
      <w:r w:rsidR="00932DD9" w:rsidRPr="00403124">
        <w:rPr>
          <w:bdr w:val="single" w:sz="4" w:space="0" w:color="auto"/>
          <w:lang w:val="en-GB"/>
        </w:rPr>
        <w:t>text zone</w:t>
      </w:r>
    </w:p>
    <w:p w:rsidR="0018466C" w:rsidRPr="00403124" w:rsidRDefault="0018466C" w:rsidP="00526A13">
      <w:pPr>
        <w:spacing w:line="480" w:lineRule="auto"/>
        <w:rPr>
          <w:b/>
          <w:lang w:val="en-GB"/>
        </w:rPr>
      </w:pPr>
    </w:p>
    <w:p w:rsidR="00832AE3" w:rsidRPr="00403124" w:rsidRDefault="00832AE3" w:rsidP="00526A13">
      <w:pPr>
        <w:spacing w:line="480" w:lineRule="auto"/>
        <w:rPr>
          <w:i/>
          <w:lang w:val="en-GB"/>
        </w:rPr>
      </w:pPr>
    </w:p>
    <w:p w:rsidR="00832AE3" w:rsidRPr="00403124" w:rsidRDefault="00405F63" w:rsidP="00932DD9">
      <w:pPr>
        <w:spacing w:line="240" w:lineRule="auto"/>
        <w:rPr>
          <w:b/>
          <w:i/>
          <w:color w:val="0070C0"/>
          <w:u w:val="single"/>
          <w:lang w:val="en-GB"/>
        </w:rPr>
      </w:pPr>
      <w:r w:rsidRPr="00403124">
        <w:rPr>
          <w:b/>
          <w:color w:val="0070C0"/>
          <w:u w:val="single"/>
          <w:lang w:val="en-GB"/>
        </w:rPr>
        <w:t xml:space="preserve">QUESTION 6: </w:t>
      </w:r>
      <w:r w:rsidR="00832AE3" w:rsidRPr="00403124">
        <w:rPr>
          <w:b/>
          <w:color w:val="0070C0"/>
          <w:u w:val="single"/>
          <w:lang w:val="en-GB"/>
        </w:rPr>
        <w:t>Collect</w:t>
      </w:r>
      <w:r w:rsidR="00E137DB" w:rsidRPr="00403124">
        <w:rPr>
          <w:b/>
          <w:color w:val="0070C0"/>
          <w:u w:val="single"/>
          <w:lang w:val="en-GB"/>
        </w:rPr>
        <w:t>ion of a dead or dying animal by a member of the SAGIR network</w:t>
      </w:r>
    </w:p>
    <w:p w:rsidR="00E137DB" w:rsidRPr="00403124" w:rsidRDefault="00E137DB" w:rsidP="00932DD9">
      <w:pPr>
        <w:spacing w:line="240" w:lineRule="auto"/>
        <w:jc w:val="both"/>
        <w:rPr>
          <w:lang w:val="en-GB"/>
        </w:rPr>
      </w:pPr>
      <w:r w:rsidRPr="00403124">
        <w:rPr>
          <w:lang w:val="en-GB"/>
        </w:rPr>
        <w:t>We think that the probability of a dead or dying animal being collected by a member of the SAGIR network depends on several factors:</w:t>
      </w:r>
    </w:p>
    <w:p w:rsidR="00E137DB" w:rsidRPr="00403124" w:rsidRDefault="00E137DB" w:rsidP="00932DD9">
      <w:pPr>
        <w:pStyle w:val="Paragraphedeliste"/>
        <w:numPr>
          <w:ilvl w:val="0"/>
          <w:numId w:val="4"/>
        </w:numPr>
        <w:spacing w:after="0" w:line="240" w:lineRule="auto"/>
        <w:jc w:val="both"/>
        <w:rPr>
          <w:lang w:val="en-GB"/>
        </w:rPr>
      </w:pPr>
      <w:r w:rsidRPr="00403124">
        <w:rPr>
          <w:lang w:val="en-GB"/>
        </w:rPr>
        <w:t>The size of the animal, and thus its species and age,</w:t>
      </w:r>
    </w:p>
    <w:p w:rsidR="00E137DB" w:rsidRPr="00403124" w:rsidRDefault="00E137DB" w:rsidP="00932DD9">
      <w:pPr>
        <w:pStyle w:val="Paragraphedeliste"/>
        <w:numPr>
          <w:ilvl w:val="0"/>
          <w:numId w:val="4"/>
        </w:numPr>
        <w:spacing w:after="0" w:line="240" w:lineRule="auto"/>
        <w:jc w:val="both"/>
        <w:rPr>
          <w:lang w:val="en-GB"/>
        </w:rPr>
      </w:pPr>
      <w:r w:rsidRPr="00403124">
        <w:rPr>
          <w:lang w:val="en-GB"/>
        </w:rPr>
        <w:t>The state of decomposition of the animal,</w:t>
      </w:r>
    </w:p>
    <w:p w:rsidR="00E137DB" w:rsidRPr="00403124" w:rsidRDefault="00E137DB" w:rsidP="00932DD9">
      <w:pPr>
        <w:pStyle w:val="Paragraphedeliste"/>
        <w:numPr>
          <w:ilvl w:val="0"/>
          <w:numId w:val="4"/>
        </w:numPr>
        <w:spacing w:after="0" w:line="240" w:lineRule="auto"/>
        <w:jc w:val="both"/>
        <w:rPr>
          <w:lang w:val="en-GB"/>
        </w:rPr>
      </w:pPr>
      <w:r w:rsidRPr="00403124">
        <w:rPr>
          <w:lang w:val="en-GB"/>
        </w:rPr>
        <w:t xml:space="preserve">The degree of awareness of the agent in the field, which may vary with the level of tuberculosis risk in the </w:t>
      </w:r>
      <w:proofErr w:type="spellStart"/>
      <w:r w:rsidRPr="00403124">
        <w:rPr>
          <w:i/>
          <w:lang w:val="en-GB"/>
        </w:rPr>
        <w:t>département</w:t>
      </w:r>
      <w:proofErr w:type="spellEnd"/>
      <w:r w:rsidRPr="00403124">
        <w:rPr>
          <w:lang w:val="en-GB"/>
        </w:rPr>
        <w:t xml:space="preserve"> concerned, </w:t>
      </w:r>
    </w:p>
    <w:p w:rsidR="00E137DB" w:rsidRPr="00403124" w:rsidRDefault="00E137DB" w:rsidP="00932DD9">
      <w:pPr>
        <w:pStyle w:val="Paragraphedeliste"/>
        <w:numPr>
          <w:ilvl w:val="0"/>
          <w:numId w:val="4"/>
        </w:numPr>
        <w:spacing w:after="0" w:line="240" w:lineRule="auto"/>
        <w:jc w:val="both"/>
        <w:rPr>
          <w:lang w:val="en-GB"/>
        </w:rPr>
      </w:pPr>
      <w:r w:rsidRPr="00403124">
        <w:rPr>
          <w:lang w:val="en-GB"/>
        </w:rPr>
        <w:t>The laboratory analyses being paid for by the agents in the field, as part of the normal functioning of the SAGIR network (no indemnities paid), and regardless of the risk level for roe deer.</w:t>
      </w:r>
    </w:p>
    <w:p w:rsidR="00B34289" w:rsidRPr="00403124" w:rsidRDefault="00E137DB" w:rsidP="00932DD9">
      <w:pPr>
        <w:spacing w:line="240" w:lineRule="auto"/>
        <w:jc w:val="both"/>
        <w:rPr>
          <w:lang w:val="en-GB"/>
        </w:rPr>
      </w:pPr>
      <w:r w:rsidRPr="00403124">
        <w:rPr>
          <w:lang w:val="en-GB"/>
        </w:rPr>
        <w:lastRenderedPageBreak/>
        <w:t>In areas with a risk level of 2 or 3, more support for the collection of dead or dying animals has been requested by Sylvatub, with the payment of indemnities for the collection of a certain number of animals. For areas with a risk level of 1, the SAGIR network</w:t>
      </w:r>
      <w:r w:rsidR="00550892" w:rsidRPr="00403124">
        <w:rPr>
          <w:lang w:val="en-GB"/>
        </w:rPr>
        <w:t xml:space="preserve"> will continue to function as normal (no indemnities paid).</w:t>
      </w:r>
      <w:r w:rsidR="00832AE3" w:rsidRPr="00403124">
        <w:rPr>
          <w:lang w:val="en-GB"/>
        </w:rPr>
        <w:t xml:space="preserve"> </w:t>
      </w:r>
    </w:p>
    <w:p w:rsidR="00832AE3" w:rsidRPr="00403124" w:rsidRDefault="00550892" w:rsidP="00932DD9">
      <w:pPr>
        <w:spacing w:line="240" w:lineRule="auto"/>
        <w:jc w:val="both"/>
        <w:rPr>
          <w:i/>
          <w:lang w:val="en-GB"/>
        </w:rPr>
      </w:pPr>
      <w:r w:rsidRPr="00403124">
        <w:rPr>
          <w:i/>
          <w:lang w:val="en-GB"/>
        </w:rPr>
        <w:t>NB: The risk levels</w:t>
      </w:r>
      <w:r w:rsidR="00832AE3" w:rsidRPr="00403124">
        <w:rPr>
          <w:i/>
          <w:lang w:val="en-GB"/>
        </w:rPr>
        <w:t xml:space="preserve"> (1, 2, </w:t>
      </w:r>
      <w:proofErr w:type="gramStart"/>
      <w:r w:rsidR="00832AE3" w:rsidRPr="00403124">
        <w:rPr>
          <w:i/>
          <w:lang w:val="en-GB"/>
        </w:rPr>
        <w:t>3</w:t>
      </w:r>
      <w:proofErr w:type="gramEnd"/>
      <w:r w:rsidR="00832AE3" w:rsidRPr="00403124">
        <w:rPr>
          <w:i/>
          <w:lang w:val="en-GB"/>
        </w:rPr>
        <w:t xml:space="preserve">) </w:t>
      </w:r>
      <w:r w:rsidRPr="00403124">
        <w:rPr>
          <w:i/>
          <w:lang w:val="en-GB"/>
        </w:rPr>
        <w:t>are those defined by</w:t>
      </w:r>
      <w:r w:rsidR="00832AE3" w:rsidRPr="00403124">
        <w:rPr>
          <w:i/>
          <w:lang w:val="en-GB"/>
        </w:rPr>
        <w:t xml:space="preserve"> Sylvatub.</w:t>
      </w:r>
    </w:p>
    <w:p w:rsidR="00832AE3" w:rsidRPr="00403124" w:rsidRDefault="00832AE3" w:rsidP="00932DD9">
      <w:pPr>
        <w:spacing w:line="240" w:lineRule="auto"/>
        <w:jc w:val="both"/>
        <w:rPr>
          <w:lang w:val="en-GB"/>
        </w:rPr>
      </w:pPr>
    </w:p>
    <w:p w:rsidR="00832AE3" w:rsidRPr="00403124" w:rsidRDefault="00550892" w:rsidP="00932DD9">
      <w:pPr>
        <w:spacing w:line="240" w:lineRule="auto"/>
        <w:jc w:val="both"/>
        <w:rPr>
          <w:b/>
          <w:lang w:val="en-GB"/>
        </w:rPr>
      </w:pPr>
      <w:r w:rsidRPr="00403124">
        <w:rPr>
          <w:b/>
          <w:lang w:val="en-GB"/>
        </w:rPr>
        <w:t xml:space="preserve">What do you think is the probability of a dead or dying animal being </w:t>
      </w:r>
      <w:r w:rsidRPr="00403124">
        <w:rPr>
          <w:b/>
          <w:u w:val="single"/>
          <w:lang w:val="en-GB"/>
        </w:rPr>
        <w:t>collected</w:t>
      </w:r>
      <w:r w:rsidRPr="00403124">
        <w:rPr>
          <w:b/>
          <w:lang w:val="en-GB"/>
        </w:rPr>
        <w:t xml:space="preserve"> by a member o</w:t>
      </w:r>
      <w:r w:rsidR="00403124">
        <w:rPr>
          <w:b/>
          <w:lang w:val="en-GB"/>
        </w:rPr>
        <w:t>f the SAGIR network, as a functi</w:t>
      </w:r>
      <w:r w:rsidRPr="00403124">
        <w:rPr>
          <w:b/>
          <w:lang w:val="en-GB"/>
        </w:rPr>
        <w:t>on of its size (species and age) and the geographic area (defined in terms of Sylvatub risk levels)?</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417"/>
        <w:gridCol w:w="2268"/>
        <w:gridCol w:w="1901"/>
        <w:gridCol w:w="2068"/>
      </w:tblGrid>
      <w:tr w:rsidR="00550892" w:rsidRPr="00403124" w:rsidTr="00992DEA">
        <w:trPr>
          <w:trHeight w:val="826"/>
        </w:trPr>
        <w:tc>
          <w:tcPr>
            <w:tcW w:w="1418" w:type="dxa"/>
            <w:shd w:val="clear" w:color="auto" w:fill="auto"/>
            <w:vAlign w:val="center"/>
          </w:tcPr>
          <w:p w:rsidR="00B34289" w:rsidRPr="00403124" w:rsidRDefault="00550892" w:rsidP="00932DD9">
            <w:pPr>
              <w:spacing w:line="240" w:lineRule="auto"/>
              <w:jc w:val="center"/>
              <w:rPr>
                <w:b/>
                <w:lang w:val="en-GB"/>
              </w:rPr>
            </w:pPr>
            <w:r w:rsidRPr="00403124">
              <w:rPr>
                <w:b/>
                <w:lang w:val="en-GB"/>
              </w:rPr>
              <w:t>Species</w:t>
            </w:r>
          </w:p>
        </w:tc>
        <w:tc>
          <w:tcPr>
            <w:tcW w:w="1417" w:type="dxa"/>
            <w:shd w:val="clear" w:color="auto" w:fill="auto"/>
            <w:vAlign w:val="center"/>
          </w:tcPr>
          <w:p w:rsidR="00B34289" w:rsidRPr="00403124" w:rsidRDefault="00B34289" w:rsidP="00932DD9">
            <w:pPr>
              <w:spacing w:line="240" w:lineRule="auto"/>
              <w:jc w:val="center"/>
              <w:rPr>
                <w:b/>
                <w:lang w:val="en-GB"/>
              </w:rPr>
            </w:pPr>
            <w:r w:rsidRPr="00403124">
              <w:rPr>
                <w:b/>
                <w:lang w:val="en-GB"/>
              </w:rPr>
              <w:t>Age</w:t>
            </w:r>
          </w:p>
        </w:tc>
        <w:tc>
          <w:tcPr>
            <w:tcW w:w="2268" w:type="dxa"/>
            <w:shd w:val="clear" w:color="auto" w:fill="auto"/>
            <w:vAlign w:val="center"/>
          </w:tcPr>
          <w:p w:rsidR="00B34289" w:rsidRPr="00403124" w:rsidRDefault="00550892" w:rsidP="00932DD9">
            <w:pPr>
              <w:spacing w:line="240" w:lineRule="auto"/>
              <w:jc w:val="center"/>
              <w:rPr>
                <w:b/>
                <w:lang w:val="en-GB"/>
              </w:rPr>
            </w:pPr>
            <w:r w:rsidRPr="00403124">
              <w:rPr>
                <w:b/>
                <w:lang w:val="en-GB"/>
              </w:rPr>
              <w:t>Risk level</w:t>
            </w:r>
            <w:r w:rsidR="00B34289" w:rsidRPr="00403124">
              <w:rPr>
                <w:b/>
                <w:lang w:val="en-GB"/>
              </w:rPr>
              <w:t xml:space="preserve"> 1</w:t>
            </w:r>
          </w:p>
        </w:tc>
        <w:tc>
          <w:tcPr>
            <w:tcW w:w="1901" w:type="dxa"/>
            <w:shd w:val="clear" w:color="auto" w:fill="auto"/>
            <w:vAlign w:val="center"/>
          </w:tcPr>
          <w:p w:rsidR="00B34289" w:rsidRPr="00403124" w:rsidRDefault="00550892" w:rsidP="00932DD9">
            <w:pPr>
              <w:spacing w:line="240" w:lineRule="auto"/>
              <w:jc w:val="center"/>
              <w:rPr>
                <w:b/>
                <w:lang w:val="en-GB"/>
              </w:rPr>
            </w:pPr>
            <w:r w:rsidRPr="00403124">
              <w:rPr>
                <w:b/>
                <w:lang w:val="en-GB"/>
              </w:rPr>
              <w:t>Risk level</w:t>
            </w:r>
            <w:r w:rsidR="00B34289" w:rsidRPr="00403124">
              <w:rPr>
                <w:b/>
                <w:lang w:val="en-GB"/>
              </w:rPr>
              <w:t xml:space="preserve"> 2</w:t>
            </w:r>
          </w:p>
        </w:tc>
        <w:tc>
          <w:tcPr>
            <w:tcW w:w="2068" w:type="dxa"/>
            <w:shd w:val="clear" w:color="auto" w:fill="auto"/>
            <w:vAlign w:val="center"/>
          </w:tcPr>
          <w:p w:rsidR="00B34289" w:rsidRPr="00403124" w:rsidRDefault="00550892" w:rsidP="00932DD9">
            <w:pPr>
              <w:spacing w:line="240" w:lineRule="auto"/>
              <w:jc w:val="center"/>
              <w:rPr>
                <w:b/>
                <w:lang w:val="en-GB"/>
              </w:rPr>
            </w:pPr>
            <w:r w:rsidRPr="00403124">
              <w:rPr>
                <w:b/>
                <w:lang w:val="en-GB"/>
              </w:rPr>
              <w:t>Risk level</w:t>
            </w:r>
            <w:r w:rsidR="00B34289" w:rsidRPr="00403124">
              <w:rPr>
                <w:b/>
                <w:lang w:val="en-GB"/>
              </w:rPr>
              <w:t xml:space="preserve"> 3</w:t>
            </w:r>
          </w:p>
        </w:tc>
      </w:tr>
      <w:tr w:rsidR="00550892" w:rsidRPr="00403124" w:rsidTr="00992DEA">
        <w:tc>
          <w:tcPr>
            <w:tcW w:w="1418" w:type="dxa"/>
            <w:vMerge w:val="restart"/>
            <w:shd w:val="clear" w:color="auto" w:fill="auto"/>
            <w:vAlign w:val="center"/>
          </w:tcPr>
          <w:p w:rsidR="00B34289" w:rsidRPr="00403124" w:rsidRDefault="00550892" w:rsidP="00932DD9">
            <w:pPr>
              <w:spacing w:line="240" w:lineRule="auto"/>
              <w:jc w:val="center"/>
              <w:rPr>
                <w:b/>
                <w:lang w:val="en-GB"/>
              </w:rPr>
            </w:pPr>
            <w:r w:rsidRPr="00403124">
              <w:rPr>
                <w:b/>
                <w:lang w:val="en-GB"/>
              </w:rPr>
              <w:t>Wild boar</w:t>
            </w:r>
          </w:p>
        </w:tc>
        <w:tc>
          <w:tcPr>
            <w:tcW w:w="1417" w:type="dxa"/>
            <w:shd w:val="clear" w:color="auto" w:fill="auto"/>
          </w:tcPr>
          <w:p w:rsidR="00B34289" w:rsidRPr="00403124" w:rsidRDefault="00550892" w:rsidP="00932DD9">
            <w:pPr>
              <w:spacing w:line="240" w:lineRule="auto"/>
              <w:jc w:val="right"/>
              <w:rPr>
                <w:lang w:val="en-GB"/>
              </w:rPr>
            </w:pPr>
            <w:r w:rsidRPr="00403124">
              <w:rPr>
                <w:lang w:val="en-GB"/>
              </w:rPr>
              <w:t>Juvenile</w:t>
            </w:r>
          </w:p>
        </w:tc>
        <w:tc>
          <w:tcPr>
            <w:tcW w:w="2268" w:type="dxa"/>
            <w:shd w:val="clear" w:color="auto" w:fill="auto"/>
          </w:tcPr>
          <w:p w:rsidR="00B34289" w:rsidRPr="00403124" w:rsidRDefault="00B34289" w:rsidP="00932DD9">
            <w:pPr>
              <w:spacing w:line="240" w:lineRule="auto"/>
              <w:rPr>
                <w:lang w:val="en-GB"/>
              </w:rPr>
            </w:pPr>
          </w:p>
        </w:tc>
        <w:tc>
          <w:tcPr>
            <w:tcW w:w="1901" w:type="dxa"/>
            <w:shd w:val="clear" w:color="auto" w:fill="auto"/>
          </w:tcPr>
          <w:p w:rsidR="00B34289" w:rsidRPr="00403124" w:rsidRDefault="00B34289" w:rsidP="00932DD9">
            <w:pPr>
              <w:spacing w:line="240" w:lineRule="auto"/>
              <w:rPr>
                <w:lang w:val="en-GB"/>
              </w:rPr>
            </w:pPr>
          </w:p>
        </w:tc>
        <w:tc>
          <w:tcPr>
            <w:tcW w:w="2068" w:type="dxa"/>
            <w:shd w:val="clear" w:color="auto" w:fill="auto"/>
          </w:tcPr>
          <w:p w:rsidR="00B34289" w:rsidRPr="00403124" w:rsidRDefault="00B34289" w:rsidP="00932DD9">
            <w:pPr>
              <w:spacing w:line="240" w:lineRule="auto"/>
              <w:rPr>
                <w:lang w:val="en-GB"/>
              </w:rPr>
            </w:pPr>
          </w:p>
        </w:tc>
      </w:tr>
      <w:tr w:rsidR="00550892" w:rsidRPr="00403124" w:rsidTr="00992DEA">
        <w:tc>
          <w:tcPr>
            <w:tcW w:w="1418" w:type="dxa"/>
            <w:vMerge/>
            <w:shd w:val="clear" w:color="auto" w:fill="auto"/>
            <w:vAlign w:val="center"/>
          </w:tcPr>
          <w:p w:rsidR="00B34289" w:rsidRPr="00403124" w:rsidRDefault="00B34289" w:rsidP="00932DD9">
            <w:pPr>
              <w:spacing w:line="240" w:lineRule="auto"/>
              <w:jc w:val="center"/>
              <w:rPr>
                <w:b/>
                <w:lang w:val="en-GB"/>
              </w:rPr>
            </w:pPr>
          </w:p>
        </w:tc>
        <w:tc>
          <w:tcPr>
            <w:tcW w:w="1417" w:type="dxa"/>
            <w:shd w:val="clear" w:color="auto" w:fill="auto"/>
          </w:tcPr>
          <w:p w:rsidR="00B34289" w:rsidRPr="00403124" w:rsidRDefault="00B34289" w:rsidP="00932DD9">
            <w:pPr>
              <w:spacing w:line="240" w:lineRule="auto"/>
              <w:jc w:val="right"/>
              <w:rPr>
                <w:lang w:val="en-GB"/>
              </w:rPr>
            </w:pPr>
            <w:r w:rsidRPr="00403124">
              <w:rPr>
                <w:lang w:val="en-GB"/>
              </w:rPr>
              <w:t>Adult</w:t>
            </w:r>
          </w:p>
        </w:tc>
        <w:tc>
          <w:tcPr>
            <w:tcW w:w="2268" w:type="dxa"/>
            <w:shd w:val="clear" w:color="auto" w:fill="auto"/>
          </w:tcPr>
          <w:p w:rsidR="00B34289" w:rsidRPr="00403124" w:rsidRDefault="00B34289" w:rsidP="00932DD9">
            <w:pPr>
              <w:spacing w:line="240" w:lineRule="auto"/>
              <w:rPr>
                <w:lang w:val="en-GB"/>
              </w:rPr>
            </w:pPr>
          </w:p>
        </w:tc>
        <w:tc>
          <w:tcPr>
            <w:tcW w:w="1901" w:type="dxa"/>
            <w:shd w:val="clear" w:color="auto" w:fill="auto"/>
          </w:tcPr>
          <w:p w:rsidR="00B34289" w:rsidRPr="00403124" w:rsidRDefault="00B34289" w:rsidP="00932DD9">
            <w:pPr>
              <w:spacing w:line="240" w:lineRule="auto"/>
              <w:rPr>
                <w:lang w:val="en-GB"/>
              </w:rPr>
            </w:pPr>
          </w:p>
        </w:tc>
        <w:tc>
          <w:tcPr>
            <w:tcW w:w="2068" w:type="dxa"/>
            <w:shd w:val="clear" w:color="auto" w:fill="auto"/>
          </w:tcPr>
          <w:p w:rsidR="00B34289" w:rsidRPr="00403124" w:rsidRDefault="00B34289" w:rsidP="00932DD9">
            <w:pPr>
              <w:spacing w:line="240" w:lineRule="auto"/>
              <w:rPr>
                <w:lang w:val="en-GB"/>
              </w:rPr>
            </w:pPr>
          </w:p>
        </w:tc>
      </w:tr>
      <w:tr w:rsidR="00550892" w:rsidRPr="00403124" w:rsidTr="00992DEA">
        <w:tc>
          <w:tcPr>
            <w:tcW w:w="1418" w:type="dxa"/>
            <w:vMerge w:val="restart"/>
            <w:shd w:val="clear" w:color="auto" w:fill="auto"/>
            <w:vAlign w:val="center"/>
          </w:tcPr>
          <w:p w:rsidR="00B34289" w:rsidRPr="00403124" w:rsidRDefault="00550892" w:rsidP="00932DD9">
            <w:pPr>
              <w:spacing w:line="240" w:lineRule="auto"/>
              <w:jc w:val="center"/>
              <w:rPr>
                <w:b/>
                <w:lang w:val="en-GB"/>
              </w:rPr>
            </w:pPr>
            <w:r w:rsidRPr="00403124">
              <w:rPr>
                <w:b/>
                <w:lang w:val="en-GB"/>
              </w:rPr>
              <w:t>Red deer</w:t>
            </w:r>
          </w:p>
        </w:tc>
        <w:tc>
          <w:tcPr>
            <w:tcW w:w="1417" w:type="dxa"/>
            <w:shd w:val="clear" w:color="auto" w:fill="auto"/>
          </w:tcPr>
          <w:p w:rsidR="00B34289" w:rsidRPr="00403124" w:rsidRDefault="00B34289" w:rsidP="00932DD9">
            <w:pPr>
              <w:spacing w:line="240" w:lineRule="auto"/>
              <w:jc w:val="right"/>
              <w:rPr>
                <w:lang w:val="en-GB"/>
              </w:rPr>
            </w:pPr>
            <w:r w:rsidRPr="00403124">
              <w:rPr>
                <w:lang w:val="en-GB"/>
              </w:rPr>
              <w:t>J</w:t>
            </w:r>
            <w:r w:rsidR="00550892" w:rsidRPr="00403124">
              <w:rPr>
                <w:lang w:val="en-GB"/>
              </w:rPr>
              <w:t>uvenile</w:t>
            </w:r>
          </w:p>
        </w:tc>
        <w:tc>
          <w:tcPr>
            <w:tcW w:w="2268" w:type="dxa"/>
            <w:shd w:val="clear" w:color="auto" w:fill="auto"/>
          </w:tcPr>
          <w:p w:rsidR="00B34289" w:rsidRPr="00403124" w:rsidRDefault="00B34289" w:rsidP="00932DD9">
            <w:pPr>
              <w:spacing w:line="240" w:lineRule="auto"/>
              <w:rPr>
                <w:lang w:val="en-GB"/>
              </w:rPr>
            </w:pPr>
          </w:p>
        </w:tc>
        <w:tc>
          <w:tcPr>
            <w:tcW w:w="1901" w:type="dxa"/>
            <w:shd w:val="clear" w:color="auto" w:fill="auto"/>
          </w:tcPr>
          <w:p w:rsidR="00B34289" w:rsidRPr="00403124" w:rsidRDefault="00B34289" w:rsidP="00932DD9">
            <w:pPr>
              <w:spacing w:line="240" w:lineRule="auto"/>
              <w:rPr>
                <w:lang w:val="en-GB"/>
              </w:rPr>
            </w:pPr>
          </w:p>
        </w:tc>
        <w:tc>
          <w:tcPr>
            <w:tcW w:w="2068" w:type="dxa"/>
            <w:shd w:val="clear" w:color="auto" w:fill="auto"/>
          </w:tcPr>
          <w:p w:rsidR="00B34289" w:rsidRPr="00403124" w:rsidRDefault="00B34289" w:rsidP="00932DD9">
            <w:pPr>
              <w:spacing w:line="240" w:lineRule="auto"/>
              <w:rPr>
                <w:lang w:val="en-GB"/>
              </w:rPr>
            </w:pPr>
          </w:p>
        </w:tc>
      </w:tr>
      <w:tr w:rsidR="00550892" w:rsidRPr="00403124" w:rsidTr="00992DEA">
        <w:tc>
          <w:tcPr>
            <w:tcW w:w="1418" w:type="dxa"/>
            <w:vMerge/>
            <w:shd w:val="clear" w:color="auto" w:fill="auto"/>
            <w:vAlign w:val="center"/>
          </w:tcPr>
          <w:p w:rsidR="00B34289" w:rsidRPr="00403124" w:rsidRDefault="00B34289" w:rsidP="00932DD9">
            <w:pPr>
              <w:spacing w:line="240" w:lineRule="auto"/>
              <w:jc w:val="center"/>
              <w:rPr>
                <w:b/>
                <w:lang w:val="en-GB"/>
              </w:rPr>
            </w:pPr>
          </w:p>
        </w:tc>
        <w:tc>
          <w:tcPr>
            <w:tcW w:w="1417" w:type="dxa"/>
            <w:shd w:val="clear" w:color="auto" w:fill="auto"/>
          </w:tcPr>
          <w:p w:rsidR="00B34289" w:rsidRPr="00403124" w:rsidRDefault="00B34289" w:rsidP="00932DD9">
            <w:pPr>
              <w:spacing w:line="240" w:lineRule="auto"/>
              <w:jc w:val="right"/>
              <w:rPr>
                <w:lang w:val="en-GB"/>
              </w:rPr>
            </w:pPr>
            <w:r w:rsidRPr="00403124">
              <w:rPr>
                <w:lang w:val="en-GB"/>
              </w:rPr>
              <w:t>Adult</w:t>
            </w:r>
          </w:p>
        </w:tc>
        <w:tc>
          <w:tcPr>
            <w:tcW w:w="2268" w:type="dxa"/>
            <w:shd w:val="clear" w:color="auto" w:fill="auto"/>
          </w:tcPr>
          <w:p w:rsidR="00B34289" w:rsidRPr="00403124" w:rsidRDefault="00B34289" w:rsidP="00932DD9">
            <w:pPr>
              <w:spacing w:line="240" w:lineRule="auto"/>
              <w:rPr>
                <w:lang w:val="en-GB"/>
              </w:rPr>
            </w:pPr>
          </w:p>
        </w:tc>
        <w:tc>
          <w:tcPr>
            <w:tcW w:w="1901" w:type="dxa"/>
            <w:shd w:val="clear" w:color="auto" w:fill="auto"/>
          </w:tcPr>
          <w:p w:rsidR="00B34289" w:rsidRPr="00403124" w:rsidRDefault="00B34289" w:rsidP="00932DD9">
            <w:pPr>
              <w:spacing w:line="240" w:lineRule="auto"/>
              <w:rPr>
                <w:lang w:val="en-GB"/>
              </w:rPr>
            </w:pPr>
          </w:p>
        </w:tc>
        <w:tc>
          <w:tcPr>
            <w:tcW w:w="2068" w:type="dxa"/>
            <w:shd w:val="clear" w:color="auto" w:fill="auto"/>
          </w:tcPr>
          <w:p w:rsidR="00B34289" w:rsidRPr="00403124" w:rsidRDefault="00B34289" w:rsidP="00932DD9">
            <w:pPr>
              <w:spacing w:line="240" w:lineRule="auto"/>
              <w:rPr>
                <w:lang w:val="en-GB"/>
              </w:rPr>
            </w:pPr>
          </w:p>
        </w:tc>
      </w:tr>
      <w:tr w:rsidR="00550892" w:rsidRPr="00403124" w:rsidTr="00992DEA">
        <w:tc>
          <w:tcPr>
            <w:tcW w:w="1418" w:type="dxa"/>
            <w:vMerge w:val="restart"/>
            <w:shd w:val="clear" w:color="auto" w:fill="auto"/>
            <w:vAlign w:val="center"/>
          </w:tcPr>
          <w:p w:rsidR="00B34289" w:rsidRPr="00403124" w:rsidRDefault="00550892" w:rsidP="00932DD9">
            <w:pPr>
              <w:spacing w:line="240" w:lineRule="auto"/>
              <w:jc w:val="center"/>
              <w:rPr>
                <w:b/>
                <w:lang w:val="en-GB"/>
              </w:rPr>
            </w:pPr>
            <w:r w:rsidRPr="00403124">
              <w:rPr>
                <w:b/>
                <w:lang w:val="en-GB"/>
              </w:rPr>
              <w:t>Roe deer</w:t>
            </w:r>
          </w:p>
        </w:tc>
        <w:tc>
          <w:tcPr>
            <w:tcW w:w="1417" w:type="dxa"/>
            <w:shd w:val="clear" w:color="auto" w:fill="auto"/>
          </w:tcPr>
          <w:p w:rsidR="00B34289" w:rsidRPr="00403124" w:rsidRDefault="00B34289" w:rsidP="00932DD9">
            <w:pPr>
              <w:spacing w:line="240" w:lineRule="auto"/>
              <w:jc w:val="right"/>
              <w:rPr>
                <w:lang w:val="en-GB"/>
              </w:rPr>
            </w:pPr>
            <w:r w:rsidRPr="00403124">
              <w:rPr>
                <w:lang w:val="en-GB"/>
              </w:rPr>
              <w:t>J</w:t>
            </w:r>
            <w:r w:rsidR="00550892" w:rsidRPr="00403124">
              <w:rPr>
                <w:lang w:val="en-GB"/>
              </w:rPr>
              <w:t>uvenile</w:t>
            </w:r>
          </w:p>
        </w:tc>
        <w:tc>
          <w:tcPr>
            <w:tcW w:w="2268" w:type="dxa"/>
            <w:shd w:val="clear" w:color="auto" w:fill="auto"/>
          </w:tcPr>
          <w:p w:rsidR="00B34289" w:rsidRPr="00403124" w:rsidRDefault="00B34289" w:rsidP="00932DD9">
            <w:pPr>
              <w:spacing w:line="240" w:lineRule="auto"/>
              <w:rPr>
                <w:lang w:val="en-GB"/>
              </w:rPr>
            </w:pPr>
          </w:p>
        </w:tc>
        <w:tc>
          <w:tcPr>
            <w:tcW w:w="1901" w:type="dxa"/>
            <w:shd w:val="clear" w:color="auto" w:fill="auto"/>
          </w:tcPr>
          <w:p w:rsidR="00B34289" w:rsidRPr="00403124" w:rsidRDefault="00B34289" w:rsidP="00932DD9">
            <w:pPr>
              <w:spacing w:line="240" w:lineRule="auto"/>
              <w:rPr>
                <w:lang w:val="en-GB"/>
              </w:rPr>
            </w:pPr>
          </w:p>
        </w:tc>
        <w:tc>
          <w:tcPr>
            <w:tcW w:w="2068" w:type="dxa"/>
            <w:shd w:val="clear" w:color="auto" w:fill="auto"/>
          </w:tcPr>
          <w:p w:rsidR="00B34289" w:rsidRPr="00403124" w:rsidRDefault="00B34289" w:rsidP="00932DD9">
            <w:pPr>
              <w:spacing w:line="240" w:lineRule="auto"/>
              <w:rPr>
                <w:lang w:val="en-GB"/>
              </w:rPr>
            </w:pPr>
          </w:p>
        </w:tc>
      </w:tr>
      <w:tr w:rsidR="00550892" w:rsidRPr="00403124" w:rsidTr="00992DEA">
        <w:tc>
          <w:tcPr>
            <w:tcW w:w="1418" w:type="dxa"/>
            <w:vMerge/>
            <w:shd w:val="clear" w:color="auto" w:fill="auto"/>
            <w:vAlign w:val="center"/>
          </w:tcPr>
          <w:p w:rsidR="00B34289" w:rsidRPr="00403124" w:rsidRDefault="00B34289" w:rsidP="00932DD9">
            <w:pPr>
              <w:spacing w:line="240" w:lineRule="auto"/>
              <w:jc w:val="center"/>
              <w:rPr>
                <w:b/>
                <w:lang w:val="en-GB"/>
              </w:rPr>
            </w:pPr>
          </w:p>
        </w:tc>
        <w:tc>
          <w:tcPr>
            <w:tcW w:w="1417" w:type="dxa"/>
            <w:shd w:val="clear" w:color="auto" w:fill="auto"/>
          </w:tcPr>
          <w:p w:rsidR="00B34289" w:rsidRPr="00403124" w:rsidRDefault="00B34289" w:rsidP="00932DD9">
            <w:pPr>
              <w:spacing w:line="240" w:lineRule="auto"/>
              <w:jc w:val="right"/>
              <w:rPr>
                <w:lang w:val="en-GB"/>
              </w:rPr>
            </w:pPr>
            <w:r w:rsidRPr="00403124">
              <w:rPr>
                <w:lang w:val="en-GB"/>
              </w:rPr>
              <w:t>Adult</w:t>
            </w:r>
          </w:p>
        </w:tc>
        <w:tc>
          <w:tcPr>
            <w:tcW w:w="2268" w:type="dxa"/>
            <w:shd w:val="clear" w:color="auto" w:fill="auto"/>
          </w:tcPr>
          <w:p w:rsidR="00B34289" w:rsidRPr="00403124" w:rsidRDefault="00B34289" w:rsidP="00932DD9">
            <w:pPr>
              <w:spacing w:line="240" w:lineRule="auto"/>
              <w:rPr>
                <w:lang w:val="en-GB"/>
              </w:rPr>
            </w:pPr>
          </w:p>
        </w:tc>
        <w:tc>
          <w:tcPr>
            <w:tcW w:w="1901" w:type="dxa"/>
            <w:shd w:val="clear" w:color="auto" w:fill="auto"/>
          </w:tcPr>
          <w:p w:rsidR="00B34289" w:rsidRPr="00403124" w:rsidRDefault="00B34289" w:rsidP="00932DD9">
            <w:pPr>
              <w:spacing w:line="240" w:lineRule="auto"/>
              <w:rPr>
                <w:lang w:val="en-GB"/>
              </w:rPr>
            </w:pPr>
          </w:p>
        </w:tc>
        <w:tc>
          <w:tcPr>
            <w:tcW w:w="2068" w:type="dxa"/>
            <w:shd w:val="clear" w:color="auto" w:fill="auto"/>
          </w:tcPr>
          <w:p w:rsidR="00B34289" w:rsidRPr="00403124" w:rsidRDefault="00B34289" w:rsidP="00932DD9">
            <w:pPr>
              <w:spacing w:line="240" w:lineRule="auto"/>
              <w:rPr>
                <w:lang w:val="en-GB"/>
              </w:rPr>
            </w:pPr>
          </w:p>
        </w:tc>
      </w:tr>
      <w:tr w:rsidR="00550892" w:rsidRPr="00403124" w:rsidTr="00992DEA">
        <w:tc>
          <w:tcPr>
            <w:tcW w:w="1418" w:type="dxa"/>
            <w:vMerge w:val="restart"/>
            <w:shd w:val="clear" w:color="auto" w:fill="auto"/>
            <w:vAlign w:val="center"/>
          </w:tcPr>
          <w:p w:rsidR="00B34289" w:rsidRPr="00403124" w:rsidRDefault="00B34289" w:rsidP="00932DD9">
            <w:pPr>
              <w:spacing w:line="240" w:lineRule="auto"/>
              <w:jc w:val="center"/>
              <w:rPr>
                <w:b/>
                <w:lang w:val="en-GB"/>
              </w:rPr>
            </w:pPr>
            <w:r w:rsidRPr="00403124">
              <w:rPr>
                <w:b/>
                <w:lang w:val="en-GB"/>
              </w:rPr>
              <w:t>B</w:t>
            </w:r>
            <w:r w:rsidR="00550892" w:rsidRPr="00403124">
              <w:rPr>
                <w:b/>
                <w:lang w:val="en-GB"/>
              </w:rPr>
              <w:t>adger</w:t>
            </w:r>
          </w:p>
        </w:tc>
        <w:tc>
          <w:tcPr>
            <w:tcW w:w="1417" w:type="dxa"/>
            <w:shd w:val="clear" w:color="auto" w:fill="auto"/>
          </w:tcPr>
          <w:p w:rsidR="00B34289" w:rsidRPr="00403124" w:rsidRDefault="00B34289" w:rsidP="00932DD9">
            <w:pPr>
              <w:spacing w:line="240" w:lineRule="auto"/>
              <w:jc w:val="right"/>
              <w:rPr>
                <w:lang w:val="en-GB"/>
              </w:rPr>
            </w:pPr>
            <w:r w:rsidRPr="00403124">
              <w:rPr>
                <w:lang w:val="en-GB"/>
              </w:rPr>
              <w:t>J</w:t>
            </w:r>
            <w:r w:rsidR="00550892" w:rsidRPr="00403124">
              <w:rPr>
                <w:lang w:val="en-GB"/>
              </w:rPr>
              <w:t>uvenile</w:t>
            </w:r>
          </w:p>
        </w:tc>
        <w:tc>
          <w:tcPr>
            <w:tcW w:w="2268" w:type="dxa"/>
            <w:shd w:val="clear" w:color="auto" w:fill="auto"/>
          </w:tcPr>
          <w:p w:rsidR="00B34289" w:rsidRPr="00403124" w:rsidRDefault="00B34289" w:rsidP="00932DD9">
            <w:pPr>
              <w:spacing w:line="240" w:lineRule="auto"/>
              <w:rPr>
                <w:lang w:val="en-GB"/>
              </w:rPr>
            </w:pPr>
          </w:p>
        </w:tc>
        <w:tc>
          <w:tcPr>
            <w:tcW w:w="1901" w:type="dxa"/>
            <w:shd w:val="clear" w:color="auto" w:fill="auto"/>
          </w:tcPr>
          <w:p w:rsidR="00B34289" w:rsidRPr="00403124" w:rsidRDefault="00B34289" w:rsidP="00932DD9">
            <w:pPr>
              <w:spacing w:line="240" w:lineRule="auto"/>
              <w:rPr>
                <w:lang w:val="en-GB"/>
              </w:rPr>
            </w:pPr>
          </w:p>
        </w:tc>
        <w:tc>
          <w:tcPr>
            <w:tcW w:w="2068" w:type="dxa"/>
            <w:shd w:val="clear" w:color="auto" w:fill="auto"/>
          </w:tcPr>
          <w:p w:rsidR="00B34289" w:rsidRPr="00403124" w:rsidRDefault="00B34289" w:rsidP="00932DD9">
            <w:pPr>
              <w:spacing w:line="240" w:lineRule="auto"/>
              <w:rPr>
                <w:lang w:val="en-GB"/>
              </w:rPr>
            </w:pPr>
          </w:p>
        </w:tc>
      </w:tr>
      <w:tr w:rsidR="00550892" w:rsidRPr="00403124" w:rsidTr="00992DEA">
        <w:tc>
          <w:tcPr>
            <w:tcW w:w="1418" w:type="dxa"/>
            <w:vMerge/>
            <w:shd w:val="clear" w:color="auto" w:fill="auto"/>
          </w:tcPr>
          <w:p w:rsidR="00B34289" w:rsidRPr="00403124" w:rsidRDefault="00B34289" w:rsidP="00932DD9">
            <w:pPr>
              <w:spacing w:line="240" w:lineRule="auto"/>
              <w:rPr>
                <w:lang w:val="en-GB"/>
              </w:rPr>
            </w:pPr>
          </w:p>
        </w:tc>
        <w:tc>
          <w:tcPr>
            <w:tcW w:w="1417" w:type="dxa"/>
            <w:shd w:val="clear" w:color="auto" w:fill="auto"/>
          </w:tcPr>
          <w:p w:rsidR="00B34289" w:rsidRPr="00403124" w:rsidRDefault="00B34289" w:rsidP="00932DD9">
            <w:pPr>
              <w:spacing w:line="240" w:lineRule="auto"/>
              <w:jc w:val="right"/>
              <w:rPr>
                <w:lang w:val="en-GB"/>
              </w:rPr>
            </w:pPr>
            <w:r w:rsidRPr="00403124">
              <w:rPr>
                <w:lang w:val="en-GB"/>
              </w:rPr>
              <w:t xml:space="preserve">Adult </w:t>
            </w:r>
          </w:p>
        </w:tc>
        <w:tc>
          <w:tcPr>
            <w:tcW w:w="2268" w:type="dxa"/>
            <w:shd w:val="clear" w:color="auto" w:fill="auto"/>
          </w:tcPr>
          <w:p w:rsidR="00B34289" w:rsidRPr="00403124" w:rsidRDefault="00B34289" w:rsidP="00932DD9">
            <w:pPr>
              <w:spacing w:line="240" w:lineRule="auto"/>
              <w:rPr>
                <w:lang w:val="en-GB"/>
              </w:rPr>
            </w:pPr>
          </w:p>
        </w:tc>
        <w:tc>
          <w:tcPr>
            <w:tcW w:w="1901" w:type="dxa"/>
            <w:shd w:val="clear" w:color="auto" w:fill="auto"/>
          </w:tcPr>
          <w:p w:rsidR="00B34289" w:rsidRPr="00403124" w:rsidRDefault="00B34289" w:rsidP="00932DD9">
            <w:pPr>
              <w:spacing w:line="240" w:lineRule="auto"/>
              <w:rPr>
                <w:lang w:val="en-GB"/>
              </w:rPr>
            </w:pPr>
          </w:p>
        </w:tc>
        <w:tc>
          <w:tcPr>
            <w:tcW w:w="2068" w:type="dxa"/>
            <w:shd w:val="clear" w:color="auto" w:fill="auto"/>
          </w:tcPr>
          <w:p w:rsidR="00B34289" w:rsidRPr="00403124" w:rsidRDefault="00B34289" w:rsidP="00932DD9">
            <w:pPr>
              <w:spacing w:line="240" w:lineRule="auto"/>
              <w:rPr>
                <w:lang w:val="en-GB"/>
              </w:rPr>
            </w:pPr>
          </w:p>
        </w:tc>
      </w:tr>
    </w:tbl>
    <w:p w:rsidR="00704049" w:rsidRPr="00403124" w:rsidRDefault="00704049" w:rsidP="00932DD9">
      <w:pPr>
        <w:spacing w:line="240" w:lineRule="auto"/>
        <w:jc w:val="both"/>
        <w:rPr>
          <w:i/>
          <w:lang w:val="en-GB"/>
        </w:rPr>
      </w:pPr>
    </w:p>
    <w:p w:rsidR="00550892" w:rsidRPr="00403124" w:rsidRDefault="00550892" w:rsidP="00932DD9">
      <w:pPr>
        <w:spacing w:line="240" w:lineRule="auto"/>
        <w:rPr>
          <w:i/>
          <w:lang w:val="en-GB"/>
        </w:rPr>
      </w:pPr>
      <w:r w:rsidRPr="00403124">
        <w:rPr>
          <w:i/>
          <w:lang w:val="en-GB"/>
        </w:rPr>
        <w:t xml:space="preserve">Please indicate the value that you think is most likely. </w:t>
      </w:r>
    </w:p>
    <w:p w:rsidR="00550892" w:rsidRPr="00403124" w:rsidRDefault="00550892" w:rsidP="00932DD9">
      <w:pPr>
        <w:spacing w:line="240" w:lineRule="auto"/>
        <w:rPr>
          <w:i/>
          <w:lang w:val="en-GB"/>
        </w:rPr>
      </w:pPr>
      <w:r w:rsidRPr="00403124">
        <w:rPr>
          <w:i/>
          <w:lang w:val="en-GB"/>
        </w:rPr>
        <w:t>If you wish, you can indicate an interval, as follows: “lower limit; most likely value; upper limit”. For example, for a probability between 5% and 30%, with a most likely value of 10%, you should write 5; 10; 30.</w:t>
      </w:r>
    </w:p>
    <w:p w:rsidR="00832AE3" w:rsidRPr="00403124" w:rsidRDefault="00832AE3" w:rsidP="00932DD9">
      <w:pPr>
        <w:spacing w:line="240" w:lineRule="auto"/>
        <w:jc w:val="both"/>
        <w:rPr>
          <w:i/>
          <w:lang w:val="en-GB"/>
        </w:rPr>
      </w:pPr>
    </w:p>
    <w:p w:rsidR="00B34289" w:rsidRPr="00403124" w:rsidRDefault="00B34289" w:rsidP="00932DD9">
      <w:pPr>
        <w:spacing w:line="240" w:lineRule="auto"/>
        <w:jc w:val="both"/>
        <w:rPr>
          <w:i/>
          <w:lang w:val="en-GB"/>
        </w:rPr>
      </w:pPr>
    </w:p>
    <w:p w:rsidR="00AD3ECA" w:rsidRPr="00403124" w:rsidRDefault="00AD3ECA" w:rsidP="00932DD9">
      <w:pPr>
        <w:spacing w:line="240" w:lineRule="auto"/>
        <w:rPr>
          <w:bdr w:val="single" w:sz="4" w:space="0" w:color="auto"/>
          <w:lang w:val="en-GB"/>
        </w:rPr>
      </w:pPr>
      <w:r w:rsidRPr="00403124">
        <w:rPr>
          <w:lang w:val="en-GB"/>
        </w:rPr>
        <w:t xml:space="preserve">Comments: </w:t>
      </w:r>
      <w:r w:rsidR="00932DD9" w:rsidRPr="00403124">
        <w:rPr>
          <w:bdr w:val="single" w:sz="4" w:space="0" w:color="auto"/>
          <w:lang w:val="en-GB"/>
        </w:rPr>
        <w:t>text zone</w:t>
      </w:r>
    </w:p>
    <w:p w:rsidR="00AD3ECA" w:rsidRPr="00403124" w:rsidRDefault="00AD3ECA" w:rsidP="00932DD9">
      <w:pPr>
        <w:spacing w:line="240" w:lineRule="auto"/>
        <w:jc w:val="both"/>
        <w:rPr>
          <w:i/>
          <w:lang w:val="en-GB"/>
        </w:rPr>
      </w:pPr>
    </w:p>
    <w:p w:rsidR="00AD3ECA" w:rsidRPr="00403124" w:rsidRDefault="00AD3ECA" w:rsidP="00932DD9">
      <w:pPr>
        <w:spacing w:line="240" w:lineRule="auto"/>
        <w:jc w:val="both"/>
        <w:rPr>
          <w:i/>
          <w:lang w:val="en-GB"/>
        </w:rPr>
      </w:pPr>
    </w:p>
    <w:p w:rsidR="00553E6B" w:rsidRPr="00403124" w:rsidRDefault="00B22209" w:rsidP="00932DD9">
      <w:pPr>
        <w:spacing w:line="240" w:lineRule="auto"/>
        <w:jc w:val="both"/>
        <w:rPr>
          <w:i/>
          <w:lang w:val="en-GB"/>
        </w:rPr>
      </w:pPr>
      <w:r w:rsidRPr="00403124">
        <w:rPr>
          <w:i/>
          <w:lang w:val="en-GB"/>
        </w:rPr>
        <w:t>-----</w:t>
      </w:r>
    </w:p>
    <w:p w:rsidR="00687A2A" w:rsidRPr="00403124" w:rsidRDefault="00550892" w:rsidP="00932DD9">
      <w:pPr>
        <w:spacing w:line="240" w:lineRule="auto"/>
        <w:rPr>
          <w:lang w:val="en-GB"/>
        </w:rPr>
      </w:pPr>
      <w:r w:rsidRPr="00403124">
        <w:rPr>
          <w:lang w:val="en-GB"/>
        </w:rPr>
        <w:t>Thank you very much for agreeing to complete this questionnaire. We may contact you again in the next few days, by e-mail or by telephone, if any clarification of your responses is required. We remain at your disposal for any questions you may have or for any additional information about this study.</w:t>
      </w:r>
      <w:r w:rsidR="00553E6B" w:rsidRPr="00403124">
        <w:rPr>
          <w:lang w:val="en-GB"/>
        </w:rPr>
        <w:t xml:space="preserve">   </w:t>
      </w:r>
    </w:p>
    <w:p w:rsidR="00687A2A" w:rsidRPr="00403124" w:rsidRDefault="00687A2A" w:rsidP="00526A13">
      <w:pPr>
        <w:spacing w:line="480" w:lineRule="auto"/>
        <w:rPr>
          <w:lang w:val="en-GB"/>
        </w:rPr>
      </w:pPr>
      <w:r w:rsidRPr="00403124">
        <w:rPr>
          <w:lang w:val="en-GB"/>
        </w:rPr>
        <w:t xml:space="preserve"> </w:t>
      </w:r>
    </w:p>
    <w:p w:rsidR="00C16DA6" w:rsidRPr="00403124" w:rsidRDefault="00C16DA6" w:rsidP="00526A13">
      <w:pPr>
        <w:spacing w:line="480" w:lineRule="auto"/>
        <w:rPr>
          <w:lang w:val="en-GB"/>
        </w:rPr>
      </w:pPr>
    </w:p>
    <w:p w:rsidR="00973977" w:rsidRPr="00403124" w:rsidRDefault="00973977" w:rsidP="00526A13">
      <w:pPr>
        <w:spacing w:line="480" w:lineRule="auto"/>
        <w:rPr>
          <w:lang w:val="en-GB"/>
        </w:rPr>
      </w:pPr>
    </w:p>
    <w:sectPr w:rsidR="00973977" w:rsidRPr="00403124" w:rsidSect="001A68EF">
      <w:headerReference w:type="default" r:id="rId9"/>
      <w:footerReference w:type="default" r:id="rId10"/>
      <w:pgSz w:w="11906" w:h="16838"/>
      <w:pgMar w:top="993" w:right="1417" w:bottom="1276" w:left="1417" w:header="426"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BF88CB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3DFE" w:rsidRDefault="00453DFE" w:rsidP="007678F3">
      <w:pPr>
        <w:spacing w:line="240" w:lineRule="auto"/>
      </w:pPr>
      <w:r>
        <w:separator/>
      </w:r>
    </w:p>
  </w:endnote>
  <w:endnote w:type="continuationSeparator" w:id="0">
    <w:p w:rsidR="00453DFE" w:rsidRDefault="00453DFE" w:rsidP="007678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78F3" w:rsidRDefault="00E94020">
    <w:pPr>
      <w:pStyle w:val="Pieddepage"/>
      <w:jc w:val="right"/>
    </w:pPr>
    <w:r>
      <w:fldChar w:fldCharType="begin"/>
    </w:r>
    <w:r w:rsidR="00831461">
      <w:instrText>PAGE   \* MERGEFORMAT</w:instrText>
    </w:r>
    <w:r>
      <w:fldChar w:fldCharType="separate"/>
    </w:r>
    <w:r w:rsidR="001A68EF">
      <w:rPr>
        <w:noProof/>
      </w:rPr>
      <w:t>4</w:t>
    </w:r>
    <w:r>
      <w:rPr>
        <w:noProof/>
      </w:rPr>
      <w:fldChar w:fldCharType="end"/>
    </w:r>
    <w:r w:rsidR="00B1711A">
      <w:t>/</w:t>
    </w:r>
    <w:r w:rsidR="00B34305">
      <w:t>4</w:t>
    </w:r>
  </w:p>
  <w:p w:rsidR="007678F3" w:rsidRDefault="001A68EF">
    <w:pPr>
      <w:pStyle w:val="Pieddepage"/>
    </w:pPr>
    <w:r>
      <w:t>S1 File</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3DFE" w:rsidRDefault="00453DFE" w:rsidP="007678F3">
      <w:pPr>
        <w:spacing w:line="240" w:lineRule="auto"/>
      </w:pPr>
      <w:r>
        <w:separator/>
      </w:r>
    </w:p>
  </w:footnote>
  <w:footnote w:type="continuationSeparator" w:id="0">
    <w:p w:rsidR="00453DFE" w:rsidRDefault="00453DFE" w:rsidP="007678F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68EF" w:rsidRPr="001A68EF" w:rsidRDefault="001A68EF" w:rsidP="001A68EF">
    <w:pPr>
      <w:spacing w:line="240" w:lineRule="auto"/>
      <w:jc w:val="center"/>
      <w:rPr>
        <w:szCs w:val="20"/>
        <w:lang w:val="en-US"/>
      </w:rPr>
    </w:pPr>
    <w:r w:rsidRPr="001A68EF">
      <w:rPr>
        <w:szCs w:val="20"/>
        <w:lang w:val="en-US"/>
      </w:rPr>
      <w:t>Sensitivity of bovine tuberculosis surveillance in wildlife in France: a scenario tree approach</w:t>
    </w:r>
  </w:p>
  <w:p w:rsidR="001A68EF" w:rsidRPr="001A68EF" w:rsidRDefault="001A68EF" w:rsidP="001A68EF">
    <w:pPr>
      <w:jc w:val="center"/>
      <w:rPr>
        <w:szCs w:val="20"/>
      </w:rPr>
    </w:pPr>
    <w:r w:rsidRPr="001A68EF">
      <w:rPr>
        <w:szCs w:val="20"/>
      </w:rPr>
      <w:t>J. RIVIERE, Y. LE STRAT, B. DUFOUR, P. HENDRIKX</w:t>
    </w:r>
  </w:p>
  <w:p w:rsidR="001A68EF" w:rsidRDefault="001A68EF">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1413D"/>
    <w:multiLevelType w:val="hybridMultilevel"/>
    <w:tmpl w:val="F7F2C23E"/>
    <w:lvl w:ilvl="0" w:tplc="140ED17C">
      <w:start w:val="3"/>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7E53B1C"/>
    <w:multiLevelType w:val="hybridMultilevel"/>
    <w:tmpl w:val="37DC558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53412976"/>
    <w:multiLevelType w:val="hybridMultilevel"/>
    <w:tmpl w:val="F8382354"/>
    <w:lvl w:ilvl="0" w:tplc="2F0421FA">
      <w:start w:val="2"/>
      <w:numFmt w:val="bullet"/>
      <w:lvlText w:val=""/>
      <w:lvlJc w:val="left"/>
      <w:pPr>
        <w:ind w:left="720" w:hanging="360"/>
      </w:pPr>
      <w:rPr>
        <w:rFonts w:ascii="Wingdings" w:eastAsia="Calibr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56D7475"/>
    <w:multiLevelType w:val="hybridMultilevel"/>
    <w:tmpl w:val="384A01D6"/>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lie Sappa">
    <w15:presenceInfo w15:providerId="Windows Live" w15:userId="51f0f587359c994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doNotShadeFormData/>
  <w:characterSpacingControl w:val="doNotCompress"/>
  <w:footnotePr>
    <w:footnote w:id="-1"/>
    <w:footnote w:id="0"/>
  </w:footnotePr>
  <w:endnotePr>
    <w:endnote w:id="-1"/>
    <w:endnote w:id="0"/>
  </w:endnotePr>
  <w:compat>
    <w:compatSetting w:name="compatibilityMode" w:uri="http://schemas.microsoft.com/office/word" w:val="12"/>
  </w:compat>
  <w:rsids>
    <w:rsidRoot w:val="00E3758E"/>
    <w:rsid w:val="00000529"/>
    <w:rsid w:val="00000904"/>
    <w:rsid w:val="00003FA5"/>
    <w:rsid w:val="00004D31"/>
    <w:rsid w:val="00004E16"/>
    <w:rsid w:val="00004EEB"/>
    <w:rsid w:val="000055D2"/>
    <w:rsid w:val="000058BF"/>
    <w:rsid w:val="00005A34"/>
    <w:rsid w:val="0000624C"/>
    <w:rsid w:val="0000642A"/>
    <w:rsid w:val="00006D69"/>
    <w:rsid w:val="00010216"/>
    <w:rsid w:val="00010E90"/>
    <w:rsid w:val="000110C9"/>
    <w:rsid w:val="00011AF2"/>
    <w:rsid w:val="00011E1B"/>
    <w:rsid w:val="00012C8F"/>
    <w:rsid w:val="00013D31"/>
    <w:rsid w:val="00014611"/>
    <w:rsid w:val="00015875"/>
    <w:rsid w:val="00015FFD"/>
    <w:rsid w:val="0001667E"/>
    <w:rsid w:val="00016B3A"/>
    <w:rsid w:val="00020F7E"/>
    <w:rsid w:val="00021473"/>
    <w:rsid w:val="000218EE"/>
    <w:rsid w:val="00022103"/>
    <w:rsid w:val="00022759"/>
    <w:rsid w:val="00023645"/>
    <w:rsid w:val="00025275"/>
    <w:rsid w:val="00025299"/>
    <w:rsid w:val="00025313"/>
    <w:rsid w:val="00025EBE"/>
    <w:rsid w:val="00026244"/>
    <w:rsid w:val="000272BC"/>
    <w:rsid w:val="00027AE3"/>
    <w:rsid w:val="00030A8B"/>
    <w:rsid w:val="0003130E"/>
    <w:rsid w:val="00031B9A"/>
    <w:rsid w:val="00032E38"/>
    <w:rsid w:val="00033233"/>
    <w:rsid w:val="0003519F"/>
    <w:rsid w:val="000368A3"/>
    <w:rsid w:val="000377A0"/>
    <w:rsid w:val="000405FE"/>
    <w:rsid w:val="00040B84"/>
    <w:rsid w:val="00040E24"/>
    <w:rsid w:val="00041CFE"/>
    <w:rsid w:val="00041F8D"/>
    <w:rsid w:val="00043916"/>
    <w:rsid w:val="00044246"/>
    <w:rsid w:val="0004449B"/>
    <w:rsid w:val="0004550A"/>
    <w:rsid w:val="000455B8"/>
    <w:rsid w:val="000476AB"/>
    <w:rsid w:val="00047E22"/>
    <w:rsid w:val="00050449"/>
    <w:rsid w:val="0005057C"/>
    <w:rsid w:val="00050648"/>
    <w:rsid w:val="00050A3A"/>
    <w:rsid w:val="00051088"/>
    <w:rsid w:val="00051720"/>
    <w:rsid w:val="00051A86"/>
    <w:rsid w:val="00051C33"/>
    <w:rsid w:val="00052643"/>
    <w:rsid w:val="00052C75"/>
    <w:rsid w:val="00053D56"/>
    <w:rsid w:val="00053D8C"/>
    <w:rsid w:val="00056177"/>
    <w:rsid w:val="00056352"/>
    <w:rsid w:val="000577AB"/>
    <w:rsid w:val="00057C6F"/>
    <w:rsid w:val="00057DFE"/>
    <w:rsid w:val="00057E72"/>
    <w:rsid w:val="0006093A"/>
    <w:rsid w:val="000616BE"/>
    <w:rsid w:val="00061B17"/>
    <w:rsid w:val="00061C4C"/>
    <w:rsid w:val="00062273"/>
    <w:rsid w:val="0006255F"/>
    <w:rsid w:val="00064B2F"/>
    <w:rsid w:val="00065616"/>
    <w:rsid w:val="00066AC0"/>
    <w:rsid w:val="00066DAD"/>
    <w:rsid w:val="00066FDA"/>
    <w:rsid w:val="00067E0C"/>
    <w:rsid w:val="00067F65"/>
    <w:rsid w:val="0007028B"/>
    <w:rsid w:val="0007087A"/>
    <w:rsid w:val="00070FFA"/>
    <w:rsid w:val="000717A6"/>
    <w:rsid w:val="00072803"/>
    <w:rsid w:val="00073632"/>
    <w:rsid w:val="000736F8"/>
    <w:rsid w:val="000742B4"/>
    <w:rsid w:val="00074917"/>
    <w:rsid w:val="00075031"/>
    <w:rsid w:val="000752E7"/>
    <w:rsid w:val="00075827"/>
    <w:rsid w:val="00075D0D"/>
    <w:rsid w:val="00075E90"/>
    <w:rsid w:val="000765B9"/>
    <w:rsid w:val="00076972"/>
    <w:rsid w:val="00076F3C"/>
    <w:rsid w:val="000776DB"/>
    <w:rsid w:val="00077C33"/>
    <w:rsid w:val="00080140"/>
    <w:rsid w:val="000814BA"/>
    <w:rsid w:val="00081F1E"/>
    <w:rsid w:val="00081F5B"/>
    <w:rsid w:val="00082C11"/>
    <w:rsid w:val="00082D29"/>
    <w:rsid w:val="0008543F"/>
    <w:rsid w:val="00085A30"/>
    <w:rsid w:val="00085C3F"/>
    <w:rsid w:val="00086C71"/>
    <w:rsid w:val="00090247"/>
    <w:rsid w:val="00091979"/>
    <w:rsid w:val="00091F91"/>
    <w:rsid w:val="0009229D"/>
    <w:rsid w:val="0009240B"/>
    <w:rsid w:val="000929E7"/>
    <w:rsid w:val="00092A5D"/>
    <w:rsid w:val="0009352A"/>
    <w:rsid w:val="000935BB"/>
    <w:rsid w:val="0009367B"/>
    <w:rsid w:val="0009374E"/>
    <w:rsid w:val="000948F7"/>
    <w:rsid w:val="000950B1"/>
    <w:rsid w:val="00095413"/>
    <w:rsid w:val="000958BB"/>
    <w:rsid w:val="00095B68"/>
    <w:rsid w:val="000966CC"/>
    <w:rsid w:val="0009725E"/>
    <w:rsid w:val="00097C28"/>
    <w:rsid w:val="00097CD2"/>
    <w:rsid w:val="000A0C5E"/>
    <w:rsid w:val="000A1B92"/>
    <w:rsid w:val="000A20C3"/>
    <w:rsid w:val="000A3071"/>
    <w:rsid w:val="000A419A"/>
    <w:rsid w:val="000A495A"/>
    <w:rsid w:val="000A4AFE"/>
    <w:rsid w:val="000A5979"/>
    <w:rsid w:val="000A5ADA"/>
    <w:rsid w:val="000A7B56"/>
    <w:rsid w:val="000A7C2D"/>
    <w:rsid w:val="000B0FF7"/>
    <w:rsid w:val="000B7DF8"/>
    <w:rsid w:val="000C0478"/>
    <w:rsid w:val="000C05A9"/>
    <w:rsid w:val="000C3043"/>
    <w:rsid w:val="000C31DE"/>
    <w:rsid w:val="000C39FF"/>
    <w:rsid w:val="000C4008"/>
    <w:rsid w:val="000C536B"/>
    <w:rsid w:val="000C5C2D"/>
    <w:rsid w:val="000C5ED3"/>
    <w:rsid w:val="000C72FE"/>
    <w:rsid w:val="000C78D6"/>
    <w:rsid w:val="000D206E"/>
    <w:rsid w:val="000D23E7"/>
    <w:rsid w:val="000D2A11"/>
    <w:rsid w:val="000D2CE4"/>
    <w:rsid w:val="000D2ED8"/>
    <w:rsid w:val="000D34F7"/>
    <w:rsid w:val="000D35E5"/>
    <w:rsid w:val="000D37FF"/>
    <w:rsid w:val="000D4674"/>
    <w:rsid w:val="000D517A"/>
    <w:rsid w:val="000D57CF"/>
    <w:rsid w:val="000D73D0"/>
    <w:rsid w:val="000E1AE6"/>
    <w:rsid w:val="000E3C68"/>
    <w:rsid w:val="000E4FC9"/>
    <w:rsid w:val="000E5C0B"/>
    <w:rsid w:val="000E7097"/>
    <w:rsid w:val="000F177D"/>
    <w:rsid w:val="000F1C73"/>
    <w:rsid w:val="000F37BC"/>
    <w:rsid w:val="000F480B"/>
    <w:rsid w:val="000F5603"/>
    <w:rsid w:val="000F6C69"/>
    <w:rsid w:val="00100F75"/>
    <w:rsid w:val="00101522"/>
    <w:rsid w:val="001017CE"/>
    <w:rsid w:val="00103BE6"/>
    <w:rsid w:val="00104290"/>
    <w:rsid w:val="00104B8A"/>
    <w:rsid w:val="00105047"/>
    <w:rsid w:val="001052A3"/>
    <w:rsid w:val="0010729F"/>
    <w:rsid w:val="0011061F"/>
    <w:rsid w:val="001115FC"/>
    <w:rsid w:val="00111CE6"/>
    <w:rsid w:val="00113229"/>
    <w:rsid w:val="001135FE"/>
    <w:rsid w:val="00113B09"/>
    <w:rsid w:val="00113E98"/>
    <w:rsid w:val="0011439A"/>
    <w:rsid w:val="001162B4"/>
    <w:rsid w:val="00116615"/>
    <w:rsid w:val="00116D69"/>
    <w:rsid w:val="00117232"/>
    <w:rsid w:val="00121309"/>
    <w:rsid w:val="00122392"/>
    <w:rsid w:val="00122B82"/>
    <w:rsid w:val="00123040"/>
    <w:rsid w:val="00123976"/>
    <w:rsid w:val="00123A6E"/>
    <w:rsid w:val="00125B68"/>
    <w:rsid w:val="0012633B"/>
    <w:rsid w:val="00126D0C"/>
    <w:rsid w:val="00127B65"/>
    <w:rsid w:val="001304ED"/>
    <w:rsid w:val="001314A3"/>
    <w:rsid w:val="00132489"/>
    <w:rsid w:val="0013279B"/>
    <w:rsid w:val="001335EE"/>
    <w:rsid w:val="00133E10"/>
    <w:rsid w:val="00134645"/>
    <w:rsid w:val="00134667"/>
    <w:rsid w:val="001357AB"/>
    <w:rsid w:val="00135957"/>
    <w:rsid w:val="00135AF4"/>
    <w:rsid w:val="00136995"/>
    <w:rsid w:val="00140107"/>
    <w:rsid w:val="00140A6D"/>
    <w:rsid w:val="00142688"/>
    <w:rsid w:val="00142A00"/>
    <w:rsid w:val="0014539D"/>
    <w:rsid w:val="001456D4"/>
    <w:rsid w:val="00145C55"/>
    <w:rsid w:val="00146068"/>
    <w:rsid w:val="0014660A"/>
    <w:rsid w:val="00146BBE"/>
    <w:rsid w:val="00147082"/>
    <w:rsid w:val="00147DE9"/>
    <w:rsid w:val="0015010F"/>
    <w:rsid w:val="001509D5"/>
    <w:rsid w:val="00152296"/>
    <w:rsid w:val="001522EF"/>
    <w:rsid w:val="0015252E"/>
    <w:rsid w:val="00152C4B"/>
    <w:rsid w:val="00154B93"/>
    <w:rsid w:val="00154EDF"/>
    <w:rsid w:val="001556F8"/>
    <w:rsid w:val="00156ACE"/>
    <w:rsid w:val="00157174"/>
    <w:rsid w:val="001604D1"/>
    <w:rsid w:val="00161352"/>
    <w:rsid w:val="00162273"/>
    <w:rsid w:val="00162757"/>
    <w:rsid w:val="0016390D"/>
    <w:rsid w:val="00164803"/>
    <w:rsid w:val="0016513B"/>
    <w:rsid w:val="00165CCC"/>
    <w:rsid w:val="00166BFA"/>
    <w:rsid w:val="0017069A"/>
    <w:rsid w:val="00171114"/>
    <w:rsid w:val="0017169D"/>
    <w:rsid w:val="00171F31"/>
    <w:rsid w:val="001730AB"/>
    <w:rsid w:val="0017457B"/>
    <w:rsid w:val="0017549F"/>
    <w:rsid w:val="00176489"/>
    <w:rsid w:val="00177D8A"/>
    <w:rsid w:val="00180579"/>
    <w:rsid w:val="00180707"/>
    <w:rsid w:val="001808C5"/>
    <w:rsid w:val="0018188C"/>
    <w:rsid w:val="001819D6"/>
    <w:rsid w:val="00181C0E"/>
    <w:rsid w:val="001820C5"/>
    <w:rsid w:val="001824C7"/>
    <w:rsid w:val="00183221"/>
    <w:rsid w:val="001836C9"/>
    <w:rsid w:val="001845D6"/>
    <w:rsid w:val="0018466C"/>
    <w:rsid w:val="00184751"/>
    <w:rsid w:val="00184E59"/>
    <w:rsid w:val="0018585F"/>
    <w:rsid w:val="00185F56"/>
    <w:rsid w:val="00186613"/>
    <w:rsid w:val="00187468"/>
    <w:rsid w:val="0018753E"/>
    <w:rsid w:val="00187AB4"/>
    <w:rsid w:val="00187E98"/>
    <w:rsid w:val="0019222F"/>
    <w:rsid w:val="00192DC8"/>
    <w:rsid w:val="00192F0E"/>
    <w:rsid w:val="00193618"/>
    <w:rsid w:val="001939A9"/>
    <w:rsid w:val="00193B08"/>
    <w:rsid w:val="0019424A"/>
    <w:rsid w:val="0019424E"/>
    <w:rsid w:val="00194371"/>
    <w:rsid w:val="00195F98"/>
    <w:rsid w:val="00196B1A"/>
    <w:rsid w:val="001A0151"/>
    <w:rsid w:val="001A058C"/>
    <w:rsid w:val="001A0672"/>
    <w:rsid w:val="001A077F"/>
    <w:rsid w:val="001A16EA"/>
    <w:rsid w:val="001A1C10"/>
    <w:rsid w:val="001A28CD"/>
    <w:rsid w:val="001A2FA7"/>
    <w:rsid w:val="001A323E"/>
    <w:rsid w:val="001A36CC"/>
    <w:rsid w:val="001A5DE7"/>
    <w:rsid w:val="001A5EC9"/>
    <w:rsid w:val="001A5FAF"/>
    <w:rsid w:val="001A68EF"/>
    <w:rsid w:val="001A6B10"/>
    <w:rsid w:val="001B118A"/>
    <w:rsid w:val="001B1B58"/>
    <w:rsid w:val="001B1E8B"/>
    <w:rsid w:val="001B35BE"/>
    <w:rsid w:val="001B40F8"/>
    <w:rsid w:val="001B4956"/>
    <w:rsid w:val="001B5C59"/>
    <w:rsid w:val="001B607B"/>
    <w:rsid w:val="001B6A4F"/>
    <w:rsid w:val="001B7E71"/>
    <w:rsid w:val="001C0B47"/>
    <w:rsid w:val="001C0C48"/>
    <w:rsid w:val="001C2DE4"/>
    <w:rsid w:val="001C40FC"/>
    <w:rsid w:val="001C4537"/>
    <w:rsid w:val="001C468D"/>
    <w:rsid w:val="001C4B02"/>
    <w:rsid w:val="001C5A52"/>
    <w:rsid w:val="001C638B"/>
    <w:rsid w:val="001C765E"/>
    <w:rsid w:val="001C78D4"/>
    <w:rsid w:val="001D0CF5"/>
    <w:rsid w:val="001D0EAA"/>
    <w:rsid w:val="001D1B61"/>
    <w:rsid w:val="001D2D47"/>
    <w:rsid w:val="001D5484"/>
    <w:rsid w:val="001D68ED"/>
    <w:rsid w:val="001D6F09"/>
    <w:rsid w:val="001D758B"/>
    <w:rsid w:val="001E03A2"/>
    <w:rsid w:val="001E1054"/>
    <w:rsid w:val="001E1CF1"/>
    <w:rsid w:val="001E21E7"/>
    <w:rsid w:val="001E3ED8"/>
    <w:rsid w:val="001E4ADE"/>
    <w:rsid w:val="001E4D4C"/>
    <w:rsid w:val="001E4E71"/>
    <w:rsid w:val="001E5181"/>
    <w:rsid w:val="001E57B4"/>
    <w:rsid w:val="001E5AB1"/>
    <w:rsid w:val="001E5ADE"/>
    <w:rsid w:val="001E5F10"/>
    <w:rsid w:val="001E615F"/>
    <w:rsid w:val="001F04D0"/>
    <w:rsid w:val="001F0C9C"/>
    <w:rsid w:val="001F1D64"/>
    <w:rsid w:val="001F34E1"/>
    <w:rsid w:val="001F4598"/>
    <w:rsid w:val="001F474B"/>
    <w:rsid w:val="001F4D2F"/>
    <w:rsid w:val="001F5A84"/>
    <w:rsid w:val="001F5DC1"/>
    <w:rsid w:val="001F65D0"/>
    <w:rsid w:val="001F6AD5"/>
    <w:rsid w:val="001F74FD"/>
    <w:rsid w:val="00200B4C"/>
    <w:rsid w:val="00200D87"/>
    <w:rsid w:val="0020138D"/>
    <w:rsid w:val="002019B7"/>
    <w:rsid w:val="002025F3"/>
    <w:rsid w:val="002026F1"/>
    <w:rsid w:val="00203862"/>
    <w:rsid w:val="00203C3C"/>
    <w:rsid w:val="002043DA"/>
    <w:rsid w:val="002043E0"/>
    <w:rsid w:val="00204915"/>
    <w:rsid w:val="00204BBD"/>
    <w:rsid w:val="00205692"/>
    <w:rsid w:val="00205695"/>
    <w:rsid w:val="00206944"/>
    <w:rsid w:val="00206AD4"/>
    <w:rsid w:val="00207AC3"/>
    <w:rsid w:val="00207ED7"/>
    <w:rsid w:val="00207EE1"/>
    <w:rsid w:val="00210844"/>
    <w:rsid w:val="00210E77"/>
    <w:rsid w:val="00211AAE"/>
    <w:rsid w:val="00211BB3"/>
    <w:rsid w:val="00211E2D"/>
    <w:rsid w:val="00212B13"/>
    <w:rsid w:val="002133D5"/>
    <w:rsid w:val="00213EE8"/>
    <w:rsid w:val="00214944"/>
    <w:rsid w:val="00214E71"/>
    <w:rsid w:val="00214EC0"/>
    <w:rsid w:val="0021573D"/>
    <w:rsid w:val="00216E1A"/>
    <w:rsid w:val="00217170"/>
    <w:rsid w:val="0021785D"/>
    <w:rsid w:val="00217861"/>
    <w:rsid w:val="0021794D"/>
    <w:rsid w:val="00217C5D"/>
    <w:rsid w:val="002207CB"/>
    <w:rsid w:val="00220A3B"/>
    <w:rsid w:val="00221366"/>
    <w:rsid w:val="00221B87"/>
    <w:rsid w:val="00222E1F"/>
    <w:rsid w:val="002234DB"/>
    <w:rsid w:val="002234FE"/>
    <w:rsid w:val="00223942"/>
    <w:rsid w:val="0022619B"/>
    <w:rsid w:val="002264B3"/>
    <w:rsid w:val="002265D3"/>
    <w:rsid w:val="00227AA8"/>
    <w:rsid w:val="00231621"/>
    <w:rsid w:val="00231982"/>
    <w:rsid w:val="0023256E"/>
    <w:rsid w:val="002335D0"/>
    <w:rsid w:val="00234925"/>
    <w:rsid w:val="00234A23"/>
    <w:rsid w:val="0023551B"/>
    <w:rsid w:val="00236562"/>
    <w:rsid w:val="00236731"/>
    <w:rsid w:val="002369F8"/>
    <w:rsid w:val="0023736E"/>
    <w:rsid w:val="00240350"/>
    <w:rsid w:val="00240AB4"/>
    <w:rsid w:val="00240EC7"/>
    <w:rsid w:val="00241EF9"/>
    <w:rsid w:val="00242618"/>
    <w:rsid w:val="00242769"/>
    <w:rsid w:val="00243331"/>
    <w:rsid w:val="002449D9"/>
    <w:rsid w:val="00244BDE"/>
    <w:rsid w:val="00244D48"/>
    <w:rsid w:val="00245056"/>
    <w:rsid w:val="0024677C"/>
    <w:rsid w:val="002475B0"/>
    <w:rsid w:val="002477F4"/>
    <w:rsid w:val="00247CF6"/>
    <w:rsid w:val="00251AEC"/>
    <w:rsid w:val="00251B43"/>
    <w:rsid w:val="00253602"/>
    <w:rsid w:val="002537EC"/>
    <w:rsid w:val="00254071"/>
    <w:rsid w:val="00255267"/>
    <w:rsid w:val="00255855"/>
    <w:rsid w:val="00255C3C"/>
    <w:rsid w:val="00255EE5"/>
    <w:rsid w:val="0025651D"/>
    <w:rsid w:val="00256A10"/>
    <w:rsid w:val="0025706D"/>
    <w:rsid w:val="00257495"/>
    <w:rsid w:val="00260109"/>
    <w:rsid w:val="00260A1A"/>
    <w:rsid w:val="00260C82"/>
    <w:rsid w:val="00260E28"/>
    <w:rsid w:val="00264394"/>
    <w:rsid w:val="0026441D"/>
    <w:rsid w:val="00264E06"/>
    <w:rsid w:val="002650FC"/>
    <w:rsid w:val="00265E21"/>
    <w:rsid w:val="002660B0"/>
    <w:rsid w:val="00266158"/>
    <w:rsid w:val="00266B6E"/>
    <w:rsid w:val="0026799A"/>
    <w:rsid w:val="00267A05"/>
    <w:rsid w:val="002706ED"/>
    <w:rsid w:val="00272F18"/>
    <w:rsid w:val="00275477"/>
    <w:rsid w:val="002760DA"/>
    <w:rsid w:val="002765D1"/>
    <w:rsid w:val="002766F7"/>
    <w:rsid w:val="0027692F"/>
    <w:rsid w:val="00276B35"/>
    <w:rsid w:val="00276CFB"/>
    <w:rsid w:val="002771CD"/>
    <w:rsid w:val="00277EF4"/>
    <w:rsid w:val="00280676"/>
    <w:rsid w:val="0028121B"/>
    <w:rsid w:val="00282CD2"/>
    <w:rsid w:val="00284FE5"/>
    <w:rsid w:val="0028510F"/>
    <w:rsid w:val="002864E7"/>
    <w:rsid w:val="00286A9C"/>
    <w:rsid w:val="0028731C"/>
    <w:rsid w:val="00290B09"/>
    <w:rsid w:val="0029130A"/>
    <w:rsid w:val="00291A50"/>
    <w:rsid w:val="00292D46"/>
    <w:rsid w:val="00296D4C"/>
    <w:rsid w:val="00297131"/>
    <w:rsid w:val="00297481"/>
    <w:rsid w:val="00297AC8"/>
    <w:rsid w:val="002A1529"/>
    <w:rsid w:val="002A1D80"/>
    <w:rsid w:val="002A2AA2"/>
    <w:rsid w:val="002A2F62"/>
    <w:rsid w:val="002A32D1"/>
    <w:rsid w:val="002A3F95"/>
    <w:rsid w:val="002A468A"/>
    <w:rsid w:val="002A5672"/>
    <w:rsid w:val="002B06B5"/>
    <w:rsid w:val="002B08F9"/>
    <w:rsid w:val="002B0FC5"/>
    <w:rsid w:val="002B1B08"/>
    <w:rsid w:val="002B1D60"/>
    <w:rsid w:val="002B262A"/>
    <w:rsid w:val="002B285B"/>
    <w:rsid w:val="002B2ED2"/>
    <w:rsid w:val="002B3A6A"/>
    <w:rsid w:val="002B4312"/>
    <w:rsid w:val="002B540B"/>
    <w:rsid w:val="002C0281"/>
    <w:rsid w:val="002C054A"/>
    <w:rsid w:val="002C28D1"/>
    <w:rsid w:val="002C37AD"/>
    <w:rsid w:val="002C4416"/>
    <w:rsid w:val="002C75EF"/>
    <w:rsid w:val="002C7FFC"/>
    <w:rsid w:val="002D1E4B"/>
    <w:rsid w:val="002D2CC6"/>
    <w:rsid w:val="002D3068"/>
    <w:rsid w:val="002D3412"/>
    <w:rsid w:val="002D35BC"/>
    <w:rsid w:val="002D3E38"/>
    <w:rsid w:val="002D4779"/>
    <w:rsid w:val="002D69DF"/>
    <w:rsid w:val="002D6C65"/>
    <w:rsid w:val="002E0221"/>
    <w:rsid w:val="002E05D2"/>
    <w:rsid w:val="002E08BB"/>
    <w:rsid w:val="002E1B19"/>
    <w:rsid w:val="002E2C66"/>
    <w:rsid w:val="002E5546"/>
    <w:rsid w:val="002E56E6"/>
    <w:rsid w:val="002E696D"/>
    <w:rsid w:val="002E75F2"/>
    <w:rsid w:val="002E75F8"/>
    <w:rsid w:val="002E7FCC"/>
    <w:rsid w:val="002F1B69"/>
    <w:rsid w:val="002F4E64"/>
    <w:rsid w:val="002F681D"/>
    <w:rsid w:val="002F6C8A"/>
    <w:rsid w:val="002F7B37"/>
    <w:rsid w:val="003023C8"/>
    <w:rsid w:val="00302810"/>
    <w:rsid w:val="003033FF"/>
    <w:rsid w:val="0030368E"/>
    <w:rsid w:val="00306E21"/>
    <w:rsid w:val="00307E51"/>
    <w:rsid w:val="00310001"/>
    <w:rsid w:val="003111CF"/>
    <w:rsid w:val="003111E9"/>
    <w:rsid w:val="00314E45"/>
    <w:rsid w:val="00315261"/>
    <w:rsid w:val="00316C4E"/>
    <w:rsid w:val="00316C64"/>
    <w:rsid w:val="00317867"/>
    <w:rsid w:val="0032114E"/>
    <w:rsid w:val="00321DE2"/>
    <w:rsid w:val="003220FC"/>
    <w:rsid w:val="00323C6A"/>
    <w:rsid w:val="003246CF"/>
    <w:rsid w:val="00325129"/>
    <w:rsid w:val="00325212"/>
    <w:rsid w:val="00326700"/>
    <w:rsid w:val="003268E5"/>
    <w:rsid w:val="00327429"/>
    <w:rsid w:val="00327769"/>
    <w:rsid w:val="00327B62"/>
    <w:rsid w:val="003310D9"/>
    <w:rsid w:val="00331658"/>
    <w:rsid w:val="00332091"/>
    <w:rsid w:val="003327C7"/>
    <w:rsid w:val="003329C6"/>
    <w:rsid w:val="00332BD6"/>
    <w:rsid w:val="00332F0E"/>
    <w:rsid w:val="003331DA"/>
    <w:rsid w:val="00333E99"/>
    <w:rsid w:val="00335564"/>
    <w:rsid w:val="00336113"/>
    <w:rsid w:val="003370D1"/>
    <w:rsid w:val="003415AE"/>
    <w:rsid w:val="00342214"/>
    <w:rsid w:val="00342352"/>
    <w:rsid w:val="00342A44"/>
    <w:rsid w:val="0034401D"/>
    <w:rsid w:val="003442C2"/>
    <w:rsid w:val="003443C9"/>
    <w:rsid w:val="00344B65"/>
    <w:rsid w:val="0034557D"/>
    <w:rsid w:val="0034565A"/>
    <w:rsid w:val="00345B39"/>
    <w:rsid w:val="00345B8D"/>
    <w:rsid w:val="00345EF1"/>
    <w:rsid w:val="00347A4B"/>
    <w:rsid w:val="00347B80"/>
    <w:rsid w:val="00350F0A"/>
    <w:rsid w:val="0035180A"/>
    <w:rsid w:val="00351BCB"/>
    <w:rsid w:val="00353AFB"/>
    <w:rsid w:val="00353F18"/>
    <w:rsid w:val="003550F2"/>
    <w:rsid w:val="00356105"/>
    <w:rsid w:val="003562C9"/>
    <w:rsid w:val="003566C6"/>
    <w:rsid w:val="0035710B"/>
    <w:rsid w:val="003575CE"/>
    <w:rsid w:val="00361159"/>
    <w:rsid w:val="0036155D"/>
    <w:rsid w:val="003624B0"/>
    <w:rsid w:val="003626CF"/>
    <w:rsid w:val="003632D0"/>
    <w:rsid w:val="00363B6E"/>
    <w:rsid w:val="0036417C"/>
    <w:rsid w:val="0036450C"/>
    <w:rsid w:val="003646FD"/>
    <w:rsid w:val="003648A1"/>
    <w:rsid w:val="0036502C"/>
    <w:rsid w:val="0036519F"/>
    <w:rsid w:val="0036536E"/>
    <w:rsid w:val="003657F2"/>
    <w:rsid w:val="00367A70"/>
    <w:rsid w:val="00370CF3"/>
    <w:rsid w:val="00372EF9"/>
    <w:rsid w:val="003738F5"/>
    <w:rsid w:val="00373B38"/>
    <w:rsid w:val="00373BA7"/>
    <w:rsid w:val="0037446B"/>
    <w:rsid w:val="00374A8F"/>
    <w:rsid w:val="00375072"/>
    <w:rsid w:val="00375B2D"/>
    <w:rsid w:val="00375D85"/>
    <w:rsid w:val="003764E9"/>
    <w:rsid w:val="00376D0F"/>
    <w:rsid w:val="003803BF"/>
    <w:rsid w:val="0038149E"/>
    <w:rsid w:val="00381B71"/>
    <w:rsid w:val="00381D5B"/>
    <w:rsid w:val="00381F93"/>
    <w:rsid w:val="00382025"/>
    <w:rsid w:val="00382F39"/>
    <w:rsid w:val="0038308B"/>
    <w:rsid w:val="00383FEB"/>
    <w:rsid w:val="0038437E"/>
    <w:rsid w:val="003846FB"/>
    <w:rsid w:val="00384D8D"/>
    <w:rsid w:val="00385643"/>
    <w:rsid w:val="00385C22"/>
    <w:rsid w:val="00385FEA"/>
    <w:rsid w:val="003870F4"/>
    <w:rsid w:val="0038782B"/>
    <w:rsid w:val="0039164E"/>
    <w:rsid w:val="003922C3"/>
    <w:rsid w:val="0039243D"/>
    <w:rsid w:val="0039344D"/>
    <w:rsid w:val="0039417A"/>
    <w:rsid w:val="00396C4D"/>
    <w:rsid w:val="00397B66"/>
    <w:rsid w:val="00397F7E"/>
    <w:rsid w:val="003A054A"/>
    <w:rsid w:val="003A0EE7"/>
    <w:rsid w:val="003A1848"/>
    <w:rsid w:val="003A3430"/>
    <w:rsid w:val="003A3764"/>
    <w:rsid w:val="003A48A5"/>
    <w:rsid w:val="003A49EF"/>
    <w:rsid w:val="003A5066"/>
    <w:rsid w:val="003A5179"/>
    <w:rsid w:val="003A59AD"/>
    <w:rsid w:val="003A7B6B"/>
    <w:rsid w:val="003B1819"/>
    <w:rsid w:val="003B3114"/>
    <w:rsid w:val="003B3CF2"/>
    <w:rsid w:val="003B5068"/>
    <w:rsid w:val="003B5B71"/>
    <w:rsid w:val="003B6D9C"/>
    <w:rsid w:val="003B7E6C"/>
    <w:rsid w:val="003C0ED2"/>
    <w:rsid w:val="003C2842"/>
    <w:rsid w:val="003C4162"/>
    <w:rsid w:val="003C42C7"/>
    <w:rsid w:val="003C6655"/>
    <w:rsid w:val="003C730C"/>
    <w:rsid w:val="003D0751"/>
    <w:rsid w:val="003D137B"/>
    <w:rsid w:val="003D1779"/>
    <w:rsid w:val="003D2F26"/>
    <w:rsid w:val="003D6333"/>
    <w:rsid w:val="003D6E79"/>
    <w:rsid w:val="003D6EFE"/>
    <w:rsid w:val="003D755B"/>
    <w:rsid w:val="003E11B4"/>
    <w:rsid w:val="003E1443"/>
    <w:rsid w:val="003E1B95"/>
    <w:rsid w:val="003E209B"/>
    <w:rsid w:val="003E2B24"/>
    <w:rsid w:val="003E338D"/>
    <w:rsid w:val="003E4EE7"/>
    <w:rsid w:val="003E5178"/>
    <w:rsid w:val="003E5B10"/>
    <w:rsid w:val="003E60DD"/>
    <w:rsid w:val="003E7249"/>
    <w:rsid w:val="003E732D"/>
    <w:rsid w:val="003E7CF8"/>
    <w:rsid w:val="003F0B8F"/>
    <w:rsid w:val="003F109C"/>
    <w:rsid w:val="003F176F"/>
    <w:rsid w:val="003F1777"/>
    <w:rsid w:val="003F459E"/>
    <w:rsid w:val="003F4BBC"/>
    <w:rsid w:val="003F4C10"/>
    <w:rsid w:val="00400A8E"/>
    <w:rsid w:val="00400B13"/>
    <w:rsid w:val="00401C68"/>
    <w:rsid w:val="00403124"/>
    <w:rsid w:val="004040A5"/>
    <w:rsid w:val="00404479"/>
    <w:rsid w:val="004046AE"/>
    <w:rsid w:val="00404AB9"/>
    <w:rsid w:val="00405827"/>
    <w:rsid w:val="00405F63"/>
    <w:rsid w:val="00407F39"/>
    <w:rsid w:val="00410058"/>
    <w:rsid w:val="00410735"/>
    <w:rsid w:val="00410F42"/>
    <w:rsid w:val="0041130C"/>
    <w:rsid w:val="004120D4"/>
    <w:rsid w:val="00413FC3"/>
    <w:rsid w:val="0041422B"/>
    <w:rsid w:val="00415D19"/>
    <w:rsid w:val="00415E54"/>
    <w:rsid w:val="00416009"/>
    <w:rsid w:val="004163D5"/>
    <w:rsid w:val="004166EF"/>
    <w:rsid w:val="00417163"/>
    <w:rsid w:val="00417449"/>
    <w:rsid w:val="00421CFE"/>
    <w:rsid w:val="00422DF3"/>
    <w:rsid w:val="0042313F"/>
    <w:rsid w:val="00423653"/>
    <w:rsid w:val="004246F5"/>
    <w:rsid w:val="00424792"/>
    <w:rsid w:val="004251F2"/>
    <w:rsid w:val="0042527D"/>
    <w:rsid w:val="004255D5"/>
    <w:rsid w:val="00425B38"/>
    <w:rsid w:val="00425DCA"/>
    <w:rsid w:val="00426A9F"/>
    <w:rsid w:val="004271AB"/>
    <w:rsid w:val="00427831"/>
    <w:rsid w:val="00427CA5"/>
    <w:rsid w:val="004300D2"/>
    <w:rsid w:val="00431EBA"/>
    <w:rsid w:val="004327E6"/>
    <w:rsid w:val="00432DA8"/>
    <w:rsid w:val="004332FC"/>
    <w:rsid w:val="00434501"/>
    <w:rsid w:val="00434B22"/>
    <w:rsid w:val="004350B1"/>
    <w:rsid w:val="00436FD1"/>
    <w:rsid w:val="00437539"/>
    <w:rsid w:val="00440CA5"/>
    <w:rsid w:val="00441DAE"/>
    <w:rsid w:val="00443435"/>
    <w:rsid w:val="004437D3"/>
    <w:rsid w:val="00443A27"/>
    <w:rsid w:val="0044511B"/>
    <w:rsid w:val="004453A7"/>
    <w:rsid w:val="00445CD1"/>
    <w:rsid w:val="00446602"/>
    <w:rsid w:val="0045001A"/>
    <w:rsid w:val="00451048"/>
    <w:rsid w:val="00451E32"/>
    <w:rsid w:val="004524E6"/>
    <w:rsid w:val="00452E2E"/>
    <w:rsid w:val="00453364"/>
    <w:rsid w:val="00453B9C"/>
    <w:rsid w:val="00453C4E"/>
    <w:rsid w:val="00453DFE"/>
    <w:rsid w:val="00453F6A"/>
    <w:rsid w:val="004545E0"/>
    <w:rsid w:val="00455955"/>
    <w:rsid w:val="00455969"/>
    <w:rsid w:val="0045654B"/>
    <w:rsid w:val="004565A4"/>
    <w:rsid w:val="004569E1"/>
    <w:rsid w:val="00457409"/>
    <w:rsid w:val="00457F0D"/>
    <w:rsid w:val="00460340"/>
    <w:rsid w:val="00460FD9"/>
    <w:rsid w:val="00461E75"/>
    <w:rsid w:val="004629A3"/>
    <w:rsid w:val="0046303E"/>
    <w:rsid w:val="00465890"/>
    <w:rsid w:val="00467F77"/>
    <w:rsid w:val="00471018"/>
    <w:rsid w:val="004717A5"/>
    <w:rsid w:val="00471AD7"/>
    <w:rsid w:val="0047219C"/>
    <w:rsid w:val="00472EED"/>
    <w:rsid w:val="0047655E"/>
    <w:rsid w:val="0048046F"/>
    <w:rsid w:val="00480734"/>
    <w:rsid w:val="004815E1"/>
    <w:rsid w:val="004818B9"/>
    <w:rsid w:val="004822B0"/>
    <w:rsid w:val="004845B5"/>
    <w:rsid w:val="00484744"/>
    <w:rsid w:val="00484F89"/>
    <w:rsid w:val="0048500B"/>
    <w:rsid w:val="00486032"/>
    <w:rsid w:val="00486106"/>
    <w:rsid w:val="004862F9"/>
    <w:rsid w:val="004863AB"/>
    <w:rsid w:val="00486538"/>
    <w:rsid w:val="00486ABF"/>
    <w:rsid w:val="00486BCF"/>
    <w:rsid w:val="0048719E"/>
    <w:rsid w:val="00487266"/>
    <w:rsid w:val="00487D94"/>
    <w:rsid w:val="00490071"/>
    <w:rsid w:val="00490075"/>
    <w:rsid w:val="004918E5"/>
    <w:rsid w:val="004926DB"/>
    <w:rsid w:val="00495A1C"/>
    <w:rsid w:val="0049670F"/>
    <w:rsid w:val="00496B02"/>
    <w:rsid w:val="004973A2"/>
    <w:rsid w:val="004A05A4"/>
    <w:rsid w:val="004A08F4"/>
    <w:rsid w:val="004A10C3"/>
    <w:rsid w:val="004A19FA"/>
    <w:rsid w:val="004A1E13"/>
    <w:rsid w:val="004A222D"/>
    <w:rsid w:val="004A2CBC"/>
    <w:rsid w:val="004A3342"/>
    <w:rsid w:val="004A3D98"/>
    <w:rsid w:val="004A45C0"/>
    <w:rsid w:val="004A4F61"/>
    <w:rsid w:val="004A733D"/>
    <w:rsid w:val="004A74F0"/>
    <w:rsid w:val="004A795E"/>
    <w:rsid w:val="004B0EE6"/>
    <w:rsid w:val="004B220C"/>
    <w:rsid w:val="004B2284"/>
    <w:rsid w:val="004B42CD"/>
    <w:rsid w:val="004B4BE5"/>
    <w:rsid w:val="004B5EFD"/>
    <w:rsid w:val="004B64C0"/>
    <w:rsid w:val="004B6558"/>
    <w:rsid w:val="004C0C62"/>
    <w:rsid w:val="004C13C8"/>
    <w:rsid w:val="004C27FA"/>
    <w:rsid w:val="004C348D"/>
    <w:rsid w:val="004C3FB5"/>
    <w:rsid w:val="004C4380"/>
    <w:rsid w:val="004C522D"/>
    <w:rsid w:val="004C5B5D"/>
    <w:rsid w:val="004C60D6"/>
    <w:rsid w:val="004C6AC0"/>
    <w:rsid w:val="004C7039"/>
    <w:rsid w:val="004D0196"/>
    <w:rsid w:val="004D1AF1"/>
    <w:rsid w:val="004D2153"/>
    <w:rsid w:val="004D2465"/>
    <w:rsid w:val="004D2727"/>
    <w:rsid w:val="004D3C94"/>
    <w:rsid w:val="004D41CB"/>
    <w:rsid w:val="004D4502"/>
    <w:rsid w:val="004D45BC"/>
    <w:rsid w:val="004D523F"/>
    <w:rsid w:val="004D5350"/>
    <w:rsid w:val="004D556A"/>
    <w:rsid w:val="004D58F0"/>
    <w:rsid w:val="004D762D"/>
    <w:rsid w:val="004E2BC1"/>
    <w:rsid w:val="004E3919"/>
    <w:rsid w:val="004E3AAB"/>
    <w:rsid w:val="004E3EE6"/>
    <w:rsid w:val="004E41A4"/>
    <w:rsid w:val="004E54C0"/>
    <w:rsid w:val="004E56EC"/>
    <w:rsid w:val="004E7875"/>
    <w:rsid w:val="004E7996"/>
    <w:rsid w:val="004E7E9D"/>
    <w:rsid w:val="004F05FA"/>
    <w:rsid w:val="004F0647"/>
    <w:rsid w:val="004F3FC7"/>
    <w:rsid w:val="004F4D16"/>
    <w:rsid w:val="004F53A9"/>
    <w:rsid w:val="004F543B"/>
    <w:rsid w:val="004F5868"/>
    <w:rsid w:val="004F590A"/>
    <w:rsid w:val="004F6283"/>
    <w:rsid w:val="004F6CEB"/>
    <w:rsid w:val="0050038D"/>
    <w:rsid w:val="00501044"/>
    <w:rsid w:val="00501EF9"/>
    <w:rsid w:val="00503911"/>
    <w:rsid w:val="00503E8F"/>
    <w:rsid w:val="005045F9"/>
    <w:rsid w:val="00504C5B"/>
    <w:rsid w:val="00504D04"/>
    <w:rsid w:val="00506325"/>
    <w:rsid w:val="00506D5D"/>
    <w:rsid w:val="005106FB"/>
    <w:rsid w:val="00510ADA"/>
    <w:rsid w:val="00510E4F"/>
    <w:rsid w:val="00511D78"/>
    <w:rsid w:val="005127CC"/>
    <w:rsid w:val="005133CD"/>
    <w:rsid w:val="005134B0"/>
    <w:rsid w:val="00513684"/>
    <w:rsid w:val="005136A1"/>
    <w:rsid w:val="00514620"/>
    <w:rsid w:val="005157A7"/>
    <w:rsid w:val="00517ABD"/>
    <w:rsid w:val="00520C09"/>
    <w:rsid w:val="00521142"/>
    <w:rsid w:val="005213C9"/>
    <w:rsid w:val="00521424"/>
    <w:rsid w:val="00521CCD"/>
    <w:rsid w:val="005223EB"/>
    <w:rsid w:val="005243D3"/>
    <w:rsid w:val="00524736"/>
    <w:rsid w:val="00524921"/>
    <w:rsid w:val="00524EE8"/>
    <w:rsid w:val="00525F2B"/>
    <w:rsid w:val="005263D4"/>
    <w:rsid w:val="00526A13"/>
    <w:rsid w:val="00531375"/>
    <w:rsid w:val="005313B3"/>
    <w:rsid w:val="00531C77"/>
    <w:rsid w:val="00532407"/>
    <w:rsid w:val="005326B5"/>
    <w:rsid w:val="005334E1"/>
    <w:rsid w:val="00533CFC"/>
    <w:rsid w:val="00533E1D"/>
    <w:rsid w:val="005342B6"/>
    <w:rsid w:val="00534441"/>
    <w:rsid w:val="00535182"/>
    <w:rsid w:val="0053554D"/>
    <w:rsid w:val="00535773"/>
    <w:rsid w:val="00535CCC"/>
    <w:rsid w:val="0053753F"/>
    <w:rsid w:val="00537E0E"/>
    <w:rsid w:val="00540F56"/>
    <w:rsid w:val="00542CDC"/>
    <w:rsid w:val="00543EA2"/>
    <w:rsid w:val="00545B7B"/>
    <w:rsid w:val="00546D3E"/>
    <w:rsid w:val="00547A46"/>
    <w:rsid w:val="005502B7"/>
    <w:rsid w:val="005505BD"/>
    <w:rsid w:val="00550892"/>
    <w:rsid w:val="005515BE"/>
    <w:rsid w:val="00551F7F"/>
    <w:rsid w:val="00552864"/>
    <w:rsid w:val="00553B10"/>
    <w:rsid w:val="00553E6B"/>
    <w:rsid w:val="0055485D"/>
    <w:rsid w:val="00556275"/>
    <w:rsid w:val="00556BA2"/>
    <w:rsid w:val="00556F96"/>
    <w:rsid w:val="00557550"/>
    <w:rsid w:val="00557E4E"/>
    <w:rsid w:val="00560017"/>
    <w:rsid w:val="005601B8"/>
    <w:rsid w:val="00560AE8"/>
    <w:rsid w:val="00561071"/>
    <w:rsid w:val="005613CC"/>
    <w:rsid w:val="00561703"/>
    <w:rsid w:val="005618BB"/>
    <w:rsid w:val="00561A57"/>
    <w:rsid w:val="00561CE0"/>
    <w:rsid w:val="00563A0C"/>
    <w:rsid w:val="005643A4"/>
    <w:rsid w:val="00565BBC"/>
    <w:rsid w:val="005666EC"/>
    <w:rsid w:val="005675EE"/>
    <w:rsid w:val="0056761D"/>
    <w:rsid w:val="00567FEA"/>
    <w:rsid w:val="00570066"/>
    <w:rsid w:val="005703EA"/>
    <w:rsid w:val="005705A0"/>
    <w:rsid w:val="0057084C"/>
    <w:rsid w:val="005711EB"/>
    <w:rsid w:val="00571369"/>
    <w:rsid w:val="005714A7"/>
    <w:rsid w:val="0057223D"/>
    <w:rsid w:val="005734B6"/>
    <w:rsid w:val="005736FA"/>
    <w:rsid w:val="00573B31"/>
    <w:rsid w:val="00574C48"/>
    <w:rsid w:val="00575A80"/>
    <w:rsid w:val="00576414"/>
    <w:rsid w:val="00577092"/>
    <w:rsid w:val="0057751D"/>
    <w:rsid w:val="005806B8"/>
    <w:rsid w:val="0058188B"/>
    <w:rsid w:val="00581D89"/>
    <w:rsid w:val="00583105"/>
    <w:rsid w:val="00583C22"/>
    <w:rsid w:val="005859C5"/>
    <w:rsid w:val="00585ADC"/>
    <w:rsid w:val="00585D7A"/>
    <w:rsid w:val="00585DA4"/>
    <w:rsid w:val="00585E17"/>
    <w:rsid w:val="00585FBB"/>
    <w:rsid w:val="005900CD"/>
    <w:rsid w:val="00591084"/>
    <w:rsid w:val="00591461"/>
    <w:rsid w:val="00591E6B"/>
    <w:rsid w:val="005929B7"/>
    <w:rsid w:val="00592CF7"/>
    <w:rsid w:val="00592EF5"/>
    <w:rsid w:val="005934AE"/>
    <w:rsid w:val="005958A5"/>
    <w:rsid w:val="00597715"/>
    <w:rsid w:val="005A0052"/>
    <w:rsid w:val="005A00AA"/>
    <w:rsid w:val="005A0B8B"/>
    <w:rsid w:val="005A1211"/>
    <w:rsid w:val="005A251A"/>
    <w:rsid w:val="005A4953"/>
    <w:rsid w:val="005A4D13"/>
    <w:rsid w:val="005A5003"/>
    <w:rsid w:val="005A51B1"/>
    <w:rsid w:val="005A5C21"/>
    <w:rsid w:val="005A7669"/>
    <w:rsid w:val="005A76EE"/>
    <w:rsid w:val="005A7769"/>
    <w:rsid w:val="005B0439"/>
    <w:rsid w:val="005B04EC"/>
    <w:rsid w:val="005B0A5E"/>
    <w:rsid w:val="005B0F4E"/>
    <w:rsid w:val="005B3731"/>
    <w:rsid w:val="005B4856"/>
    <w:rsid w:val="005B4C15"/>
    <w:rsid w:val="005B5AD1"/>
    <w:rsid w:val="005B76B2"/>
    <w:rsid w:val="005B7716"/>
    <w:rsid w:val="005C01BF"/>
    <w:rsid w:val="005C0715"/>
    <w:rsid w:val="005C15B1"/>
    <w:rsid w:val="005C36D6"/>
    <w:rsid w:val="005C4571"/>
    <w:rsid w:val="005C48A7"/>
    <w:rsid w:val="005C595B"/>
    <w:rsid w:val="005C7159"/>
    <w:rsid w:val="005D1431"/>
    <w:rsid w:val="005D2223"/>
    <w:rsid w:val="005D2B43"/>
    <w:rsid w:val="005D310D"/>
    <w:rsid w:val="005D32BA"/>
    <w:rsid w:val="005D37AD"/>
    <w:rsid w:val="005D59C2"/>
    <w:rsid w:val="005D6AD6"/>
    <w:rsid w:val="005E02B3"/>
    <w:rsid w:val="005E0E7B"/>
    <w:rsid w:val="005E0EAC"/>
    <w:rsid w:val="005E1692"/>
    <w:rsid w:val="005E17BE"/>
    <w:rsid w:val="005E1C47"/>
    <w:rsid w:val="005E231E"/>
    <w:rsid w:val="005E3060"/>
    <w:rsid w:val="005E5291"/>
    <w:rsid w:val="005E5E89"/>
    <w:rsid w:val="005E6136"/>
    <w:rsid w:val="005E723B"/>
    <w:rsid w:val="005F38D1"/>
    <w:rsid w:val="005F4EA4"/>
    <w:rsid w:val="005F608D"/>
    <w:rsid w:val="005F6728"/>
    <w:rsid w:val="005F6739"/>
    <w:rsid w:val="005F6F42"/>
    <w:rsid w:val="005F7E0E"/>
    <w:rsid w:val="00600F3C"/>
    <w:rsid w:val="00601964"/>
    <w:rsid w:val="00601B5C"/>
    <w:rsid w:val="00601C02"/>
    <w:rsid w:val="00602F17"/>
    <w:rsid w:val="00604162"/>
    <w:rsid w:val="00604B47"/>
    <w:rsid w:val="00604D22"/>
    <w:rsid w:val="0060685F"/>
    <w:rsid w:val="0060688B"/>
    <w:rsid w:val="00606CE0"/>
    <w:rsid w:val="0060794F"/>
    <w:rsid w:val="00607F87"/>
    <w:rsid w:val="00612C78"/>
    <w:rsid w:val="00612FEE"/>
    <w:rsid w:val="006139FC"/>
    <w:rsid w:val="006146CC"/>
    <w:rsid w:val="00614A17"/>
    <w:rsid w:val="00614B08"/>
    <w:rsid w:val="00614B4A"/>
    <w:rsid w:val="006151F5"/>
    <w:rsid w:val="00616B78"/>
    <w:rsid w:val="00616EDF"/>
    <w:rsid w:val="006173E9"/>
    <w:rsid w:val="006177F8"/>
    <w:rsid w:val="00620795"/>
    <w:rsid w:val="00620FBC"/>
    <w:rsid w:val="00621F80"/>
    <w:rsid w:val="00622A93"/>
    <w:rsid w:val="00622AA3"/>
    <w:rsid w:val="00622B03"/>
    <w:rsid w:val="00622D35"/>
    <w:rsid w:val="00623BB1"/>
    <w:rsid w:val="006242F8"/>
    <w:rsid w:val="0062471E"/>
    <w:rsid w:val="0062486D"/>
    <w:rsid w:val="00624ABE"/>
    <w:rsid w:val="006250E7"/>
    <w:rsid w:val="006263DE"/>
    <w:rsid w:val="006275BA"/>
    <w:rsid w:val="00630B1E"/>
    <w:rsid w:val="006311F9"/>
    <w:rsid w:val="00631210"/>
    <w:rsid w:val="006317E5"/>
    <w:rsid w:val="00632939"/>
    <w:rsid w:val="00632E92"/>
    <w:rsid w:val="00632F99"/>
    <w:rsid w:val="00633B30"/>
    <w:rsid w:val="00635EB0"/>
    <w:rsid w:val="00636146"/>
    <w:rsid w:val="00636D7D"/>
    <w:rsid w:val="0063726F"/>
    <w:rsid w:val="006407DD"/>
    <w:rsid w:val="00640F50"/>
    <w:rsid w:val="00641F02"/>
    <w:rsid w:val="006431EA"/>
    <w:rsid w:val="00643276"/>
    <w:rsid w:val="006440F1"/>
    <w:rsid w:val="00646C85"/>
    <w:rsid w:val="00647536"/>
    <w:rsid w:val="00647AD9"/>
    <w:rsid w:val="00647C4D"/>
    <w:rsid w:val="00647D34"/>
    <w:rsid w:val="006500C9"/>
    <w:rsid w:val="0065090D"/>
    <w:rsid w:val="006519F8"/>
    <w:rsid w:val="00651C48"/>
    <w:rsid w:val="00653AF4"/>
    <w:rsid w:val="00653E8A"/>
    <w:rsid w:val="00655631"/>
    <w:rsid w:val="00655956"/>
    <w:rsid w:val="00656C7C"/>
    <w:rsid w:val="00657775"/>
    <w:rsid w:val="00660313"/>
    <w:rsid w:val="006604BF"/>
    <w:rsid w:val="00660754"/>
    <w:rsid w:val="00660D77"/>
    <w:rsid w:val="00660E4E"/>
    <w:rsid w:val="006610D8"/>
    <w:rsid w:val="00662302"/>
    <w:rsid w:val="006623B2"/>
    <w:rsid w:val="006629E3"/>
    <w:rsid w:val="00663ACE"/>
    <w:rsid w:val="0066624E"/>
    <w:rsid w:val="0066631C"/>
    <w:rsid w:val="00666E88"/>
    <w:rsid w:val="006673AB"/>
    <w:rsid w:val="0066761F"/>
    <w:rsid w:val="006678EC"/>
    <w:rsid w:val="006700E7"/>
    <w:rsid w:val="00670C2C"/>
    <w:rsid w:val="00670CDF"/>
    <w:rsid w:val="006710F5"/>
    <w:rsid w:val="006724D1"/>
    <w:rsid w:val="0067277D"/>
    <w:rsid w:val="00672B73"/>
    <w:rsid w:val="006743C3"/>
    <w:rsid w:val="00674A6D"/>
    <w:rsid w:val="00674E12"/>
    <w:rsid w:val="006753ED"/>
    <w:rsid w:val="00675690"/>
    <w:rsid w:val="00675A12"/>
    <w:rsid w:val="00676DB2"/>
    <w:rsid w:val="00677217"/>
    <w:rsid w:val="00682A53"/>
    <w:rsid w:val="00683DA6"/>
    <w:rsid w:val="00684E36"/>
    <w:rsid w:val="00685B4A"/>
    <w:rsid w:val="00686359"/>
    <w:rsid w:val="00686C2D"/>
    <w:rsid w:val="00687A2A"/>
    <w:rsid w:val="00687AA0"/>
    <w:rsid w:val="00687FB6"/>
    <w:rsid w:val="006906BC"/>
    <w:rsid w:val="0069372F"/>
    <w:rsid w:val="00694504"/>
    <w:rsid w:val="00694875"/>
    <w:rsid w:val="0069652F"/>
    <w:rsid w:val="00696AF5"/>
    <w:rsid w:val="00696D40"/>
    <w:rsid w:val="00697592"/>
    <w:rsid w:val="00697794"/>
    <w:rsid w:val="00697D25"/>
    <w:rsid w:val="006A07C7"/>
    <w:rsid w:val="006A07C9"/>
    <w:rsid w:val="006A15CA"/>
    <w:rsid w:val="006A19BE"/>
    <w:rsid w:val="006A2090"/>
    <w:rsid w:val="006A5326"/>
    <w:rsid w:val="006A5630"/>
    <w:rsid w:val="006A76C1"/>
    <w:rsid w:val="006B011B"/>
    <w:rsid w:val="006B1278"/>
    <w:rsid w:val="006B12EB"/>
    <w:rsid w:val="006B222D"/>
    <w:rsid w:val="006B2761"/>
    <w:rsid w:val="006B317B"/>
    <w:rsid w:val="006B320F"/>
    <w:rsid w:val="006B4147"/>
    <w:rsid w:val="006B467D"/>
    <w:rsid w:val="006B4E2B"/>
    <w:rsid w:val="006B500E"/>
    <w:rsid w:val="006B5419"/>
    <w:rsid w:val="006B5C69"/>
    <w:rsid w:val="006B6CE6"/>
    <w:rsid w:val="006B7068"/>
    <w:rsid w:val="006B7205"/>
    <w:rsid w:val="006B7D53"/>
    <w:rsid w:val="006C103C"/>
    <w:rsid w:val="006C287C"/>
    <w:rsid w:val="006C3191"/>
    <w:rsid w:val="006C342F"/>
    <w:rsid w:val="006C3C3D"/>
    <w:rsid w:val="006C4483"/>
    <w:rsid w:val="006C4500"/>
    <w:rsid w:val="006C4775"/>
    <w:rsid w:val="006C507C"/>
    <w:rsid w:val="006C5A8B"/>
    <w:rsid w:val="006C6464"/>
    <w:rsid w:val="006C6BFB"/>
    <w:rsid w:val="006C70A3"/>
    <w:rsid w:val="006C76F7"/>
    <w:rsid w:val="006D0881"/>
    <w:rsid w:val="006D1387"/>
    <w:rsid w:val="006D166B"/>
    <w:rsid w:val="006D3004"/>
    <w:rsid w:val="006D3474"/>
    <w:rsid w:val="006D366F"/>
    <w:rsid w:val="006D3F0B"/>
    <w:rsid w:val="006D4CD7"/>
    <w:rsid w:val="006D7123"/>
    <w:rsid w:val="006D7C67"/>
    <w:rsid w:val="006E057D"/>
    <w:rsid w:val="006E174D"/>
    <w:rsid w:val="006E17CA"/>
    <w:rsid w:val="006E25FC"/>
    <w:rsid w:val="006E2D5C"/>
    <w:rsid w:val="006E4805"/>
    <w:rsid w:val="006E5252"/>
    <w:rsid w:val="006E58AF"/>
    <w:rsid w:val="006E5E3D"/>
    <w:rsid w:val="006E63B6"/>
    <w:rsid w:val="006E74D7"/>
    <w:rsid w:val="006F03BC"/>
    <w:rsid w:val="006F21F6"/>
    <w:rsid w:val="006F27C2"/>
    <w:rsid w:val="006F361F"/>
    <w:rsid w:val="006F3888"/>
    <w:rsid w:val="006F38CF"/>
    <w:rsid w:val="006F3FCF"/>
    <w:rsid w:val="006F438C"/>
    <w:rsid w:val="006F4C5E"/>
    <w:rsid w:val="006F59FC"/>
    <w:rsid w:val="006F62F6"/>
    <w:rsid w:val="006F6BBB"/>
    <w:rsid w:val="006F72B8"/>
    <w:rsid w:val="006F7A0F"/>
    <w:rsid w:val="006F7CA7"/>
    <w:rsid w:val="00700E5B"/>
    <w:rsid w:val="007020C4"/>
    <w:rsid w:val="00702B9E"/>
    <w:rsid w:val="00703245"/>
    <w:rsid w:val="00704049"/>
    <w:rsid w:val="007047AF"/>
    <w:rsid w:val="007057CE"/>
    <w:rsid w:val="00706823"/>
    <w:rsid w:val="007070AB"/>
    <w:rsid w:val="0070785A"/>
    <w:rsid w:val="00710637"/>
    <w:rsid w:val="007107CF"/>
    <w:rsid w:val="00710D44"/>
    <w:rsid w:val="00711B41"/>
    <w:rsid w:val="00712B3C"/>
    <w:rsid w:val="00712B6D"/>
    <w:rsid w:val="0071346C"/>
    <w:rsid w:val="007139BC"/>
    <w:rsid w:val="00714237"/>
    <w:rsid w:val="007155F7"/>
    <w:rsid w:val="0072125C"/>
    <w:rsid w:val="00721C3B"/>
    <w:rsid w:val="007226BB"/>
    <w:rsid w:val="00722960"/>
    <w:rsid w:val="00724A2A"/>
    <w:rsid w:val="0072581D"/>
    <w:rsid w:val="00725B13"/>
    <w:rsid w:val="00726C7C"/>
    <w:rsid w:val="00726F20"/>
    <w:rsid w:val="007315BC"/>
    <w:rsid w:val="007317D3"/>
    <w:rsid w:val="00732C37"/>
    <w:rsid w:val="00733642"/>
    <w:rsid w:val="007343C5"/>
    <w:rsid w:val="007358DD"/>
    <w:rsid w:val="00735A12"/>
    <w:rsid w:val="00735A90"/>
    <w:rsid w:val="00737F52"/>
    <w:rsid w:val="0074017E"/>
    <w:rsid w:val="0074025C"/>
    <w:rsid w:val="00741AD7"/>
    <w:rsid w:val="0074371E"/>
    <w:rsid w:val="0074373A"/>
    <w:rsid w:val="00744836"/>
    <w:rsid w:val="00744A4E"/>
    <w:rsid w:val="00745943"/>
    <w:rsid w:val="00745B18"/>
    <w:rsid w:val="00745EA8"/>
    <w:rsid w:val="00750877"/>
    <w:rsid w:val="00750A78"/>
    <w:rsid w:val="00751989"/>
    <w:rsid w:val="0075298A"/>
    <w:rsid w:val="0075327B"/>
    <w:rsid w:val="007533C5"/>
    <w:rsid w:val="00755498"/>
    <w:rsid w:val="00755A9A"/>
    <w:rsid w:val="007564C7"/>
    <w:rsid w:val="00756848"/>
    <w:rsid w:val="00756DF3"/>
    <w:rsid w:val="00761765"/>
    <w:rsid w:val="007623BB"/>
    <w:rsid w:val="00762C2F"/>
    <w:rsid w:val="0076316A"/>
    <w:rsid w:val="007633C8"/>
    <w:rsid w:val="00765DCB"/>
    <w:rsid w:val="007672C4"/>
    <w:rsid w:val="007678F3"/>
    <w:rsid w:val="00767CB1"/>
    <w:rsid w:val="00771D17"/>
    <w:rsid w:val="00773D07"/>
    <w:rsid w:val="00776CF6"/>
    <w:rsid w:val="00777F5C"/>
    <w:rsid w:val="007810F7"/>
    <w:rsid w:val="00781AD9"/>
    <w:rsid w:val="00781C56"/>
    <w:rsid w:val="00782369"/>
    <w:rsid w:val="00782E0D"/>
    <w:rsid w:val="0078358A"/>
    <w:rsid w:val="007838FF"/>
    <w:rsid w:val="007840A9"/>
    <w:rsid w:val="007848FF"/>
    <w:rsid w:val="00784D1F"/>
    <w:rsid w:val="00786BDB"/>
    <w:rsid w:val="00787616"/>
    <w:rsid w:val="007903A6"/>
    <w:rsid w:val="00791441"/>
    <w:rsid w:val="00791496"/>
    <w:rsid w:val="007917DA"/>
    <w:rsid w:val="007927DF"/>
    <w:rsid w:val="00793056"/>
    <w:rsid w:val="0079603C"/>
    <w:rsid w:val="00797B9C"/>
    <w:rsid w:val="007A01CE"/>
    <w:rsid w:val="007A15F1"/>
    <w:rsid w:val="007A3039"/>
    <w:rsid w:val="007A308B"/>
    <w:rsid w:val="007A55D9"/>
    <w:rsid w:val="007A6545"/>
    <w:rsid w:val="007A70A9"/>
    <w:rsid w:val="007B08F4"/>
    <w:rsid w:val="007B0F31"/>
    <w:rsid w:val="007B1294"/>
    <w:rsid w:val="007B1777"/>
    <w:rsid w:val="007B1FE6"/>
    <w:rsid w:val="007B60AE"/>
    <w:rsid w:val="007B6546"/>
    <w:rsid w:val="007B733D"/>
    <w:rsid w:val="007C05BE"/>
    <w:rsid w:val="007C135B"/>
    <w:rsid w:val="007C1A35"/>
    <w:rsid w:val="007C224B"/>
    <w:rsid w:val="007C3BB1"/>
    <w:rsid w:val="007C4729"/>
    <w:rsid w:val="007C4C06"/>
    <w:rsid w:val="007C67AB"/>
    <w:rsid w:val="007C7AB2"/>
    <w:rsid w:val="007D003E"/>
    <w:rsid w:val="007D027E"/>
    <w:rsid w:val="007D08C4"/>
    <w:rsid w:val="007D2071"/>
    <w:rsid w:val="007D2364"/>
    <w:rsid w:val="007D279A"/>
    <w:rsid w:val="007D2945"/>
    <w:rsid w:val="007D4CD7"/>
    <w:rsid w:val="007D55B4"/>
    <w:rsid w:val="007D6176"/>
    <w:rsid w:val="007D6A2B"/>
    <w:rsid w:val="007D76D4"/>
    <w:rsid w:val="007E0136"/>
    <w:rsid w:val="007E01DD"/>
    <w:rsid w:val="007E04C4"/>
    <w:rsid w:val="007E0916"/>
    <w:rsid w:val="007E12C8"/>
    <w:rsid w:val="007E162E"/>
    <w:rsid w:val="007E2199"/>
    <w:rsid w:val="007E2408"/>
    <w:rsid w:val="007E3284"/>
    <w:rsid w:val="007E3638"/>
    <w:rsid w:val="007E38B4"/>
    <w:rsid w:val="007E6BBC"/>
    <w:rsid w:val="007E75E3"/>
    <w:rsid w:val="007E7B50"/>
    <w:rsid w:val="007E7CC1"/>
    <w:rsid w:val="007E7F92"/>
    <w:rsid w:val="007F0088"/>
    <w:rsid w:val="007F07CF"/>
    <w:rsid w:val="007F16EB"/>
    <w:rsid w:val="007F172A"/>
    <w:rsid w:val="007F2B0F"/>
    <w:rsid w:val="007F34F3"/>
    <w:rsid w:val="007F3A6A"/>
    <w:rsid w:val="007F49B5"/>
    <w:rsid w:val="007F4B81"/>
    <w:rsid w:val="007F52D6"/>
    <w:rsid w:val="007F61BE"/>
    <w:rsid w:val="007F699B"/>
    <w:rsid w:val="007F6B8B"/>
    <w:rsid w:val="007F73E8"/>
    <w:rsid w:val="007F79CE"/>
    <w:rsid w:val="0080145B"/>
    <w:rsid w:val="008016C9"/>
    <w:rsid w:val="00801BF2"/>
    <w:rsid w:val="00802938"/>
    <w:rsid w:val="00802F73"/>
    <w:rsid w:val="0080324E"/>
    <w:rsid w:val="008043D6"/>
    <w:rsid w:val="0080506F"/>
    <w:rsid w:val="00807474"/>
    <w:rsid w:val="008077D5"/>
    <w:rsid w:val="008101F0"/>
    <w:rsid w:val="00810D9C"/>
    <w:rsid w:val="00810E4B"/>
    <w:rsid w:val="008119FF"/>
    <w:rsid w:val="00811BF7"/>
    <w:rsid w:val="00812100"/>
    <w:rsid w:val="0081242D"/>
    <w:rsid w:val="00812D8B"/>
    <w:rsid w:val="00813266"/>
    <w:rsid w:val="0081367A"/>
    <w:rsid w:val="00813E86"/>
    <w:rsid w:val="008141F5"/>
    <w:rsid w:val="0081532B"/>
    <w:rsid w:val="00815670"/>
    <w:rsid w:val="0081569E"/>
    <w:rsid w:val="00816192"/>
    <w:rsid w:val="00816E4E"/>
    <w:rsid w:val="0082168F"/>
    <w:rsid w:val="00823E18"/>
    <w:rsid w:val="00827FDB"/>
    <w:rsid w:val="008301A2"/>
    <w:rsid w:val="008304F0"/>
    <w:rsid w:val="00830874"/>
    <w:rsid w:val="00830C22"/>
    <w:rsid w:val="0083131B"/>
    <w:rsid w:val="00831461"/>
    <w:rsid w:val="008322A1"/>
    <w:rsid w:val="008323F5"/>
    <w:rsid w:val="00832AE3"/>
    <w:rsid w:val="00832EF3"/>
    <w:rsid w:val="00834BE2"/>
    <w:rsid w:val="008407AF"/>
    <w:rsid w:val="00841F4F"/>
    <w:rsid w:val="008420A9"/>
    <w:rsid w:val="00842AD1"/>
    <w:rsid w:val="00846006"/>
    <w:rsid w:val="00846A21"/>
    <w:rsid w:val="00846CA2"/>
    <w:rsid w:val="00846ECC"/>
    <w:rsid w:val="008474B1"/>
    <w:rsid w:val="00847869"/>
    <w:rsid w:val="00850E93"/>
    <w:rsid w:val="00850F41"/>
    <w:rsid w:val="00852231"/>
    <w:rsid w:val="00852F6F"/>
    <w:rsid w:val="00852FCC"/>
    <w:rsid w:val="008558D1"/>
    <w:rsid w:val="008611B1"/>
    <w:rsid w:val="00861650"/>
    <w:rsid w:val="00861711"/>
    <w:rsid w:val="00863262"/>
    <w:rsid w:val="00863445"/>
    <w:rsid w:val="0086362D"/>
    <w:rsid w:val="008637B6"/>
    <w:rsid w:val="00864847"/>
    <w:rsid w:val="0086522C"/>
    <w:rsid w:val="0086657F"/>
    <w:rsid w:val="00870B51"/>
    <w:rsid w:val="008711BE"/>
    <w:rsid w:val="0087188B"/>
    <w:rsid w:val="00871CD7"/>
    <w:rsid w:val="00872321"/>
    <w:rsid w:val="008723AE"/>
    <w:rsid w:val="008724FD"/>
    <w:rsid w:val="0087261C"/>
    <w:rsid w:val="0087291A"/>
    <w:rsid w:val="0087310A"/>
    <w:rsid w:val="00873DA4"/>
    <w:rsid w:val="00874FAB"/>
    <w:rsid w:val="00876115"/>
    <w:rsid w:val="008767BA"/>
    <w:rsid w:val="0088019C"/>
    <w:rsid w:val="008818CC"/>
    <w:rsid w:val="00881918"/>
    <w:rsid w:val="0088194F"/>
    <w:rsid w:val="008821F9"/>
    <w:rsid w:val="00882B2E"/>
    <w:rsid w:val="00882B91"/>
    <w:rsid w:val="00882ECE"/>
    <w:rsid w:val="00882ECF"/>
    <w:rsid w:val="0088357C"/>
    <w:rsid w:val="00883870"/>
    <w:rsid w:val="00883B36"/>
    <w:rsid w:val="00885589"/>
    <w:rsid w:val="00886860"/>
    <w:rsid w:val="00886EC3"/>
    <w:rsid w:val="0089068B"/>
    <w:rsid w:val="00891940"/>
    <w:rsid w:val="008924CB"/>
    <w:rsid w:val="008925AE"/>
    <w:rsid w:val="0089280C"/>
    <w:rsid w:val="00892842"/>
    <w:rsid w:val="00892C19"/>
    <w:rsid w:val="00894C9A"/>
    <w:rsid w:val="00895B23"/>
    <w:rsid w:val="008965D9"/>
    <w:rsid w:val="0089680B"/>
    <w:rsid w:val="008979E7"/>
    <w:rsid w:val="00897FE3"/>
    <w:rsid w:val="008A0BAA"/>
    <w:rsid w:val="008A1A42"/>
    <w:rsid w:val="008A1AF3"/>
    <w:rsid w:val="008A2C6F"/>
    <w:rsid w:val="008A3016"/>
    <w:rsid w:val="008A3096"/>
    <w:rsid w:val="008A4231"/>
    <w:rsid w:val="008A542C"/>
    <w:rsid w:val="008A61D6"/>
    <w:rsid w:val="008A76D3"/>
    <w:rsid w:val="008A7AE3"/>
    <w:rsid w:val="008B0EEF"/>
    <w:rsid w:val="008B259E"/>
    <w:rsid w:val="008B278D"/>
    <w:rsid w:val="008B2A75"/>
    <w:rsid w:val="008B37BC"/>
    <w:rsid w:val="008B4CAE"/>
    <w:rsid w:val="008B5643"/>
    <w:rsid w:val="008B6EDC"/>
    <w:rsid w:val="008B796B"/>
    <w:rsid w:val="008B7E85"/>
    <w:rsid w:val="008C03FD"/>
    <w:rsid w:val="008C05A0"/>
    <w:rsid w:val="008C05EF"/>
    <w:rsid w:val="008C1077"/>
    <w:rsid w:val="008C1F81"/>
    <w:rsid w:val="008C270B"/>
    <w:rsid w:val="008C33D8"/>
    <w:rsid w:val="008C3C31"/>
    <w:rsid w:val="008C556D"/>
    <w:rsid w:val="008C57E8"/>
    <w:rsid w:val="008C60B7"/>
    <w:rsid w:val="008C6CA0"/>
    <w:rsid w:val="008C7894"/>
    <w:rsid w:val="008D00EC"/>
    <w:rsid w:val="008D0D89"/>
    <w:rsid w:val="008D1503"/>
    <w:rsid w:val="008D1C1A"/>
    <w:rsid w:val="008D2104"/>
    <w:rsid w:val="008D2205"/>
    <w:rsid w:val="008D3479"/>
    <w:rsid w:val="008D38D1"/>
    <w:rsid w:val="008D3C54"/>
    <w:rsid w:val="008D47CE"/>
    <w:rsid w:val="008D560C"/>
    <w:rsid w:val="008D6155"/>
    <w:rsid w:val="008E0946"/>
    <w:rsid w:val="008E10F7"/>
    <w:rsid w:val="008E1184"/>
    <w:rsid w:val="008E1C71"/>
    <w:rsid w:val="008E1E46"/>
    <w:rsid w:val="008E2474"/>
    <w:rsid w:val="008E300C"/>
    <w:rsid w:val="008E5C3A"/>
    <w:rsid w:val="008E5FAD"/>
    <w:rsid w:val="008F0652"/>
    <w:rsid w:val="008F1669"/>
    <w:rsid w:val="008F1753"/>
    <w:rsid w:val="008F2F0A"/>
    <w:rsid w:val="008F300E"/>
    <w:rsid w:val="008F41C2"/>
    <w:rsid w:val="008F4C8D"/>
    <w:rsid w:val="008F51DF"/>
    <w:rsid w:val="008F56EF"/>
    <w:rsid w:val="008F6975"/>
    <w:rsid w:val="008F7A35"/>
    <w:rsid w:val="0090158F"/>
    <w:rsid w:val="0090215E"/>
    <w:rsid w:val="0090240D"/>
    <w:rsid w:val="00902760"/>
    <w:rsid w:val="00902E0F"/>
    <w:rsid w:val="0090346C"/>
    <w:rsid w:val="00903EF8"/>
    <w:rsid w:val="00904146"/>
    <w:rsid w:val="009049E9"/>
    <w:rsid w:val="00904A26"/>
    <w:rsid w:val="00904F38"/>
    <w:rsid w:val="00907786"/>
    <w:rsid w:val="00907CB7"/>
    <w:rsid w:val="00911AB6"/>
    <w:rsid w:val="00911EAE"/>
    <w:rsid w:val="00911F34"/>
    <w:rsid w:val="00914682"/>
    <w:rsid w:val="009153EC"/>
    <w:rsid w:val="009157C0"/>
    <w:rsid w:val="0091698C"/>
    <w:rsid w:val="00917939"/>
    <w:rsid w:val="00920074"/>
    <w:rsid w:val="00920418"/>
    <w:rsid w:val="00922601"/>
    <w:rsid w:val="009234CF"/>
    <w:rsid w:val="00924701"/>
    <w:rsid w:val="009249C4"/>
    <w:rsid w:val="00925100"/>
    <w:rsid w:val="0092531F"/>
    <w:rsid w:val="009257FA"/>
    <w:rsid w:val="00925F12"/>
    <w:rsid w:val="00925FC5"/>
    <w:rsid w:val="00926A9B"/>
    <w:rsid w:val="00927A64"/>
    <w:rsid w:val="009303E5"/>
    <w:rsid w:val="009317DF"/>
    <w:rsid w:val="00932DD9"/>
    <w:rsid w:val="009344B0"/>
    <w:rsid w:val="009345D4"/>
    <w:rsid w:val="009349D0"/>
    <w:rsid w:val="00934A84"/>
    <w:rsid w:val="009351E8"/>
    <w:rsid w:val="0093557E"/>
    <w:rsid w:val="0093638A"/>
    <w:rsid w:val="009365AD"/>
    <w:rsid w:val="0093713E"/>
    <w:rsid w:val="00937339"/>
    <w:rsid w:val="0094070F"/>
    <w:rsid w:val="00940767"/>
    <w:rsid w:val="009413D6"/>
    <w:rsid w:val="00941DBF"/>
    <w:rsid w:val="009428F5"/>
    <w:rsid w:val="0094317F"/>
    <w:rsid w:val="0094495D"/>
    <w:rsid w:val="009453B8"/>
    <w:rsid w:val="00946E31"/>
    <w:rsid w:val="00947807"/>
    <w:rsid w:val="00947A0F"/>
    <w:rsid w:val="00950678"/>
    <w:rsid w:val="00951634"/>
    <w:rsid w:val="0095194C"/>
    <w:rsid w:val="00952219"/>
    <w:rsid w:val="00952E09"/>
    <w:rsid w:val="00953731"/>
    <w:rsid w:val="00954416"/>
    <w:rsid w:val="00955120"/>
    <w:rsid w:val="00955612"/>
    <w:rsid w:val="009556B8"/>
    <w:rsid w:val="00955BA7"/>
    <w:rsid w:val="00957156"/>
    <w:rsid w:val="009577B8"/>
    <w:rsid w:val="009612E2"/>
    <w:rsid w:val="00961B55"/>
    <w:rsid w:val="0096218A"/>
    <w:rsid w:val="00963127"/>
    <w:rsid w:val="00963681"/>
    <w:rsid w:val="009645AA"/>
    <w:rsid w:val="00964EDF"/>
    <w:rsid w:val="00965F44"/>
    <w:rsid w:val="0096641D"/>
    <w:rsid w:val="00966438"/>
    <w:rsid w:val="0096731D"/>
    <w:rsid w:val="009674A5"/>
    <w:rsid w:val="00967FD5"/>
    <w:rsid w:val="0097058E"/>
    <w:rsid w:val="00970B80"/>
    <w:rsid w:val="00972838"/>
    <w:rsid w:val="00972BDF"/>
    <w:rsid w:val="00973977"/>
    <w:rsid w:val="00973CA8"/>
    <w:rsid w:val="00973ED5"/>
    <w:rsid w:val="00974307"/>
    <w:rsid w:val="009765E4"/>
    <w:rsid w:val="00977519"/>
    <w:rsid w:val="00977848"/>
    <w:rsid w:val="00980E9F"/>
    <w:rsid w:val="009810EC"/>
    <w:rsid w:val="00982287"/>
    <w:rsid w:val="009825B0"/>
    <w:rsid w:val="009830CB"/>
    <w:rsid w:val="009830CE"/>
    <w:rsid w:val="00983B36"/>
    <w:rsid w:val="00983DEF"/>
    <w:rsid w:val="0098424E"/>
    <w:rsid w:val="009856C9"/>
    <w:rsid w:val="00985BEC"/>
    <w:rsid w:val="00986965"/>
    <w:rsid w:val="00986C13"/>
    <w:rsid w:val="009875D9"/>
    <w:rsid w:val="00990B3F"/>
    <w:rsid w:val="00991A6C"/>
    <w:rsid w:val="00992DEA"/>
    <w:rsid w:val="00993200"/>
    <w:rsid w:val="00993A9C"/>
    <w:rsid w:val="00994F2B"/>
    <w:rsid w:val="009954AA"/>
    <w:rsid w:val="00995677"/>
    <w:rsid w:val="00996E12"/>
    <w:rsid w:val="00997294"/>
    <w:rsid w:val="009A2243"/>
    <w:rsid w:val="009A2AD2"/>
    <w:rsid w:val="009A407F"/>
    <w:rsid w:val="009A41F8"/>
    <w:rsid w:val="009A43DD"/>
    <w:rsid w:val="009A46C2"/>
    <w:rsid w:val="009A4EA6"/>
    <w:rsid w:val="009A4F71"/>
    <w:rsid w:val="009A5DF0"/>
    <w:rsid w:val="009A6326"/>
    <w:rsid w:val="009A637C"/>
    <w:rsid w:val="009A6DB1"/>
    <w:rsid w:val="009B0503"/>
    <w:rsid w:val="009B0CAE"/>
    <w:rsid w:val="009B1397"/>
    <w:rsid w:val="009B1E47"/>
    <w:rsid w:val="009B2989"/>
    <w:rsid w:val="009B3D8D"/>
    <w:rsid w:val="009B42BA"/>
    <w:rsid w:val="009B460D"/>
    <w:rsid w:val="009B48B5"/>
    <w:rsid w:val="009B5597"/>
    <w:rsid w:val="009B6149"/>
    <w:rsid w:val="009B674A"/>
    <w:rsid w:val="009B7D58"/>
    <w:rsid w:val="009B7EFD"/>
    <w:rsid w:val="009C1405"/>
    <w:rsid w:val="009C1495"/>
    <w:rsid w:val="009C2E5E"/>
    <w:rsid w:val="009C309D"/>
    <w:rsid w:val="009C56A1"/>
    <w:rsid w:val="009C6472"/>
    <w:rsid w:val="009C673C"/>
    <w:rsid w:val="009C7260"/>
    <w:rsid w:val="009C77C7"/>
    <w:rsid w:val="009C7B64"/>
    <w:rsid w:val="009D0436"/>
    <w:rsid w:val="009D0D08"/>
    <w:rsid w:val="009D0D20"/>
    <w:rsid w:val="009D10B0"/>
    <w:rsid w:val="009D1343"/>
    <w:rsid w:val="009D3A9D"/>
    <w:rsid w:val="009D5626"/>
    <w:rsid w:val="009D62AE"/>
    <w:rsid w:val="009D6642"/>
    <w:rsid w:val="009D6831"/>
    <w:rsid w:val="009D6FAF"/>
    <w:rsid w:val="009D7251"/>
    <w:rsid w:val="009E178C"/>
    <w:rsid w:val="009E1CBE"/>
    <w:rsid w:val="009E280A"/>
    <w:rsid w:val="009E36A3"/>
    <w:rsid w:val="009E3C6D"/>
    <w:rsid w:val="009E4E61"/>
    <w:rsid w:val="009E5A68"/>
    <w:rsid w:val="009E618B"/>
    <w:rsid w:val="009E7818"/>
    <w:rsid w:val="009E7C13"/>
    <w:rsid w:val="009E7C79"/>
    <w:rsid w:val="009F08B4"/>
    <w:rsid w:val="009F0B0D"/>
    <w:rsid w:val="009F0BA6"/>
    <w:rsid w:val="009F0CC7"/>
    <w:rsid w:val="009F1910"/>
    <w:rsid w:val="009F2342"/>
    <w:rsid w:val="009F2378"/>
    <w:rsid w:val="009F3477"/>
    <w:rsid w:val="009F3928"/>
    <w:rsid w:val="009F4220"/>
    <w:rsid w:val="009F4981"/>
    <w:rsid w:val="009F5882"/>
    <w:rsid w:val="009F58A5"/>
    <w:rsid w:val="009F5FF0"/>
    <w:rsid w:val="009F646F"/>
    <w:rsid w:val="009F6727"/>
    <w:rsid w:val="009F6BF1"/>
    <w:rsid w:val="009F7300"/>
    <w:rsid w:val="009F7DB7"/>
    <w:rsid w:val="00A002E6"/>
    <w:rsid w:val="00A00BA6"/>
    <w:rsid w:val="00A00BFD"/>
    <w:rsid w:val="00A019B6"/>
    <w:rsid w:val="00A03BDF"/>
    <w:rsid w:val="00A04648"/>
    <w:rsid w:val="00A04FA4"/>
    <w:rsid w:val="00A054EF"/>
    <w:rsid w:val="00A0573C"/>
    <w:rsid w:val="00A06D13"/>
    <w:rsid w:val="00A06D61"/>
    <w:rsid w:val="00A070CD"/>
    <w:rsid w:val="00A1028E"/>
    <w:rsid w:val="00A11449"/>
    <w:rsid w:val="00A119F5"/>
    <w:rsid w:val="00A120DD"/>
    <w:rsid w:val="00A12A0E"/>
    <w:rsid w:val="00A12B72"/>
    <w:rsid w:val="00A14006"/>
    <w:rsid w:val="00A15333"/>
    <w:rsid w:val="00A159C1"/>
    <w:rsid w:val="00A16EF3"/>
    <w:rsid w:val="00A17CE9"/>
    <w:rsid w:val="00A20CCA"/>
    <w:rsid w:val="00A21292"/>
    <w:rsid w:val="00A21385"/>
    <w:rsid w:val="00A223A0"/>
    <w:rsid w:val="00A22CAA"/>
    <w:rsid w:val="00A23E96"/>
    <w:rsid w:val="00A24789"/>
    <w:rsid w:val="00A24CF0"/>
    <w:rsid w:val="00A25166"/>
    <w:rsid w:val="00A255BE"/>
    <w:rsid w:val="00A26F75"/>
    <w:rsid w:val="00A2728B"/>
    <w:rsid w:val="00A27749"/>
    <w:rsid w:val="00A300A9"/>
    <w:rsid w:val="00A30273"/>
    <w:rsid w:val="00A30AD6"/>
    <w:rsid w:val="00A31440"/>
    <w:rsid w:val="00A3327C"/>
    <w:rsid w:val="00A34721"/>
    <w:rsid w:val="00A34A69"/>
    <w:rsid w:val="00A34B24"/>
    <w:rsid w:val="00A34CD4"/>
    <w:rsid w:val="00A34E70"/>
    <w:rsid w:val="00A3529F"/>
    <w:rsid w:val="00A35C35"/>
    <w:rsid w:val="00A369B0"/>
    <w:rsid w:val="00A37288"/>
    <w:rsid w:val="00A401E3"/>
    <w:rsid w:val="00A40AFB"/>
    <w:rsid w:val="00A41838"/>
    <w:rsid w:val="00A421CE"/>
    <w:rsid w:val="00A42405"/>
    <w:rsid w:val="00A43314"/>
    <w:rsid w:val="00A43DB5"/>
    <w:rsid w:val="00A43F7D"/>
    <w:rsid w:val="00A4447F"/>
    <w:rsid w:val="00A444A9"/>
    <w:rsid w:val="00A4521F"/>
    <w:rsid w:val="00A455EE"/>
    <w:rsid w:val="00A45DAD"/>
    <w:rsid w:val="00A46567"/>
    <w:rsid w:val="00A466B1"/>
    <w:rsid w:val="00A469FB"/>
    <w:rsid w:val="00A5017D"/>
    <w:rsid w:val="00A50407"/>
    <w:rsid w:val="00A51CFA"/>
    <w:rsid w:val="00A51D86"/>
    <w:rsid w:val="00A52464"/>
    <w:rsid w:val="00A528AE"/>
    <w:rsid w:val="00A536F3"/>
    <w:rsid w:val="00A543C6"/>
    <w:rsid w:val="00A54B6C"/>
    <w:rsid w:val="00A5549F"/>
    <w:rsid w:val="00A55D0B"/>
    <w:rsid w:val="00A56B4E"/>
    <w:rsid w:val="00A56D0E"/>
    <w:rsid w:val="00A57201"/>
    <w:rsid w:val="00A57C94"/>
    <w:rsid w:val="00A61B36"/>
    <w:rsid w:val="00A61D76"/>
    <w:rsid w:val="00A62515"/>
    <w:rsid w:val="00A63605"/>
    <w:rsid w:val="00A63B4C"/>
    <w:rsid w:val="00A64557"/>
    <w:rsid w:val="00A66978"/>
    <w:rsid w:val="00A66C96"/>
    <w:rsid w:val="00A672B5"/>
    <w:rsid w:val="00A67AF4"/>
    <w:rsid w:val="00A702AD"/>
    <w:rsid w:val="00A70A5F"/>
    <w:rsid w:val="00A716F1"/>
    <w:rsid w:val="00A71780"/>
    <w:rsid w:val="00A71A5B"/>
    <w:rsid w:val="00A72BD8"/>
    <w:rsid w:val="00A72C55"/>
    <w:rsid w:val="00A73128"/>
    <w:rsid w:val="00A73313"/>
    <w:rsid w:val="00A740A5"/>
    <w:rsid w:val="00A74B44"/>
    <w:rsid w:val="00A7631F"/>
    <w:rsid w:val="00A80C9F"/>
    <w:rsid w:val="00A80FDC"/>
    <w:rsid w:val="00A814AB"/>
    <w:rsid w:val="00A821B8"/>
    <w:rsid w:val="00A83A9D"/>
    <w:rsid w:val="00A83CE6"/>
    <w:rsid w:val="00A852E9"/>
    <w:rsid w:val="00A87578"/>
    <w:rsid w:val="00A9104F"/>
    <w:rsid w:val="00A91334"/>
    <w:rsid w:val="00A916B7"/>
    <w:rsid w:val="00A91BB9"/>
    <w:rsid w:val="00A926C5"/>
    <w:rsid w:val="00A93374"/>
    <w:rsid w:val="00A93B06"/>
    <w:rsid w:val="00A93D31"/>
    <w:rsid w:val="00A95ED1"/>
    <w:rsid w:val="00A965C5"/>
    <w:rsid w:val="00A96CCE"/>
    <w:rsid w:val="00AA0101"/>
    <w:rsid w:val="00AA153F"/>
    <w:rsid w:val="00AA22A8"/>
    <w:rsid w:val="00AA2386"/>
    <w:rsid w:val="00AA2E95"/>
    <w:rsid w:val="00AA4182"/>
    <w:rsid w:val="00AA465C"/>
    <w:rsid w:val="00AA4962"/>
    <w:rsid w:val="00AA4A24"/>
    <w:rsid w:val="00AA5785"/>
    <w:rsid w:val="00AA5FF8"/>
    <w:rsid w:val="00AA78D7"/>
    <w:rsid w:val="00AA7D7B"/>
    <w:rsid w:val="00AB0878"/>
    <w:rsid w:val="00AB23E6"/>
    <w:rsid w:val="00AB2AFC"/>
    <w:rsid w:val="00AB3030"/>
    <w:rsid w:val="00AB35CF"/>
    <w:rsid w:val="00AB363C"/>
    <w:rsid w:val="00AB4D9E"/>
    <w:rsid w:val="00AB58AD"/>
    <w:rsid w:val="00AB612B"/>
    <w:rsid w:val="00AB7605"/>
    <w:rsid w:val="00AB7EB1"/>
    <w:rsid w:val="00AC0020"/>
    <w:rsid w:val="00AC0041"/>
    <w:rsid w:val="00AC035D"/>
    <w:rsid w:val="00AC0B09"/>
    <w:rsid w:val="00AC0CDB"/>
    <w:rsid w:val="00AC0E7B"/>
    <w:rsid w:val="00AC1A7C"/>
    <w:rsid w:val="00AC3428"/>
    <w:rsid w:val="00AC4EE4"/>
    <w:rsid w:val="00AC5434"/>
    <w:rsid w:val="00AC641D"/>
    <w:rsid w:val="00AC691D"/>
    <w:rsid w:val="00AC6B95"/>
    <w:rsid w:val="00AC739E"/>
    <w:rsid w:val="00AD08F0"/>
    <w:rsid w:val="00AD1053"/>
    <w:rsid w:val="00AD1A34"/>
    <w:rsid w:val="00AD248B"/>
    <w:rsid w:val="00AD3631"/>
    <w:rsid w:val="00AD3ECA"/>
    <w:rsid w:val="00AD4C6B"/>
    <w:rsid w:val="00AD6171"/>
    <w:rsid w:val="00AD6262"/>
    <w:rsid w:val="00AD6426"/>
    <w:rsid w:val="00AE0041"/>
    <w:rsid w:val="00AE0853"/>
    <w:rsid w:val="00AE3100"/>
    <w:rsid w:val="00AE3196"/>
    <w:rsid w:val="00AE34CA"/>
    <w:rsid w:val="00AE3F8B"/>
    <w:rsid w:val="00AE5959"/>
    <w:rsid w:val="00AE5A19"/>
    <w:rsid w:val="00AE7164"/>
    <w:rsid w:val="00AE76FE"/>
    <w:rsid w:val="00AF0409"/>
    <w:rsid w:val="00AF0890"/>
    <w:rsid w:val="00AF0C6D"/>
    <w:rsid w:val="00AF0F16"/>
    <w:rsid w:val="00AF1054"/>
    <w:rsid w:val="00AF1A66"/>
    <w:rsid w:val="00AF2699"/>
    <w:rsid w:val="00AF31C8"/>
    <w:rsid w:val="00AF3ED0"/>
    <w:rsid w:val="00AF47E6"/>
    <w:rsid w:val="00AF4B05"/>
    <w:rsid w:val="00AF4F5C"/>
    <w:rsid w:val="00AF5412"/>
    <w:rsid w:val="00AF65C0"/>
    <w:rsid w:val="00AF70AC"/>
    <w:rsid w:val="00AF7228"/>
    <w:rsid w:val="00AF7AF7"/>
    <w:rsid w:val="00B0112E"/>
    <w:rsid w:val="00B032DC"/>
    <w:rsid w:val="00B03ECA"/>
    <w:rsid w:val="00B0446D"/>
    <w:rsid w:val="00B05D9D"/>
    <w:rsid w:val="00B06B43"/>
    <w:rsid w:val="00B07ECD"/>
    <w:rsid w:val="00B07F18"/>
    <w:rsid w:val="00B109A6"/>
    <w:rsid w:val="00B1359B"/>
    <w:rsid w:val="00B13B13"/>
    <w:rsid w:val="00B140D1"/>
    <w:rsid w:val="00B14187"/>
    <w:rsid w:val="00B143E9"/>
    <w:rsid w:val="00B149BE"/>
    <w:rsid w:val="00B14D02"/>
    <w:rsid w:val="00B14DB8"/>
    <w:rsid w:val="00B15E99"/>
    <w:rsid w:val="00B16319"/>
    <w:rsid w:val="00B16F2F"/>
    <w:rsid w:val="00B1711A"/>
    <w:rsid w:val="00B20415"/>
    <w:rsid w:val="00B20ECE"/>
    <w:rsid w:val="00B22209"/>
    <w:rsid w:val="00B22456"/>
    <w:rsid w:val="00B22BC5"/>
    <w:rsid w:val="00B23958"/>
    <w:rsid w:val="00B246A7"/>
    <w:rsid w:val="00B24FA2"/>
    <w:rsid w:val="00B2631F"/>
    <w:rsid w:val="00B26E7F"/>
    <w:rsid w:val="00B27242"/>
    <w:rsid w:val="00B30C19"/>
    <w:rsid w:val="00B3215A"/>
    <w:rsid w:val="00B3259C"/>
    <w:rsid w:val="00B3355B"/>
    <w:rsid w:val="00B34289"/>
    <w:rsid w:val="00B34305"/>
    <w:rsid w:val="00B35317"/>
    <w:rsid w:val="00B35E59"/>
    <w:rsid w:val="00B369FF"/>
    <w:rsid w:val="00B40274"/>
    <w:rsid w:val="00B40ED0"/>
    <w:rsid w:val="00B43C0B"/>
    <w:rsid w:val="00B44178"/>
    <w:rsid w:val="00B445E6"/>
    <w:rsid w:val="00B44939"/>
    <w:rsid w:val="00B44B31"/>
    <w:rsid w:val="00B44CFB"/>
    <w:rsid w:val="00B44E62"/>
    <w:rsid w:val="00B45065"/>
    <w:rsid w:val="00B45154"/>
    <w:rsid w:val="00B46918"/>
    <w:rsid w:val="00B46EBF"/>
    <w:rsid w:val="00B46FBF"/>
    <w:rsid w:val="00B47A1B"/>
    <w:rsid w:val="00B52B3E"/>
    <w:rsid w:val="00B53498"/>
    <w:rsid w:val="00B537C4"/>
    <w:rsid w:val="00B5460F"/>
    <w:rsid w:val="00B5469B"/>
    <w:rsid w:val="00B54EBA"/>
    <w:rsid w:val="00B55268"/>
    <w:rsid w:val="00B556E1"/>
    <w:rsid w:val="00B57B23"/>
    <w:rsid w:val="00B6093D"/>
    <w:rsid w:val="00B61611"/>
    <w:rsid w:val="00B62146"/>
    <w:rsid w:val="00B62536"/>
    <w:rsid w:val="00B651A2"/>
    <w:rsid w:val="00B654C7"/>
    <w:rsid w:val="00B655B7"/>
    <w:rsid w:val="00B65855"/>
    <w:rsid w:val="00B65A9D"/>
    <w:rsid w:val="00B65C3F"/>
    <w:rsid w:val="00B67229"/>
    <w:rsid w:val="00B673CA"/>
    <w:rsid w:val="00B6748B"/>
    <w:rsid w:val="00B6751C"/>
    <w:rsid w:val="00B675CE"/>
    <w:rsid w:val="00B678A5"/>
    <w:rsid w:val="00B67A62"/>
    <w:rsid w:val="00B700E0"/>
    <w:rsid w:val="00B70595"/>
    <w:rsid w:val="00B7074B"/>
    <w:rsid w:val="00B70B84"/>
    <w:rsid w:val="00B7114F"/>
    <w:rsid w:val="00B71793"/>
    <w:rsid w:val="00B71BD6"/>
    <w:rsid w:val="00B7354E"/>
    <w:rsid w:val="00B73626"/>
    <w:rsid w:val="00B738EF"/>
    <w:rsid w:val="00B73D67"/>
    <w:rsid w:val="00B73DF9"/>
    <w:rsid w:val="00B73F46"/>
    <w:rsid w:val="00B74E33"/>
    <w:rsid w:val="00B75C03"/>
    <w:rsid w:val="00B76070"/>
    <w:rsid w:val="00B764E6"/>
    <w:rsid w:val="00B76916"/>
    <w:rsid w:val="00B769D6"/>
    <w:rsid w:val="00B7730F"/>
    <w:rsid w:val="00B806EC"/>
    <w:rsid w:val="00B809A0"/>
    <w:rsid w:val="00B82404"/>
    <w:rsid w:val="00B8249C"/>
    <w:rsid w:val="00B84564"/>
    <w:rsid w:val="00B8554D"/>
    <w:rsid w:val="00B8656E"/>
    <w:rsid w:val="00B86657"/>
    <w:rsid w:val="00B87C9E"/>
    <w:rsid w:val="00B90C7C"/>
    <w:rsid w:val="00B9150F"/>
    <w:rsid w:val="00B91BD1"/>
    <w:rsid w:val="00B91D58"/>
    <w:rsid w:val="00B91D8A"/>
    <w:rsid w:val="00B92436"/>
    <w:rsid w:val="00B933ED"/>
    <w:rsid w:val="00B943AC"/>
    <w:rsid w:val="00B943E6"/>
    <w:rsid w:val="00B949FE"/>
    <w:rsid w:val="00B94F90"/>
    <w:rsid w:val="00B953DD"/>
    <w:rsid w:val="00B974EC"/>
    <w:rsid w:val="00BA14BE"/>
    <w:rsid w:val="00BA1673"/>
    <w:rsid w:val="00BA1BFB"/>
    <w:rsid w:val="00BA207F"/>
    <w:rsid w:val="00BA3CEE"/>
    <w:rsid w:val="00BA48B1"/>
    <w:rsid w:val="00BA4C28"/>
    <w:rsid w:val="00BA55CA"/>
    <w:rsid w:val="00BA69C9"/>
    <w:rsid w:val="00BA6FFD"/>
    <w:rsid w:val="00BA752F"/>
    <w:rsid w:val="00BB230B"/>
    <w:rsid w:val="00BB2AFC"/>
    <w:rsid w:val="00BB2B94"/>
    <w:rsid w:val="00BB5F1D"/>
    <w:rsid w:val="00BB61CF"/>
    <w:rsid w:val="00BB638A"/>
    <w:rsid w:val="00BB665C"/>
    <w:rsid w:val="00BB70EF"/>
    <w:rsid w:val="00BB729A"/>
    <w:rsid w:val="00BB7EAC"/>
    <w:rsid w:val="00BB7F21"/>
    <w:rsid w:val="00BC09D0"/>
    <w:rsid w:val="00BC15D1"/>
    <w:rsid w:val="00BC203D"/>
    <w:rsid w:val="00BC3953"/>
    <w:rsid w:val="00BC42D6"/>
    <w:rsid w:val="00BC4CE0"/>
    <w:rsid w:val="00BC5193"/>
    <w:rsid w:val="00BC5658"/>
    <w:rsid w:val="00BC58A4"/>
    <w:rsid w:val="00BC6E0D"/>
    <w:rsid w:val="00BC7822"/>
    <w:rsid w:val="00BC7DBA"/>
    <w:rsid w:val="00BC7F2A"/>
    <w:rsid w:val="00BD0DCD"/>
    <w:rsid w:val="00BD29DB"/>
    <w:rsid w:val="00BD38DB"/>
    <w:rsid w:val="00BD3C93"/>
    <w:rsid w:val="00BD48C9"/>
    <w:rsid w:val="00BD4D73"/>
    <w:rsid w:val="00BD5A90"/>
    <w:rsid w:val="00BD6520"/>
    <w:rsid w:val="00BD6C28"/>
    <w:rsid w:val="00BD74BA"/>
    <w:rsid w:val="00BE0237"/>
    <w:rsid w:val="00BE0CFF"/>
    <w:rsid w:val="00BE3500"/>
    <w:rsid w:val="00BE37AC"/>
    <w:rsid w:val="00BE413C"/>
    <w:rsid w:val="00BE446D"/>
    <w:rsid w:val="00BE45FF"/>
    <w:rsid w:val="00BE4691"/>
    <w:rsid w:val="00BE49BB"/>
    <w:rsid w:val="00BE4A64"/>
    <w:rsid w:val="00BE6B7A"/>
    <w:rsid w:val="00BF1820"/>
    <w:rsid w:val="00BF4855"/>
    <w:rsid w:val="00BF521F"/>
    <w:rsid w:val="00BF54F6"/>
    <w:rsid w:val="00BF56DE"/>
    <w:rsid w:val="00BF604D"/>
    <w:rsid w:val="00BF61FC"/>
    <w:rsid w:val="00BF672C"/>
    <w:rsid w:val="00BF67A1"/>
    <w:rsid w:val="00BF690A"/>
    <w:rsid w:val="00BF7D34"/>
    <w:rsid w:val="00C00603"/>
    <w:rsid w:val="00C00835"/>
    <w:rsid w:val="00C013AF"/>
    <w:rsid w:val="00C018FA"/>
    <w:rsid w:val="00C02D95"/>
    <w:rsid w:val="00C02EA3"/>
    <w:rsid w:val="00C03FEF"/>
    <w:rsid w:val="00C05EDE"/>
    <w:rsid w:val="00C06FAA"/>
    <w:rsid w:val="00C073FA"/>
    <w:rsid w:val="00C10395"/>
    <w:rsid w:val="00C11002"/>
    <w:rsid w:val="00C11A67"/>
    <w:rsid w:val="00C12173"/>
    <w:rsid w:val="00C144FB"/>
    <w:rsid w:val="00C1508E"/>
    <w:rsid w:val="00C15156"/>
    <w:rsid w:val="00C16DA6"/>
    <w:rsid w:val="00C20192"/>
    <w:rsid w:val="00C20BF0"/>
    <w:rsid w:val="00C229F6"/>
    <w:rsid w:val="00C246AE"/>
    <w:rsid w:val="00C24E35"/>
    <w:rsid w:val="00C2542D"/>
    <w:rsid w:val="00C25964"/>
    <w:rsid w:val="00C25A99"/>
    <w:rsid w:val="00C27A55"/>
    <w:rsid w:val="00C30E47"/>
    <w:rsid w:val="00C31067"/>
    <w:rsid w:val="00C3130A"/>
    <w:rsid w:val="00C3155B"/>
    <w:rsid w:val="00C32C76"/>
    <w:rsid w:val="00C3481F"/>
    <w:rsid w:val="00C34C90"/>
    <w:rsid w:val="00C354BC"/>
    <w:rsid w:val="00C35D7F"/>
    <w:rsid w:val="00C37432"/>
    <w:rsid w:val="00C37741"/>
    <w:rsid w:val="00C37CDE"/>
    <w:rsid w:val="00C4185F"/>
    <w:rsid w:val="00C4352D"/>
    <w:rsid w:val="00C4500C"/>
    <w:rsid w:val="00C45096"/>
    <w:rsid w:val="00C451BB"/>
    <w:rsid w:val="00C46510"/>
    <w:rsid w:val="00C50DF2"/>
    <w:rsid w:val="00C52618"/>
    <w:rsid w:val="00C52E14"/>
    <w:rsid w:val="00C53264"/>
    <w:rsid w:val="00C547BB"/>
    <w:rsid w:val="00C54CCD"/>
    <w:rsid w:val="00C55D11"/>
    <w:rsid w:val="00C57172"/>
    <w:rsid w:val="00C571BB"/>
    <w:rsid w:val="00C571F3"/>
    <w:rsid w:val="00C57643"/>
    <w:rsid w:val="00C60096"/>
    <w:rsid w:val="00C60CE6"/>
    <w:rsid w:val="00C61E53"/>
    <w:rsid w:val="00C626BC"/>
    <w:rsid w:val="00C627E2"/>
    <w:rsid w:val="00C637AE"/>
    <w:rsid w:val="00C640AD"/>
    <w:rsid w:val="00C65500"/>
    <w:rsid w:val="00C65537"/>
    <w:rsid w:val="00C65707"/>
    <w:rsid w:val="00C665EF"/>
    <w:rsid w:val="00C668F4"/>
    <w:rsid w:val="00C66A35"/>
    <w:rsid w:val="00C67D80"/>
    <w:rsid w:val="00C67E8E"/>
    <w:rsid w:val="00C70379"/>
    <w:rsid w:val="00C710A8"/>
    <w:rsid w:val="00C71312"/>
    <w:rsid w:val="00C74379"/>
    <w:rsid w:val="00C76565"/>
    <w:rsid w:val="00C77DD5"/>
    <w:rsid w:val="00C80B8D"/>
    <w:rsid w:val="00C810BC"/>
    <w:rsid w:val="00C828B4"/>
    <w:rsid w:val="00C82BD7"/>
    <w:rsid w:val="00C83F45"/>
    <w:rsid w:val="00C8470D"/>
    <w:rsid w:val="00C8513A"/>
    <w:rsid w:val="00C85C96"/>
    <w:rsid w:val="00C85D78"/>
    <w:rsid w:val="00C86EF0"/>
    <w:rsid w:val="00C86F97"/>
    <w:rsid w:val="00C9050D"/>
    <w:rsid w:val="00C9089B"/>
    <w:rsid w:val="00C911CF"/>
    <w:rsid w:val="00C9222A"/>
    <w:rsid w:val="00C923C0"/>
    <w:rsid w:val="00C92D03"/>
    <w:rsid w:val="00C934B6"/>
    <w:rsid w:val="00C938C5"/>
    <w:rsid w:val="00C9446C"/>
    <w:rsid w:val="00C951F2"/>
    <w:rsid w:val="00C959FF"/>
    <w:rsid w:val="00C95FD5"/>
    <w:rsid w:val="00C97203"/>
    <w:rsid w:val="00CA001C"/>
    <w:rsid w:val="00CA1A84"/>
    <w:rsid w:val="00CA20AD"/>
    <w:rsid w:val="00CA31BA"/>
    <w:rsid w:val="00CA3833"/>
    <w:rsid w:val="00CA3B2F"/>
    <w:rsid w:val="00CA4358"/>
    <w:rsid w:val="00CA4794"/>
    <w:rsid w:val="00CA4879"/>
    <w:rsid w:val="00CA50C7"/>
    <w:rsid w:val="00CA5E27"/>
    <w:rsid w:val="00CA6BDF"/>
    <w:rsid w:val="00CA6BE2"/>
    <w:rsid w:val="00CA7DA3"/>
    <w:rsid w:val="00CB0719"/>
    <w:rsid w:val="00CB0FA5"/>
    <w:rsid w:val="00CB0FEA"/>
    <w:rsid w:val="00CB1353"/>
    <w:rsid w:val="00CB2AAD"/>
    <w:rsid w:val="00CB4013"/>
    <w:rsid w:val="00CB449C"/>
    <w:rsid w:val="00CB4A6F"/>
    <w:rsid w:val="00CB4C08"/>
    <w:rsid w:val="00CB50CA"/>
    <w:rsid w:val="00CB54A2"/>
    <w:rsid w:val="00CB5A41"/>
    <w:rsid w:val="00CB6756"/>
    <w:rsid w:val="00CC0068"/>
    <w:rsid w:val="00CC2C9F"/>
    <w:rsid w:val="00CC2FC8"/>
    <w:rsid w:val="00CC39E2"/>
    <w:rsid w:val="00CC3F9A"/>
    <w:rsid w:val="00CC504E"/>
    <w:rsid w:val="00CC5270"/>
    <w:rsid w:val="00CC647C"/>
    <w:rsid w:val="00CC7092"/>
    <w:rsid w:val="00CC71F5"/>
    <w:rsid w:val="00CC7685"/>
    <w:rsid w:val="00CC7CCC"/>
    <w:rsid w:val="00CD0798"/>
    <w:rsid w:val="00CD11D2"/>
    <w:rsid w:val="00CD133C"/>
    <w:rsid w:val="00CD19B2"/>
    <w:rsid w:val="00CD2059"/>
    <w:rsid w:val="00CD2194"/>
    <w:rsid w:val="00CD2B97"/>
    <w:rsid w:val="00CD4978"/>
    <w:rsid w:val="00CD49A3"/>
    <w:rsid w:val="00CD4B4E"/>
    <w:rsid w:val="00CD533B"/>
    <w:rsid w:val="00CD6BD8"/>
    <w:rsid w:val="00CD6C04"/>
    <w:rsid w:val="00CE06AB"/>
    <w:rsid w:val="00CE1F9A"/>
    <w:rsid w:val="00CE3503"/>
    <w:rsid w:val="00CE3E0D"/>
    <w:rsid w:val="00CE4193"/>
    <w:rsid w:val="00CE4DFF"/>
    <w:rsid w:val="00CE5FE8"/>
    <w:rsid w:val="00CE628D"/>
    <w:rsid w:val="00CE6F39"/>
    <w:rsid w:val="00CF1E15"/>
    <w:rsid w:val="00CF22FF"/>
    <w:rsid w:val="00CF2433"/>
    <w:rsid w:val="00CF2EA8"/>
    <w:rsid w:val="00CF2FE1"/>
    <w:rsid w:val="00CF543B"/>
    <w:rsid w:val="00CF66F1"/>
    <w:rsid w:val="00CF77AA"/>
    <w:rsid w:val="00D00340"/>
    <w:rsid w:val="00D00778"/>
    <w:rsid w:val="00D00E2B"/>
    <w:rsid w:val="00D023DC"/>
    <w:rsid w:val="00D0253C"/>
    <w:rsid w:val="00D026E9"/>
    <w:rsid w:val="00D02F73"/>
    <w:rsid w:val="00D05090"/>
    <w:rsid w:val="00D06CEA"/>
    <w:rsid w:val="00D06E25"/>
    <w:rsid w:val="00D07182"/>
    <w:rsid w:val="00D07AEF"/>
    <w:rsid w:val="00D07E5B"/>
    <w:rsid w:val="00D10090"/>
    <w:rsid w:val="00D107C1"/>
    <w:rsid w:val="00D11066"/>
    <w:rsid w:val="00D1125B"/>
    <w:rsid w:val="00D117B3"/>
    <w:rsid w:val="00D1192B"/>
    <w:rsid w:val="00D12B02"/>
    <w:rsid w:val="00D12CC4"/>
    <w:rsid w:val="00D14ACA"/>
    <w:rsid w:val="00D154AE"/>
    <w:rsid w:val="00D15976"/>
    <w:rsid w:val="00D15B78"/>
    <w:rsid w:val="00D162ED"/>
    <w:rsid w:val="00D163E3"/>
    <w:rsid w:val="00D209A0"/>
    <w:rsid w:val="00D2232E"/>
    <w:rsid w:val="00D22A21"/>
    <w:rsid w:val="00D22D5E"/>
    <w:rsid w:val="00D2309C"/>
    <w:rsid w:val="00D231E3"/>
    <w:rsid w:val="00D239F3"/>
    <w:rsid w:val="00D24A51"/>
    <w:rsid w:val="00D24BBA"/>
    <w:rsid w:val="00D25C18"/>
    <w:rsid w:val="00D2688A"/>
    <w:rsid w:val="00D27710"/>
    <w:rsid w:val="00D27D40"/>
    <w:rsid w:val="00D30899"/>
    <w:rsid w:val="00D311D1"/>
    <w:rsid w:val="00D31369"/>
    <w:rsid w:val="00D33984"/>
    <w:rsid w:val="00D34B94"/>
    <w:rsid w:val="00D353A0"/>
    <w:rsid w:val="00D35B4A"/>
    <w:rsid w:val="00D35F5C"/>
    <w:rsid w:val="00D367C9"/>
    <w:rsid w:val="00D36D08"/>
    <w:rsid w:val="00D3790A"/>
    <w:rsid w:val="00D408D6"/>
    <w:rsid w:val="00D40A62"/>
    <w:rsid w:val="00D417F3"/>
    <w:rsid w:val="00D41A6B"/>
    <w:rsid w:val="00D4221D"/>
    <w:rsid w:val="00D423FF"/>
    <w:rsid w:val="00D42A4B"/>
    <w:rsid w:val="00D42B5A"/>
    <w:rsid w:val="00D42F3C"/>
    <w:rsid w:val="00D43014"/>
    <w:rsid w:val="00D43EF0"/>
    <w:rsid w:val="00D44EF7"/>
    <w:rsid w:val="00D45912"/>
    <w:rsid w:val="00D45C59"/>
    <w:rsid w:val="00D46031"/>
    <w:rsid w:val="00D4641A"/>
    <w:rsid w:val="00D465DA"/>
    <w:rsid w:val="00D470ED"/>
    <w:rsid w:val="00D471BF"/>
    <w:rsid w:val="00D47B23"/>
    <w:rsid w:val="00D50718"/>
    <w:rsid w:val="00D50A7A"/>
    <w:rsid w:val="00D50B30"/>
    <w:rsid w:val="00D51704"/>
    <w:rsid w:val="00D51813"/>
    <w:rsid w:val="00D521A9"/>
    <w:rsid w:val="00D53DDC"/>
    <w:rsid w:val="00D54838"/>
    <w:rsid w:val="00D569F7"/>
    <w:rsid w:val="00D57526"/>
    <w:rsid w:val="00D605DE"/>
    <w:rsid w:val="00D61630"/>
    <w:rsid w:val="00D61B44"/>
    <w:rsid w:val="00D61F9F"/>
    <w:rsid w:val="00D6310F"/>
    <w:rsid w:val="00D6333E"/>
    <w:rsid w:val="00D63C82"/>
    <w:rsid w:val="00D64649"/>
    <w:rsid w:val="00D6528C"/>
    <w:rsid w:val="00D65817"/>
    <w:rsid w:val="00D658E5"/>
    <w:rsid w:val="00D66C7C"/>
    <w:rsid w:val="00D67A8B"/>
    <w:rsid w:val="00D70155"/>
    <w:rsid w:val="00D7138D"/>
    <w:rsid w:val="00D719BF"/>
    <w:rsid w:val="00D719F0"/>
    <w:rsid w:val="00D71E0C"/>
    <w:rsid w:val="00D71F13"/>
    <w:rsid w:val="00D72AF0"/>
    <w:rsid w:val="00D7314E"/>
    <w:rsid w:val="00D742E1"/>
    <w:rsid w:val="00D756A8"/>
    <w:rsid w:val="00D75FE6"/>
    <w:rsid w:val="00D76819"/>
    <w:rsid w:val="00D77486"/>
    <w:rsid w:val="00D80B4A"/>
    <w:rsid w:val="00D80EFA"/>
    <w:rsid w:val="00D81658"/>
    <w:rsid w:val="00D8251B"/>
    <w:rsid w:val="00D83A8A"/>
    <w:rsid w:val="00D846FE"/>
    <w:rsid w:val="00D85AA2"/>
    <w:rsid w:val="00D86304"/>
    <w:rsid w:val="00D86677"/>
    <w:rsid w:val="00D86D71"/>
    <w:rsid w:val="00D86DCA"/>
    <w:rsid w:val="00D87197"/>
    <w:rsid w:val="00D878AA"/>
    <w:rsid w:val="00D90B67"/>
    <w:rsid w:val="00D90EA6"/>
    <w:rsid w:val="00D91F19"/>
    <w:rsid w:val="00D9217C"/>
    <w:rsid w:val="00D921AD"/>
    <w:rsid w:val="00D9358E"/>
    <w:rsid w:val="00D93949"/>
    <w:rsid w:val="00D954C8"/>
    <w:rsid w:val="00D962D4"/>
    <w:rsid w:val="00D96302"/>
    <w:rsid w:val="00D96598"/>
    <w:rsid w:val="00DA0886"/>
    <w:rsid w:val="00DA1A28"/>
    <w:rsid w:val="00DA1DA6"/>
    <w:rsid w:val="00DA20A2"/>
    <w:rsid w:val="00DA2603"/>
    <w:rsid w:val="00DA31C3"/>
    <w:rsid w:val="00DA3815"/>
    <w:rsid w:val="00DA3AB7"/>
    <w:rsid w:val="00DA3AC5"/>
    <w:rsid w:val="00DA3D9E"/>
    <w:rsid w:val="00DA5A15"/>
    <w:rsid w:val="00DA6623"/>
    <w:rsid w:val="00DA77FD"/>
    <w:rsid w:val="00DB042D"/>
    <w:rsid w:val="00DB061D"/>
    <w:rsid w:val="00DB2542"/>
    <w:rsid w:val="00DB2A5F"/>
    <w:rsid w:val="00DB2FC1"/>
    <w:rsid w:val="00DB458D"/>
    <w:rsid w:val="00DB4700"/>
    <w:rsid w:val="00DB4807"/>
    <w:rsid w:val="00DB60A0"/>
    <w:rsid w:val="00DB61B0"/>
    <w:rsid w:val="00DB63AF"/>
    <w:rsid w:val="00DB7F8C"/>
    <w:rsid w:val="00DC0AC1"/>
    <w:rsid w:val="00DC2853"/>
    <w:rsid w:val="00DC422D"/>
    <w:rsid w:val="00DC6EF5"/>
    <w:rsid w:val="00DC75FB"/>
    <w:rsid w:val="00DD126D"/>
    <w:rsid w:val="00DD15FB"/>
    <w:rsid w:val="00DD23A3"/>
    <w:rsid w:val="00DD335D"/>
    <w:rsid w:val="00DD3B4B"/>
    <w:rsid w:val="00DD3D3E"/>
    <w:rsid w:val="00DD49F7"/>
    <w:rsid w:val="00DD5110"/>
    <w:rsid w:val="00DD52DD"/>
    <w:rsid w:val="00DD6049"/>
    <w:rsid w:val="00DE140D"/>
    <w:rsid w:val="00DE233C"/>
    <w:rsid w:val="00DE2B80"/>
    <w:rsid w:val="00DE3C5B"/>
    <w:rsid w:val="00DE3EDB"/>
    <w:rsid w:val="00DE3F06"/>
    <w:rsid w:val="00DE64D6"/>
    <w:rsid w:val="00DE7545"/>
    <w:rsid w:val="00DE75C6"/>
    <w:rsid w:val="00DF04E1"/>
    <w:rsid w:val="00DF0CFC"/>
    <w:rsid w:val="00DF167D"/>
    <w:rsid w:val="00DF1B22"/>
    <w:rsid w:val="00DF2399"/>
    <w:rsid w:val="00DF364E"/>
    <w:rsid w:val="00DF4B46"/>
    <w:rsid w:val="00DF5056"/>
    <w:rsid w:val="00DF54E0"/>
    <w:rsid w:val="00E02630"/>
    <w:rsid w:val="00E0310E"/>
    <w:rsid w:val="00E041EB"/>
    <w:rsid w:val="00E05C67"/>
    <w:rsid w:val="00E07D77"/>
    <w:rsid w:val="00E1005C"/>
    <w:rsid w:val="00E114FA"/>
    <w:rsid w:val="00E1151F"/>
    <w:rsid w:val="00E122A9"/>
    <w:rsid w:val="00E130B0"/>
    <w:rsid w:val="00E134E3"/>
    <w:rsid w:val="00E13638"/>
    <w:rsid w:val="00E137DB"/>
    <w:rsid w:val="00E14353"/>
    <w:rsid w:val="00E15670"/>
    <w:rsid w:val="00E1570D"/>
    <w:rsid w:val="00E2158D"/>
    <w:rsid w:val="00E21C3A"/>
    <w:rsid w:val="00E21E9B"/>
    <w:rsid w:val="00E2298C"/>
    <w:rsid w:val="00E22D59"/>
    <w:rsid w:val="00E240F1"/>
    <w:rsid w:val="00E2435D"/>
    <w:rsid w:val="00E25B4E"/>
    <w:rsid w:val="00E26804"/>
    <w:rsid w:val="00E27623"/>
    <w:rsid w:val="00E30188"/>
    <w:rsid w:val="00E32428"/>
    <w:rsid w:val="00E32DC3"/>
    <w:rsid w:val="00E35F35"/>
    <w:rsid w:val="00E36F72"/>
    <w:rsid w:val="00E3758E"/>
    <w:rsid w:val="00E40401"/>
    <w:rsid w:val="00E40CF7"/>
    <w:rsid w:val="00E411AD"/>
    <w:rsid w:val="00E415E4"/>
    <w:rsid w:val="00E4406F"/>
    <w:rsid w:val="00E441F7"/>
    <w:rsid w:val="00E44DF5"/>
    <w:rsid w:val="00E464BF"/>
    <w:rsid w:val="00E46E28"/>
    <w:rsid w:val="00E4736C"/>
    <w:rsid w:val="00E47976"/>
    <w:rsid w:val="00E47A1D"/>
    <w:rsid w:val="00E47C8D"/>
    <w:rsid w:val="00E50EE7"/>
    <w:rsid w:val="00E518FC"/>
    <w:rsid w:val="00E52551"/>
    <w:rsid w:val="00E52D6C"/>
    <w:rsid w:val="00E52E34"/>
    <w:rsid w:val="00E53338"/>
    <w:rsid w:val="00E537C3"/>
    <w:rsid w:val="00E54226"/>
    <w:rsid w:val="00E545A5"/>
    <w:rsid w:val="00E54BE1"/>
    <w:rsid w:val="00E564AF"/>
    <w:rsid w:val="00E6070F"/>
    <w:rsid w:val="00E60981"/>
    <w:rsid w:val="00E6099A"/>
    <w:rsid w:val="00E62112"/>
    <w:rsid w:val="00E629DD"/>
    <w:rsid w:val="00E62C6D"/>
    <w:rsid w:val="00E6343B"/>
    <w:rsid w:val="00E63729"/>
    <w:rsid w:val="00E63965"/>
    <w:rsid w:val="00E63D30"/>
    <w:rsid w:val="00E65BE2"/>
    <w:rsid w:val="00E660D1"/>
    <w:rsid w:val="00E66376"/>
    <w:rsid w:val="00E66703"/>
    <w:rsid w:val="00E70349"/>
    <w:rsid w:val="00E71412"/>
    <w:rsid w:val="00E7299F"/>
    <w:rsid w:val="00E72C99"/>
    <w:rsid w:val="00E72F7A"/>
    <w:rsid w:val="00E738F4"/>
    <w:rsid w:val="00E73D77"/>
    <w:rsid w:val="00E742B4"/>
    <w:rsid w:val="00E75A59"/>
    <w:rsid w:val="00E818F3"/>
    <w:rsid w:val="00E826A7"/>
    <w:rsid w:val="00E826BA"/>
    <w:rsid w:val="00E82978"/>
    <w:rsid w:val="00E83413"/>
    <w:rsid w:val="00E859CF"/>
    <w:rsid w:val="00E86602"/>
    <w:rsid w:val="00E86698"/>
    <w:rsid w:val="00E86FE3"/>
    <w:rsid w:val="00E870C6"/>
    <w:rsid w:val="00E90F7B"/>
    <w:rsid w:val="00E9146A"/>
    <w:rsid w:val="00E92227"/>
    <w:rsid w:val="00E935DE"/>
    <w:rsid w:val="00E94020"/>
    <w:rsid w:val="00E942DC"/>
    <w:rsid w:val="00E9458F"/>
    <w:rsid w:val="00EA015A"/>
    <w:rsid w:val="00EA09AE"/>
    <w:rsid w:val="00EA0CAF"/>
    <w:rsid w:val="00EA1858"/>
    <w:rsid w:val="00EA19F0"/>
    <w:rsid w:val="00EA2ACD"/>
    <w:rsid w:val="00EA34F5"/>
    <w:rsid w:val="00EA4798"/>
    <w:rsid w:val="00EA49DF"/>
    <w:rsid w:val="00EA582A"/>
    <w:rsid w:val="00EA5E48"/>
    <w:rsid w:val="00EA606F"/>
    <w:rsid w:val="00EA7312"/>
    <w:rsid w:val="00EA76A3"/>
    <w:rsid w:val="00EB0A96"/>
    <w:rsid w:val="00EB1D1F"/>
    <w:rsid w:val="00EB1E8C"/>
    <w:rsid w:val="00EB2288"/>
    <w:rsid w:val="00EB361C"/>
    <w:rsid w:val="00EB398E"/>
    <w:rsid w:val="00EB3B5C"/>
    <w:rsid w:val="00EB420F"/>
    <w:rsid w:val="00EB4799"/>
    <w:rsid w:val="00EB503E"/>
    <w:rsid w:val="00EB5842"/>
    <w:rsid w:val="00EB6F2E"/>
    <w:rsid w:val="00EB741A"/>
    <w:rsid w:val="00EB743F"/>
    <w:rsid w:val="00EC015E"/>
    <w:rsid w:val="00EC06C2"/>
    <w:rsid w:val="00EC1038"/>
    <w:rsid w:val="00EC1CF0"/>
    <w:rsid w:val="00EC23AA"/>
    <w:rsid w:val="00EC2DE3"/>
    <w:rsid w:val="00EC3837"/>
    <w:rsid w:val="00EC440A"/>
    <w:rsid w:val="00EC74A0"/>
    <w:rsid w:val="00ED0048"/>
    <w:rsid w:val="00ED060D"/>
    <w:rsid w:val="00ED0AF4"/>
    <w:rsid w:val="00ED0E22"/>
    <w:rsid w:val="00ED1254"/>
    <w:rsid w:val="00ED1C16"/>
    <w:rsid w:val="00ED215F"/>
    <w:rsid w:val="00ED2207"/>
    <w:rsid w:val="00ED225A"/>
    <w:rsid w:val="00ED2398"/>
    <w:rsid w:val="00ED4E76"/>
    <w:rsid w:val="00ED58E8"/>
    <w:rsid w:val="00ED6992"/>
    <w:rsid w:val="00ED6CAD"/>
    <w:rsid w:val="00ED7678"/>
    <w:rsid w:val="00ED7D17"/>
    <w:rsid w:val="00EE0004"/>
    <w:rsid w:val="00EE0C56"/>
    <w:rsid w:val="00EE0D21"/>
    <w:rsid w:val="00EE0D68"/>
    <w:rsid w:val="00EE1CE1"/>
    <w:rsid w:val="00EE2188"/>
    <w:rsid w:val="00EE292E"/>
    <w:rsid w:val="00EE2C90"/>
    <w:rsid w:val="00EE2CF1"/>
    <w:rsid w:val="00EE36EF"/>
    <w:rsid w:val="00EE51A8"/>
    <w:rsid w:val="00EE548D"/>
    <w:rsid w:val="00EE63EA"/>
    <w:rsid w:val="00EE6954"/>
    <w:rsid w:val="00EE75A6"/>
    <w:rsid w:val="00EE78B5"/>
    <w:rsid w:val="00EF074D"/>
    <w:rsid w:val="00EF0975"/>
    <w:rsid w:val="00EF0BD9"/>
    <w:rsid w:val="00EF0DD4"/>
    <w:rsid w:val="00EF13F7"/>
    <w:rsid w:val="00EF1688"/>
    <w:rsid w:val="00EF3DD6"/>
    <w:rsid w:val="00EF438E"/>
    <w:rsid w:val="00EF4473"/>
    <w:rsid w:val="00EF783D"/>
    <w:rsid w:val="00F01571"/>
    <w:rsid w:val="00F01C9F"/>
    <w:rsid w:val="00F01CBD"/>
    <w:rsid w:val="00F052C8"/>
    <w:rsid w:val="00F057D5"/>
    <w:rsid w:val="00F05FF9"/>
    <w:rsid w:val="00F0648B"/>
    <w:rsid w:val="00F065A5"/>
    <w:rsid w:val="00F06A54"/>
    <w:rsid w:val="00F06FEA"/>
    <w:rsid w:val="00F0799F"/>
    <w:rsid w:val="00F10230"/>
    <w:rsid w:val="00F10AD0"/>
    <w:rsid w:val="00F11E57"/>
    <w:rsid w:val="00F128E6"/>
    <w:rsid w:val="00F12B72"/>
    <w:rsid w:val="00F137DE"/>
    <w:rsid w:val="00F1491F"/>
    <w:rsid w:val="00F174B7"/>
    <w:rsid w:val="00F179A4"/>
    <w:rsid w:val="00F17BF1"/>
    <w:rsid w:val="00F20F08"/>
    <w:rsid w:val="00F2456D"/>
    <w:rsid w:val="00F24C91"/>
    <w:rsid w:val="00F25642"/>
    <w:rsid w:val="00F25C56"/>
    <w:rsid w:val="00F25CDA"/>
    <w:rsid w:val="00F271CD"/>
    <w:rsid w:val="00F27310"/>
    <w:rsid w:val="00F27443"/>
    <w:rsid w:val="00F276C7"/>
    <w:rsid w:val="00F27FCD"/>
    <w:rsid w:val="00F30431"/>
    <w:rsid w:val="00F3098A"/>
    <w:rsid w:val="00F30B32"/>
    <w:rsid w:val="00F313B1"/>
    <w:rsid w:val="00F3224E"/>
    <w:rsid w:val="00F32F38"/>
    <w:rsid w:val="00F347E1"/>
    <w:rsid w:val="00F349B4"/>
    <w:rsid w:val="00F3594B"/>
    <w:rsid w:val="00F36541"/>
    <w:rsid w:val="00F366BF"/>
    <w:rsid w:val="00F36B9A"/>
    <w:rsid w:val="00F36CD4"/>
    <w:rsid w:val="00F378B7"/>
    <w:rsid w:val="00F37E34"/>
    <w:rsid w:val="00F40E8B"/>
    <w:rsid w:val="00F41BF7"/>
    <w:rsid w:val="00F4260C"/>
    <w:rsid w:val="00F4347E"/>
    <w:rsid w:val="00F43587"/>
    <w:rsid w:val="00F441B6"/>
    <w:rsid w:val="00F448F5"/>
    <w:rsid w:val="00F45BFF"/>
    <w:rsid w:val="00F471E3"/>
    <w:rsid w:val="00F5008F"/>
    <w:rsid w:val="00F50CB0"/>
    <w:rsid w:val="00F51677"/>
    <w:rsid w:val="00F51A60"/>
    <w:rsid w:val="00F54252"/>
    <w:rsid w:val="00F552BC"/>
    <w:rsid w:val="00F55D4B"/>
    <w:rsid w:val="00F566F5"/>
    <w:rsid w:val="00F576A1"/>
    <w:rsid w:val="00F57F90"/>
    <w:rsid w:val="00F60F91"/>
    <w:rsid w:val="00F61387"/>
    <w:rsid w:val="00F61688"/>
    <w:rsid w:val="00F618FA"/>
    <w:rsid w:val="00F622F2"/>
    <w:rsid w:val="00F62905"/>
    <w:rsid w:val="00F62C23"/>
    <w:rsid w:val="00F65682"/>
    <w:rsid w:val="00F658A8"/>
    <w:rsid w:val="00F66B99"/>
    <w:rsid w:val="00F66E03"/>
    <w:rsid w:val="00F67596"/>
    <w:rsid w:val="00F67B0C"/>
    <w:rsid w:val="00F67FDA"/>
    <w:rsid w:val="00F704FE"/>
    <w:rsid w:val="00F70AB3"/>
    <w:rsid w:val="00F7174E"/>
    <w:rsid w:val="00F717B6"/>
    <w:rsid w:val="00F71EB1"/>
    <w:rsid w:val="00F72486"/>
    <w:rsid w:val="00F727F9"/>
    <w:rsid w:val="00F72BB1"/>
    <w:rsid w:val="00F732EB"/>
    <w:rsid w:val="00F7398B"/>
    <w:rsid w:val="00F74AF7"/>
    <w:rsid w:val="00F75BAE"/>
    <w:rsid w:val="00F75D28"/>
    <w:rsid w:val="00F75D94"/>
    <w:rsid w:val="00F76574"/>
    <w:rsid w:val="00F76B37"/>
    <w:rsid w:val="00F80341"/>
    <w:rsid w:val="00F80961"/>
    <w:rsid w:val="00F8104B"/>
    <w:rsid w:val="00F81398"/>
    <w:rsid w:val="00F82225"/>
    <w:rsid w:val="00F830F9"/>
    <w:rsid w:val="00F849DF"/>
    <w:rsid w:val="00F84AE4"/>
    <w:rsid w:val="00F84E38"/>
    <w:rsid w:val="00F85814"/>
    <w:rsid w:val="00F861BB"/>
    <w:rsid w:val="00F86504"/>
    <w:rsid w:val="00F87492"/>
    <w:rsid w:val="00F904C4"/>
    <w:rsid w:val="00F90694"/>
    <w:rsid w:val="00F9079F"/>
    <w:rsid w:val="00F9176F"/>
    <w:rsid w:val="00F9270F"/>
    <w:rsid w:val="00F92835"/>
    <w:rsid w:val="00F92E47"/>
    <w:rsid w:val="00F9351C"/>
    <w:rsid w:val="00F93D24"/>
    <w:rsid w:val="00F952C1"/>
    <w:rsid w:val="00F95A29"/>
    <w:rsid w:val="00F97C14"/>
    <w:rsid w:val="00FA26EA"/>
    <w:rsid w:val="00FA4113"/>
    <w:rsid w:val="00FA5DE5"/>
    <w:rsid w:val="00FA6407"/>
    <w:rsid w:val="00FB06A5"/>
    <w:rsid w:val="00FB0EF2"/>
    <w:rsid w:val="00FB0F03"/>
    <w:rsid w:val="00FB1BDD"/>
    <w:rsid w:val="00FB2424"/>
    <w:rsid w:val="00FB2F96"/>
    <w:rsid w:val="00FB39DB"/>
    <w:rsid w:val="00FB3AC3"/>
    <w:rsid w:val="00FB4635"/>
    <w:rsid w:val="00FB4F65"/>
    <w:rsid w:val="00FB4F6B"/>
    <w:rsid w:val="00FB5BBA"/>
    <w:rsid w:val="00FB7803"/>
    <w:rsid w:val="00FB7F2A"/>
    <w:rsid w:val="00FC2E52"/>
    <w:rsid w:val="00FC32BB"/>
    <w:rsid w:val="00FC339B"/>
    <w:rsid w:val="00FC3CF7"/>
    <w:rsid w:val="00FC4236"/>
    <w:rsid w:val="00FC42BB"/>
    <w:rsid w:val="00FC4655"/>
    <w:rsid w:val="00FC4D14"/>
    <w:rsid w:val="00FC7D16"/>
    <w:rsid w:val="00FC7F56"/>
    <w:rsid w:val="00FD0D5B"/>
    <w:rsid w:val="00FD1771"/>
    <w:rsid w:val="00FD1D45"/>
    <w:rsid w:val="00FD202C"/>
    <w:rsid w:val="00FD2B45"/>
    <w:rsid w:val="00FD2B6F"/>
    <w:rsid w:val="00FD2E2B"/>
    <w:rsid w:val="00FD3900"/>
    <w:rsid w:val="00FD402F"/>
    <w:rsid w:val="00FD4A76"/>
    <w:rsid w:val="00FD67DE"/>
    <w:rsid w:val="00FD7044"/>
    <w:rsid w:val="00FD7BBC"/>
    <w:rsid w:val="00FD7E06"/>
    <w:rsid w:val="00FE01EB"/>
    <w:rsid w:val="00FE01ED"/>
    <w:rsid w:val="00FE0200"/>
    <w:rsid w:val="00FE0722"/>
    <w:rsid w:val="00FE0B22"/>
    <w:rsid w:val="00FE160D"/>
    <w:rsid w:val="00FE1A19"/>
    <w:rsid w:val="00FE1ED6"/>
    <w:rsid w:val="00FE2113"/>
    <w:rsid w:val="00FE43BF"/>
    <w:rsid w:val="00FE4EA8"/>
    <w:rsid w:val="00FE4F1B"/>
    <w:rsid w:val="00FE52A2"/>
    <w:rsid w:val="00FE6AA7"/>
    <w:rsid w:val="00FE6C9F"/>
    <w:rsid w:val="00FE6D9B"/>
    <w:rsid w:val="00FE7200"/>
    <w:rsid w:val="00FF01F9"/>
    <w:rsid w:val="00FF0549"/>
    <w:rsid w:val="00FF0F88"/>
    <w:rsid w:val="00FF2B45"/>
    <w:rsid w:val="00FF2FBA"/>
    <w:rsid w:val="00FF437C"/>
    <w:rsid w:val="00FF4C90"/>
    <w:rsid w:val="00FF4F4C"/>
    <w:rsid w:val="00FF53B3"/>
    <w:rsid w:val="00FF5681"/>
    <w:rsid w:val="00FF5FB2"/>
    <w:rsid w:val="00FF6842"/>
    <w:rsid w:val="00FF684A"/>
    <w:rsid w:val="00FF7BA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D16"/>
    <w:pPr>
      <w:spacing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771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2D3412"/>
    <w:pPr>
      <w:spacing w:after="200"/>
      <w:ind w:left="720"/>
      <w:contextualSpacing/>
    </w:pPr>
  </w:style>
  <w:style w:type="paragraph" w:styleId="Textedebulles">
    <w:name w:val="Balloon Text"/>
    <w:basedOn w:val="Normal"/>
    <w:link w:val="TextedebullesCar"/>
    <w:uiPriority w:val="99"/>
    <w:semiHidden/>
    <w:unhideWhenUsed/>
    <w:rsid w:val="00952E09"/>
    <w:pPr>
      <w:spacing w:line="240" w:lineRule="auto"/>
    </w:pPr>
    <w:rPr>
      <w:rFonts w:ascii="Tahoma" w:hAnsi="Tahoma" w:cs="Tahoma"/>
      <w:sz w:val="16"/>
      <w:szCs w:val="16"/>
    </w:rPr>
  </w:style>
  <w:style w:type="character" w:customStyle="1" w:styleId="TextedebullesCar">
    <w:name w:val="Texte de bulles Car"/>
    <w:link w:val="Textedebulles"/>
    <w:uiPriority w:val="99"/>
    <w:semiHidden/>
    <w:rsid w:val="00952E09"/>
    <w:rPr>
      <w:rFonts w:ascii="Tahoma" w:hAnsi="Tahoma" w:cs="Tahoma"/>
      <w:sz w:val="16"/>
      <w:szCs w:val="16"/>
    </w:rPr>
  </w:style>
  <w:style w:type="character" w:styleId="Marquedecommentaire">
    <w:name w:val="annotation reference"/>
    <w:uiPriority w:val="99"/>
    <w:semiHidden/>
    <w:unhideWhenUsed/>
    <w:rsid w:val="00546D3E"/>
    <w:rPr>
      <w:sz w:val="16"/>
      <w:szCs w:val="16"/>
    </w:rPr>
  </w:style>
  <w:style w:type="paragraph" w:styleId="Commentaire">
    <w:name w:val="annotation text"/>
    <w:basedOn w:val="Normal"/>
    <w:link w:val="CommentaireCar"/>
    <w:uiPriority w:val="99"/>
    <w:semiHidden/>
    <w:unhideWhenUsed/>
    <w:rsid w:val="00546D3E"/>
    <w:pPr>
      <w:spacing w:line="240" w:lineRule="auto"/>
    </w:pPr>
    <w:rPr>
      <w:sz w:val="20"/>
      <w:szCs w:val="20"/>
    </w:rPr>
  </w:style>
  <w:style w:type="character" w:customStyle="1" w:styleId="CommentaireCar">
    <w:name w:val="Commentaire Car"/>
    <w:link w:val="Commentaire"/>
    <w:uiPriority w:val="99"/>
    <w:semiHidden/>
    <w:rsid w:val="00546D3E"/>
    <w:rPr>
      <w:sz w:val="20"/>
      <w:szCs w:val="20"/>
    </w:rPr>
  </w:style>
  <w:style w:type="paragraph" w:styleId="Objetducommentaire">
    <w:name w:val="annotation subject"/>
    <w:basedOn w:val="Commentaire"/>
    <w:next w:val="Commentaire"/>
    <w:link w:val="ObjetducommentaireCar"/>
    <w:uiPriority w:val="99"/>
    <w:semiHidden/>
    <w:unhideWhenUsed/>
    <w:rsid w:val="00546D3E"/>
    <w:rPr>
      <w:b/>
      <w:bCs/>
    </w:rPr>
  </w:style>
  <w:style w:type="character" w:customStyle="1" w:styleId="ObjetducommentaireCar">
    <w:name w:val="Objet du commentaire Car"/>
    <w:link w:val="Objetducommentaire"/>
    <w:uiPriority w:val="99"/>
    <w:semiHidden/>
    <w:rsid w:val="00546D3E"/>
    <w:rPr>
      <w:b/>
      <w:bCs/>
      <w:sz w:val="20"/>
      <w:szCs w:val="20"/>
    </w:rPr>
  </w:style>
  <w:style w:type="paragraph" w:styleId="En-tte">
    <w:name w:val="header"/>
    <w:basedOn w:val="Normal"/>
    <w:link w:val="En-tteCar"/>
    <w:uiPriority w:val="99"/>
    <w:unhideWhenUsed/>
    <w:rsid w:val="007678F3"/>
    <w:pPr>
      <w:tabs>
        <w:tab w:val="center" w:pos="4536"/>
        <w:tab w:val="right" w:pos="9072"/>
      </w:tabs>
      <w:spacing w:line="240" w:lineRule="auto"/>
    </w:pPr>
  </w:style>
  <w:style w:type="character" w:customStyle="1" w:styleId="En-tteCar">
    <w:name w:val="En-tête Car"/>
    <w:basedOn w:val="Policepardfaut"/>
    <w:link w:val="En-tte"/>
    <w:uiPriority w:val="99"/>
    <w:rsid w:val="007678F3"/>
  </w:style>
  <w:style w:type="paragraph" w:styleId="Pieddepage">
    <w:name w:val="footer"/>
    <w:basedOn w:val="Normal"/>
    <w:link w:val="PieddepageCar"/>
    <w:uiPriority w:val="99"/>
    <w:unhideWhenUsed/>
    <w:rsid w:val="007678F3"/>
    <w:pPr>
      <w:tabs>
        <w:tab w:val="center" w:pos="4536"/>
        <w:tab w:val="right" w:pos="9072"/>
      </w:tabs>
      <w:spacing w:line="240" w:lineRule="auto"/>
    </w:pPr>
  </w:style>
  <w:style w:type="character" w:customStyle="1" w:styleId="PieddepageCar">
    <w:name w:val="Pied de page Car"/>
    <w:basedOn w:val="Policepardfaut"/>
    <w:link w:val="Pieddepage"/>
    <w:uiPriority w:val="99"/>
    <w:rsid w:val="007678F3"/>
  </w:style>
  <w:style w:type="character" w:styleId="Lienhypertexte">
    <w:name w:val="Hyperlink"/>
    <w:basedOn w:val="Policepardfaut"/>
    <w:uiPriority w:val="99"/>
    <w:unhideWhenUsed/>
    <w:rsid w:val="00687A2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151053">
      <w:bodyDiv w:val="1"/>
      <w:marLeft w:val="0"/>
      <w:marRight w:val="0"/>
      <w:marTop w:val="0"/>
      <w:marBottom w:val="0"/>
      <w:divBdr>
        <w:top w:val="none" w:sz="0" w:space="0" w:color="auto"/>
        <w:left w:val="none" w:sz="0" w:space="0" w:color="auto"/>
        <w:bottom w:val="none" w:sz="0" w:space="0" w:color="auto"/>
        <w:right w:val="none" w:sz="0" w:space="0" w:color="auto"/>
      </w:divBdr>
    </w:div>
    <w:div w:id="153032552">
      <w:bodyDiv w:val="1"/>
      <w:marLeft w:val="0"/>
      <w:marRight w:val="0"/>
      <w:marTop w:val="0"/>
      <w:marBottom w:val="0"/>
      <w:divBdr>
        <w:top w:val="none" w:sz="0" w:space="0" w:color="auto"/>
        <w:left w:val="none" w:sz="0" w:space="0" w:color="auto"/>
        <w:bottom w:val="none" w:sz="0" w:space="0" w:color="auto"/>
        <w:right w:val="none" w:sz="0" w:space="0" w:color="auto"/>
      </w:divBdr>
    </w:div>
    <w:div w:id="156573859">
      <w:bodyDiv w:val="1"/>
      <w:marLeft w:val="0"/>
      <w:marRight w:val="0"/>
      <w:marTop w:val="0"/>
      <w:marBottom w:val="0"/>
      <w:divBdr>
        <w:top w:val="none" w:sz="0" w:space="0" w:color="auto"/>
        <w:left w:val="none" w:sz="0" w:space="0" w:color="auto"/>
        <w:bottom w:val="none" w:sz="0" w:space="0" w:color="auto"/>
        <w:right w:val="none" w:sz="0" w:space="0" w:color="auto"/>
      </w:divBdr>
    </w:div>
    <w:div w:id="786194887">
      <w:bodyDiv w:val="1"/>
      <w:marLeft w:val="0"/>
      <w:marRight w:val="0"/>
      <w:marTop w:val="0"/>
      <w:marBottom w:val="0"/>
      <w:divBdr>
        <w:top w:val="none" w:sz="0" w:space="0" w:color="auto"/>
        <w:left w:val="none" w:sz="0" w:space="0" w:color="auto"/>
        <w:bottom w:val="none" w:sz="0" w:space="0" w:color="auto"/>
        <w:right w:val="none" w:sz="0" w:space="0" w:color="auto"/>
      </w:divBdr>
    </w:div>
    <w:div w:id="883177757">
      <w:bodyDiv w:val="1"/>
      <w:marLeft w:val="0"/>
      <w:marRight w:val="0"/>
      <w:marTop w:val="0"/>
      <w:marBottom w:val="0"/>
      <w:divBdr>
        <w:top w:val="none" w:sz="0" w:space="0" w:color="auto"/>
        <w:left w:val="none" w:sz="0" w:space="0" w:color="auto"/>
        <w:bottom w:val="none" w:sz="0" w:space="0" w:color="auto"/>
        <w:right w:val="none" w:sz="0" w:space="0" w:color="auto"/>
      </w:divBdr>
    </w:div>
    <w:div w:id="1126504358">
      <w:bodyDiv w:val="1"/>
      <w:marLeft w:val="0"/>
      <w:marRight w:val="0"/>
      <w:marTop w:val="0"/>
      <w:marBottom w:val="0"/>
      <w:divBdr>
        <w:top w:val="none" w:sz="0" w:space="0" w:color="auto"/>
        <w:left w:val="none" w:sz="0" w:space="0" w:color="auto"/>
        <w:bottom w:val="none" w:sz="0" w:space="0" w:color="auto"/>
        <w:right w:val="none" w:sz="0" w:space="0" w:color="auto"/>
      </w:divBdr>
    </w:div>
    <w:div w:id="1189025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5DAA9B-89B6-4641-9C22-B184197C4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4</Pages>
  <Words>1231</Words>
  <Characters>6776</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7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dc:creator>
  <cp:lastModifiedBy>JRiviere</cp:lastModifiedBy>
  <cp:revision>13</cp:revision>
  <cp:lastPrinted>2014-05-26T13:45:00Z</cp:lastPrinted>
  <dcterms:created xsi:type="dcterms:W3CDTF">2015-06-18T08:00:00Z</dcterms:created>
  <dcterms:modified xsi:type="dcterms:W3CDTF">2015-10-19T06:36:00Z</dcterms:modified>
</cp:coreProperties>
</file>